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111075" w14:textId="7AE45D2D" w:rsidR="008D34ED" w:rsidRDefault="00FF3DEC" w:rsidP="00B9005B">
      <w:pPr>
        <w:jc w:val="both"/>
        <w:rPr>
          <w:rFonts w:ascii="Arial" w:hAnsi="Arial"/>
          <w:b/>
        </w:rPr>
      </w:pPr>
      <w:r>
        <w:rPr>
          <w:rFonts w:ascii="Arial" w:hAnsi="Arial"/>
          <w:b/>
        </w:rPr>
        <w:t>Supporting</w:t>
      </w:r>
      <w:r w:rsidR="00B9005B">
        <w:rPr>
          <w:rFonts w:ascii="Arial" w:hAnsi="Arial"/>
          <w:b/>
        </w:rPr>
        <w:t xml:space="preserve"> Information</w:t>
      </w:r>
    </w:p>
    <w:p w14:paraId="3B9FAC37" w14:textId="77777777" w:rsidR="008D34ED" w:rsidRDefault="008D34ED" w:rsidP="00B9005B">
      <w:pPr>
        <w:jc w:val="both"/>
        <w:rPr>
          <w:rFonts w:ascii="Arial" w:hAnsi="Arial"/>
          <w:b/>
        </w:rPr>
      </w:pPr>
    </w:p>
    <w:p w14:paraId="0B979C36" w14:textId="77777777" w:rsidR="0092733C" w:rsidRDefault="0092733C" w:rsidP="0092733C">
      <w:pPr>
        <w:spacing w:line="360" w:lineRule="auto"/>
        <w:jc w:val="both"/>
        <w:rPr>
          <w:rFonts w:ascii="Arial" w:hAnsi="Arial"/>
          <w:b/>
        </w:rPr>
      </w:pPr>
      <w:r w:rsidRPr="008B2C31">
        <w:rPr>
          <w:rFonts w:ascii="Arial" w:hAnsi="Arial"/>
          <w:b/>
        </w:rPr>
        <w:t>Expression profiling of ribosome biogenesis factors reveals nucleolin as a novel potential marker to predict outcome in AML patients</w:t>
      </w:r>
    </w:p>
    <w:p w14:paraId="5250766B" w14:textId="77777777" w:rsidR="0092733C" w:rsidRPr="008B2C31" w:rsidRDefault="0092733C" w:rsidP="0092733C">
      <w:pPr>
        <w:spacing w:line="360" w:lineRule="auto"/>
        <w:jc w:val="both"/>
        <w:rPr>
          <w:rFonts w:ascii="Arial" w:hAnsi="Arial"/>
          <w:b/>
        </w:rPr>
      </w:pPr>
    </w:p>
    <w:p w14:paraId="73DBC68D" w14:textId="77777777" w:rsidR="0092733C" w:rsidRPr="008B2C31" w:rsidRDefault="0092733C" w:rsidP="0092733C">
      <w:pPr>
        <w:spacing w:line="360" w:lineRule="auto"/>
        <w:jc w:val="both"/>
        <w:rPr>
          <w:rFonts w:ascii="Arial" w:hAnsi="Arial"/>
          <w:sz w:val="22"/>
          <w:szCs w:val="22"/>
          <w:vertAlign w:val="superscript"/>
          <w:lang w:val="fr-FR"/>
        </w:rPr>
      </w:pPr>
      <w:r w:rsidRPr="008B2C31">
        <w:rPr>
          <w:rFonts w:ascii="Arial" w:hAnsi="Arial"/>
          <w:sz w:val="22"/>
          <w:szCs w:val="22"/>
          <w:lang w:val="fr-FR"/>
        </w:rPr>
        <w:t>Virginie Marcel</w:t>
      </w:r>
      <w:r w:rsidRPr="008B2C31">
        <w:rPr>
          <w:rFonts w:ascii="Arial" w:hAnsi="Arial"/>
          <w:sz w:val="22"/>
          <w:szCs w:val="22"/>
          <w:vertAlign w:val="superscript"/>
          <w:lang w:val="fr-FR"/>
        </w:rPr>
        <w:t>1,2,3</w:t>
      </w:r>
      <w:r w:rsidRPr="00636F03">
        <w:rPr>
          <w:vertAlign w:val="superscript"/>
        </w:rPr>
        <w:t>¶</w:t>
      </w:r>
      <w:r w:rsidRPr="008B2C31">
        <w:rPr>
          <w:rFonts w:ascii="Arial" w:hAnsi="Arial"/>
          <w:sz w:val="22"/>
          <w:szCs w:val="22"/>
          <w:lang w:val="fr-FR"/>
        </w:rPr>
        <w:t>, Frédéric Catez</w:t>
      </w:r>
      <w:r w:rsidRPr="008B2C31">
        <w:rPr>
          <w:rFonts w:ascii="Arial" w:hAnsi="Arial"/>
          <w:sz w:val="22"/>
          <w:szCs w:val="22"/>
          <w:vertAlign w:val="superscript"/>
          <w:lang w:val="fr-FR"/>
        </w:rPr>
        <w:t>1,2,3</w:t>
      </w:r>
      <w:r w:rsidRPr="00636F03">
        <w:rPr>
          <w:vertAlign w:val="superscript"/>
        </w:rPr>
        <w:t>¶</w:t>
      </w:r>
      <w:r w:rsidRPr="008B2C31">
        <w:rPr>
          <w:rFonts w:ascii="Arial" w:hAnsi="Arial"/>
          <w:sz w:val="22"/>
          <w:szCs w:val="22"/>
          <w:lang w:val="fr-FR"/>
        </w:rPr>
        <w:t>, Caroline M. Berger</w:t>
      </w:r>
      <w:r w:rsidRPr="008B2C31">
        <w:rPr>
          <w:rFonts w:ascii="Arial" w:hAnsi="Arial"/>
          <w:sz w:val="22"/>
          <w:szCs w:val="22"/>
          <w:vertAlign w:val="superscript"/>
          <w:lang w:val="fr-FR"/>
        </w:rPr>
        <w:t>1,2,3</w:t>
      </w:r>
      <w:r w:rsidRPr="008B2C31">
        <w:rPr>
          <w:rFonts w:ascii="Arial" w:hAnsi="Arial"/>
          <w:sz w:val="22"/>
          <w:szCs w:val="22"/>
          <w:lang w:val="fr-FR"/>
        </w:rPr>
        <w:t>, Emeline Perrial</w:t>
      </w:r>
      <w:r w:rsidRPr="008B2C31">
        <w:rPr>
          <w:rFonts w:ascii="Arial" w:hAnsi="Arial"/>
          <w:sz w:val="22"/>
          <w:szCs w:val="22"/>
          <w:vertAlign w:val="superscript"/>
          <w:lang w:val="fr-FR"/>
        </w:rPr>
        <w:t>1,2,4</w:t>
      </w:r>
      <w:r w:rsidRPr="008B2C31">
        <w:rPr>
          <w:rFonts w:ascii="Arial" w:hAnsi="Arial"/>
          <w:sz w:val="22"/>
          <w:szCs w:val="22"/>
          <w:lang w:val="fr-FR"/>
        </w:rPr>
        <w:t>, Adriana Plesa</w:t>
      </w:r>
      <w:r w:rsidRPr="008B2C31">
        <w:rPr>
          <w:rFonts w:ascii="Arial" w:hAnsi="Arial"/>
          <w:sz w:val="22"/>
          <w:szCs w:val="22"/>
          <w:vertAlign w:val="superscript"/>
          <w:lang w:val="fr-FR"/>
        </w:rPr>
        <w:t>5</w:t>
      </w:r>
      <w:r w:rsidRPr="008B2C31">
        <w:rPr>
          <w:rFonts w:ascii="Arial" w:hAnsi="Arial"/>
          <w:sz w:val="22"/>
          <w:szCs w:val="22"/>
          <w:lang w:val="fr-FR"/>
        </w:rPr>
        <w:t>, Xavier Thomas</w:t>
      </w:r>
      <w:r w:rsidRPr="008B2C31">
        <w:rPr>
          <w:rFonts w:ascii="Arial" w:hAnsi="Arial"/>
          <w:sz w:val="22"/>
          <w:szCs w:val="22"/>
          <w:vertAlign w:val="superscript"/>
          <w:lang w:val="fr-FR"/>
        </w:rPr>
        <w:t>6</w:t>
      </w:r>
      <w:r w:rsidRPr="008B2C31">
        <w:rPr>
          <w:rFonts w:ascii="Arial" w:hAnsi="Arial"/>
          <w:sz w:val="22"/>
          <w:szCs w:val="22"/>
          <w:lang w:val="fr-FR"/>
        </w:rPr>
        <w:t>, Eve Mattei</w:t>
      </w:r>
      <w:r w:rsidRPr="008B2C31">
        <w:rPr>
          <w:rFonts w:ascii="Arial" w:hAnsi="Arial"/>
          <w:sz w:val="22"/>
          <w:szCs w:val="22"/>
          <w:vertAlign w:val="superscript"/>
          <w:lang w:val="fr-FR"/>
        </w:rPr>
        <w:t>5</w:t>
      </w:r>
      <w:r w:rsidRPr="008B2C31">
        <w:rPr>
          <w:rFonts w:ascii="Arial" w:hAnsi="Arial"/>
          <w:sz w:val="22"/>
          <w:szCs w:val="22"/>
          <w:lang w:val="fr-FR"/>
        </w:rPr>
        <w:t>, Sandrine Hayette</w:t>
      </w:r>
      <w:r w:rsidRPr="008B2C31">
        <w:rPr>
          <w:rFonts w:ascii="Arial" w:hAnsi="Arial"/>
          <w:sz w:val="22"/>
          <w:szCs w:val="22"/>
          <w:vertAlign w:val="superscript"/>
          <w:lang w:val="fr-FR"/>
        </w:rPr>
        <w:t>5</w:t>
      </w:r>
      <w:r w:rsidRPr="008B2C31">
        <w:rPr>
          <w:rFonts w:ascii="Arial" w:hAnsi="Arial"/>
          <w:sz w:val="22"/>
          <w:szCs w:val="22"/>
          <w:lang w:val="fr-FR"/>
        </w:rPr>
        <w:t>, Pierre Saintigny</w:t>
      </w:r>
      <w:r w:rsidRPr="008B2C31">
        <w:rPr>
          <w:rFonts w:ascii="Arial" w:hAnsi="Arial"/>
          <w:sz w:val="22"/>
          <w:szCs w:val="22"/>
          <w:vertAlign w:val="superscript"/>
          <w:lang w:val="fr-FR"/>
        </w:rPr>
        <w:t>1,2,7</w:t>
      </w:r>
      <w:r w:rsidRPr="008B2C31">
        <w:rPr>
          <w:rFonts w:ascii="Arial" w:hAnsi="Arial"/>
          <w:sz w:val="22"/>
          <w:szCs w:val="22"/>
          <w:lang w:val="fr-FR"/>
        </w:rPr>
        <w:t>, Philippe Bouvet</w:t>
      </w:r>
      <w:r w:rsidRPr="008B2C31">
        <w:rPr>
          <w:rFonts w:ascii="Arial" w:hAnsi="Arial"/>
          <w:sz w:val="22"/>
          <w:szCs w:val="22"/>
          <w:vertAlign w:val="superscript"/>
          <w:lang w:val="fr-FR"/>
        </w:rPr>
        <w:t>1,2,3,8</w:t>
      </w:r>
      <w:r w:rsidRPr="008B2C31">
        <w:rPr>
          <w:rFonts w:ascii="Arial" w:hAnsi="Arial"/>
          <w:sz w:val="22"/>
          <w:szCs w:val="22"/>
          <w:lang w:val="fr-FR"/>
        </w:rPr>
        <w:t>, Jean-Jacques Diaz</w:t>
      </w:r>
      <w:r w:rsidRPr="008B2C31">
        <w:rPr>
          <w:rFonts w:ascii="Arial" w:hAnsi="Arial"/>
          <w:sz w:val="22"/>
          <w:szCs w:val="22"/>
          <w:vertAlign w:val="superscript"/>
          <w:lang w:val="fr-FR"/>
        </w:rPr>
        <w:t>1,2,3</w:t>
      </w:r>
      <w:r>
        <w:rPr>
          <w:rFonts w:ascii="Arial" w:hAnsi="Arial"/>
          <w:sz w:val="22"/>
          <w:szCs w:val="22"/>
          <w:vertAlign w:val="superscript"/>
          <w:lang w:val="fr-FR"/>
        </w:rPr>
        <w:t>&amp;*</w:t>
      </w:r>
      <w:r w:rsidRPr="008B2C31">
        <w:rPr>
          <w:rFonts w:ascii="Arial" w:hAnsi="Arial"/>
          <w:sz w:val="22"/>
          <w:szCs w:val="22"/>
          <w:lang w:val="fr-FR"/>
        </w:rPr>
        <w:t xml:space="preserve"> and Charles Dumontet</w:t>
      </w:r>
      <w:r w:rsidRPr="008B2C31">
        <w:rPr>
          <w:rFonts w:ascii="Arial" w:hAnsi="Arial"/>
          <w:sz w:val="22"/>
          <w:szCs w:val="22"/>
          <w:vertAlign w:val="superscript"/>
          <w:lang w:val="fr-FR"/>
        </w:rPr>
        <w:t>1,2,4</w:t>
      </w:r>
      <w:r>
        <w:rPr>
          <w:rFonts w:ascii="Arial" w:hAnsi="Arial"/>
          <w:sz w:val="22"/>
          <w:szCs w:val="22"/>
          <w:vertAlign w:val="superscript"/>
          <w:lang w:val="fr-FR"/>
        </w:rPr>
        <w:t>&amp;*</w:t>
      </w:r>
    </w:p>
    <w:p w14:paraId="515D0DB3" w14:textId="77777777" w:rsidR="0092733C" w:rsidRPr="008B2C31" w:rsidRDefault="0092733C" w:rsidP="0092733C">
      <w:pPr>
        <w:spacing w:line="360" w:lineRule="auto"/>
        <w:jc w:val="both"/>
        <w:rPr>
          <w:rFonts w:ascii="Arial" w:hAnsi="Arial"/>
          <w:sz w:val="22"/>
          <w:szCs w:val="22"/>
          <w:lang w:val="fr-FR"/>
        </w:rPr>
      </w:pPr>
    </w:p>
    <w:p w14:paraId="79E37D3E" w14:textId="77777777" w:rsidR="0092733C" w:rsidRPr="008B2C31" w:rsidRDefault="0092733C" w:rsidP="0092733C">
      <w:pPr>
        <w:spacing w:after="60" w:line="360" w:lineRule="auto"/>
        <w:jc w:val="both"/>
        <w:rPr>
          <w:rFonts w:ascii="Arial" w:hAnsi="Arial"/>
          <w:sz w:val="22"/>
          <w:szCs w:val="22"/>
        </w:rPr>
      </w:pPr>
      <w:r w:rsidRPr="008B2C31">
        <w:rPr>
          <w:rFonts w:ascii="Arial" w:hAnsi="Arial"/>
          <w:sz w:val="22"/>
          <w:szCs w:val="22"/>
          <w:vertAlign w:val="superscript"/>
        </w:rPr>
        <w:t>1</w:t>
      </w:r>
      <w:r>
        <w:rPr>
          <w:rFonts w:ascii="Arial" w:hAnsi="Arial"/>
          <w:sz w:val="22"/>
          <w:szCs w:val="22"/>
          <w:vertAlign w:val="superscript"/>
        </w:rPr>
        <w:t xml:space="preserve"> </w:t>
      </w:r>
      <w:r w:rsidRPr="008B2C31">
        <w:rPr>
          <w:rFonts w:ascii="Arial" w:hAnsi="Arial"/>
          <w:sz w:val="22"/>
          <w:szCs w:val="22"/>
        </w:rPr>
        <w:t>Cancer Research Center of Lyon, UMR INSERM 1052 CNRS 5286, Centre Léon Bérard, Lyon, France</w:t>
      </w:r>
    </w:p>
    <w:p w14:paraId="27489EF9" w14:textId="77777777" w:rsidR="0092733C" w:rsidRPr="008B2C31" w:rsidRDefault="0092733C" w:rsidP="0092733C">
      <w:pPr>
        <w:spacing w:after="60" w:line="360" w:lineRule="auto"/>
        <w:jc w:val="both"/>
        <w:rPr>
          <w:rFonts w:ascii="Arial" w:hAnsi="Arial"/>
          <w:sz w:val="22"/>
          <w:szCs w:val="22"/>
        </w:rPr>
      </w:pPr>
      <w:r w:rsidRPr="008B2C31">
        <w:rPr>
          <w:rFonts w:ascii="Arial" w:hAnsi="Arial"/>
          <w:sz w:val="22"/>
          <w:szCs w:val="22"/>
          <w:vertAlign w:val="superscript"/>
        </w:rPr>
        <w:t>2</w:t>
      </w:r>
      <w:r>
        <w:rPr>
          <w:rFonts w:ascii="Arial" w:hAnsi="Arial"/>
          <w:sz w:val="22"/>
          <w:szCs w:val="22"/>
          <w:vertAlign w:val="superscript"/>
        </w:rPr>
        <w:t xml:space="preserve"> </w:t>
      </w:r>
      <w:r w:rsidRPr="008B2C31">
        <w:rPr>
          <w:rFonts w:ascii="Arial" w:hAnsi="Arial"/>
          <w:sz w:val="22"/>
          <w:szCs w:val="22"/>
        </w:rPr>
        <w:t>Université Lyon 1, Lyon, France</w:t>
      </w:r>
    </w:p>
    <w:p w14:paraId="28077C38" w14:textId="77777777" w:rsidR="0092733C" w:rsidRPr="008B2C31" w:rsidRDefault="0092733C" w:rsidP="0092733C">
      <w:pPr>
        <w:spacing w:after="60" w:line="360" w:lineRule="auto"/>
        <w:jc w:val="both"/>
        <w:rPr>
          <w:rFonts w:ascii="Arial" w:hAnsi="Arial"/>
          <w:sz w:val="22"/>
          <w:szCs w:val="22"/>
        </w:rPr>
      </w:pPr>
      <w:r w:rsidRPr="008B2C31">
        <w:rPr>
          <w:rFonts w:ascii="Arial" w:hAnsi="Arial"/>
          <w:sz w:val="22"/>
          <w:szCs w:val="22"/>
          <w:vertAlign w:val="superscript"/>
        </w:rPr>
        <w:t>3</w:t>
      </w:r>
      <w:r>
        <w:rPr>
          <w:rFonts w:ascii="Arial" w:hAnsi="Arial"/>
          <w:sz w:val="22"/>
          <w:szCs w:val="22"/>
          <w:vertAlign w:val="superscript"/>
        </w:rPr>
        <w:t xml:space="preserve"> </w:t>
      </w:r>
      <w:r w:rsidRPr="008B2C31">
        <w:rPr>
          <w:rFonts w:ascii="Arial" w:hAnsi="Arial"/>
          <w:sz w:val="22"/>
          <w:szCs w:val="22"/>
        </w:rPr>
        <w:t>Nuclear domains and pathologies team, Cancer Cell Plasticity Department</w:t>
      </w:r>
      <w:r>
        <w:rPr>
          <w:rFonts w:ascii="Arial" w:hAnsi="Arial"/>
          <w:sz w:val="22"/>
          <w:szCs w:val="22"/>
        </w:rPr>
        <w:t>, Lyon, France</w:t>
      </w:r>
    </w:p>
    <w:p w14:paraId="423527F1" w14:textId="77777777" w:rsidR="0092733C" w:rsidRPr="008B2C31" w:rsidRDefault="0092733C" w:rsidP="0092733C">
      <w:pPr>
        <w:spacing w:after="60" w:line="360" w:lineRule="auto"/>
        <w:jc w:val="both"/>
        <w:rPr>
          <w:rFonts w:ascii="Arial" w:hAnsi="Arial"/>
          <w:sz w:val="22"/>
          <w:szCs w:val="22"/>
        </w:rPr>
      </w:pPr>
      <w:r w:rsidRPr="008B2C31">
        <w:rPr>
          <w:rFonts w:ascii="Arial" w:hAnsi="Arial"/>
          <w:sz w:val="22"/>
          <w:szCs w:val="22"/>
          <w:vertAlign w:val="superscript"/>
        </w:rPr>
        <w:t>4</w:t>
      </w:r>
      <w:r>
        <w:rPr>
          <w:rFonts w:ascii="Arial" w:hAnsi="Arial"/>
          <w:sz w:val="22"/>
          <w:szCs w:val="22"/>
          <w:vertAlign w:val="superscript"/>
        </w:rPr>
        <w:t xml:space="preserve"> </w:t>
      </w:r>
      <w:r w:rsidRPr="008B2C31">
        <w:rPr>
          <w:rFonts w:ascii="Arial" w:hAnsi="Arial"/>
          <w:sz w:val="22"/>
          <w:szCs w:val="22"/>
        </w:rPr>
        <w:t>Anticancer antibodies team, Immunity, Microenvironment and Virus Department</w:t>
      </w:r>
      <w:r>
        <w:rPr>
          <w:rFonts w:ascii="Arial" w:hAnsi="Arial"/>
          <w:sz w:val="22"/>
          <w:szCs w:val="22"/>
        </w:rPr>
        <w:t>, Lyon, France</w:t>
      </w:r>
    </w:p>
    <w:p w14:paraId="0C4A19DA" w14:textId="77777777" w:rsidR="0092733C" w:rsidRPr="008B2C31" w:rsidRDefault="0092733C" w:rsidP="0092733C">
      <w:pPr>
        <w:spacing w:after="60" w:line="360" w:lineRule="auto"/>
        <w:jc w:val="both"/>
        <w:rPr>
          <w:rFonts w:ascii="Arial" w:hAnsi="Arial"/>
          <w:sz w:val="22"/>
          <w:szCs w:val="22"/>
          <w:lang w:val="fr-FR"/>
        </w:rPr>
      </w:pPr>
      <w:r w:rsidRPr="008B2C31">
        <w:rPr>
          <w:rFonts w:ascii="Arial" w:hAnsi="Arial"/>
          <w:sz w:val="22"/>
          <w:szCs w:val="22"/>
          <w:vertAlign w:val="superscript"/>
          <w:lang w:val="fr-FR"/>
        </w:rPr>
        <w:t>5</w:t>
      </w:r>
      <w:r>
        <w:rPr>
          <w:rFonts w:ascii="Arial" w:hAnsi="Arial"/>
          <w:sz w:val="22"/>
          <w:szCs w:val="22"/>
          <w:vertAlign w:val="superscript"/>
          <w:lang w:val="fr-FR"/>
        </w:rPr>
        <w:t xml:space="preserve"> </w:t>
      </w:r>
      <w:r>
        <w:rPr>
          <w:rFonts w:ascii="Arial" w:hAnsi="Arial"/>
          <w:sz w:val="22"/>
          <w:szCs w:val="22"/>
          <w:lang w:val="fr-FR"/>
        </w:rPr>
        <w:t xml:space="preserve">Department of Biology, Hospices Civils de Lyon, Centre Hospitalier Lyon Sud, </w:t>
      </w:r>
      <w:r w:rsidRPr="008B2C31">
        <w:rPr>
          <w:rFonts w:ascii="Arial" w:hAnsi="Arial"/>
          <w:sz w:val="22"/>
          <w:szCs w:val="22"/>
          <w:lang w:val="fr-FR"/>
        </w:rPr>
        <w:t>Pierre Bénite, France</w:t>
      </w:r>
    </w:p>
    <w:p w14:paraId="11CE76BF" w14:textId="77777777" w:rsidR="0092733C" w:rsidRPr="008B2C31" w:rsidRDefault="0092733C" w:rsidP="0092733C">
      <w:pPr>
        <w:spacing w:after="60" w:line="360" w:lineRule="auto"/>
        <w:jc w:val="both"/>
        <w:rPr>
          <w:rFonts w:ascii="Arial" w:hAnsi="Arial"/>
          <w:sz w:val="22"/>
          <w:szCs w:val="22"/>
          <w:lang w:val="fr-FR"/>
        </w:rPr>
      </w:pPr>
      <w:r w:rsidRPr="008B2C31">
        <w:rPr>
          <w:rFonts w:ascii="Arial" w:hAnsi="Arial"/>
          <w:sz w:val="22"/>
          <w:szCs w:val="22"/>
          <w:vertAlign w:val="superscript"/>
          <w:lang w:val="fr-FR"/>
        </w:rPr>
        <w:t>6</w:t>
      </w:r>
      <w:r>
        <w:rPr>
          <w:rFonts w:ascii="Arial" w:hAnsi="Arial"/>
          <w:sz w:val="22"/>
          <w:szCs w:val="22"/>
          <w:vertAlign w:val="superscript"/>
          <w:lang w:val="fr-FR"/>
        </w:rPr>
        <w:t xml:space="preserve"> </w:t>
      </w:r>
      <w:r>
        <w:rPr>
          <w:rFonts w:ascii="Arial" w:hAnsi="Arial"/>
          <w:sz w:val="22"/>
          <w:szCs w:val="22"/>
          <w:lang w:val="fr-FR"/>
        </w:rPr>
        <w:t xml:space="preserve">Department of Hematology, Hospices Civils de Lyon, Centre Hospitalier Lyon Sud, </w:t>
      </w:r>
      <w:r w:rsidRPr="008B2C31">
        <w:rPr>
          <w:rFonts w:ascii="Arial" w:hAnsi="Arial"/>
          <w:sz w:val="22"/>
          <w:szCs w:val="22"/>
          <w:lang w:val="fr-FR"/>
        </w:rPr>
        <w:t>Pierre Bénite, France</w:t>
      </w:r>
    </w:p>
    <w:p w14:paraId="38AE39DB" w14:textId="77777777" w:rsidR="0092733C" w:rsidRPr="008B2C31" w:rsidRDefault="0092733C" w:rsidP="0092733C">
      <w:pPr>
        <w:spacing w:after="60" w:line="360" w:lineRule="auto"/>
        <w:jc w:val="both"/>
        <w:rPr>
          <w:rFonts w:ascii="Arial" w:hAnsi="Arial"/>
          <w:sz w:val="22"/>
          <w:szCs w:val="22"/>
        </w:rPr>
      </w:pPr>
      <w:r w:rsidRPr="008B2C31">
        <w:rPr>
          <w:rFonts w:ascii="Arial" w:hAnsi="Arial"/>
          <w:sz w:val="22"/>
          <w:szCs w:val="22"/>
          <w:vertAlign w:val="superscript"/>
        </w:rPr>
        <w:t>7</w:t>
      </w:r>
      <w:r>
        <w:rPr>
          <w:rFonts w:ascii="Arial" w:hAnsi="Arial"/>
          <w:sz w:val="22"/>
          <w:szCs w:val="22"/>
          <w:vertAlign w:val="superscript"/>
        </w:rPr>
        <w:t xml:space="preserve"> </w:t>
      </w:r>
      <w:r w:rsidRPr="008B2C31">
        <w:rPr>
          <w:rFonts w:ascii="Arial" w:hAnsi="Arial"/>
          <w:sz w:val="22"/>
          <w:szCs w:val="22"/>
        </w:rPr>
        <w:t xml:space="preserve">Department of Medecine, Centre Léon Bérard, Lyon, France </w:t>
      </w:r>
    </w:p>
    <w:p w14:paraId="0EEE5071" w14:textId="77777777" w:rsidR="0092733C" w:rsidRPr="008B2C31" w:rsidRDefault="0092733C" w:rsidP="0092733C">
      <w:pPr>
        <w:spacing w:after="60" w:line="360" w:lineRule="auto"/>
        <w:jc w:val="both"/>
        <w:rPr>
          <w:rFonts w:ascii="Arial" w:hAnsi="Arial"/>
          <w:sz w:val="22"/>
          <w:szCs w:val="22"/>
          <w:lang w:val="fr-FR"/>
        </w:rPr>
      </w:pPr>
      <w:r w:rsidRPr="008B2C31">
        <w:rPr>
          <w:rFonts w:ascii="Arial" w:hAnsi="Arial"/>
          <w:sz w:val="22"/>
          <w:szCs w:val="22"/>
          <w:vertAlign w:val="superscript"/>
          <w:lang w:val="fr-FR"/>
        </w:rPr>
        <w:t>8</w:t>
      </w:r>
      <w:r>
        <w:rPr>
          <w:rFonts w:ascii="Arial" w:hAnsi="Arial"/>
          <w:sz w:val="22"/>
          <w:szCs w:val="22"/>
          <w:vertAlign w:val="superscript"/>
          <w:lang w:val="fr-FR"/>
        </w:rPr>
        <w:t xml:space="preserve"> </w:t>
      </w:r>
      <w:r w:rsidRPr="008B2C31">
        <w:rPr>
          <w:rFonts w:ascii="Arial" w:hAnsi="Arial"/>
          <w:sz w:val="22"/>
          <w:szCs w:val="22"/>
          <w:lang w:val="fr-FR"/>
        </w:rPr>
        <w:t>Ecole Normale Supérieure de Lyon, Lyon, France</w:t>
      </w:r>
    </w:p>
    <w:p w14:paraId="6790B645" w14:textId="77777777" w:rsidR="0092733C" w:rsidRPr="008B2C31" w:rsidRDefault="0092733C" w:rsidP="0092733C">
      <w:pPr>
        <w:spacing w:after="60" w:line="360" w:lineRule="auto"/>
        <w:jc w:val="both"/>
        <w:rPr>
          <w:rFonts w:ascii="Arial" w:hAnsi="Arial"/>
          <w:sz w:val="22"/>
          <w:szCs w:val="22"/>
          <w:lang w:val="fr-FR"/>
        </w:rPr>
      </w:pPr>
    </w:p>
    <w:p w14:paraId="35AD7040" w14:textId="77777777" w:rsidR="0092733C" w:rsidRPr="00253A71" w:rsidRDefault="0092733C" w:rsidP="0092733C">
      <w:pPr>
        <w:rPr>
          <w:rFonts w:ascii="Cambria" w:hAnsi="Cambria"/>
        </w:rPr>
      </w:pPr>
      <w:r w:rsidRPr="00253A71">
        <w:rPr>
          <w:vertAlign w:val="superscript"/>
        </w:rPr>
        <w:t>¶</w:t>
      </w:r>
      <w:r>
        <w:t xml:space="preserve"> </w:t>
      </w:r>
      <w:r w:rsidRPr="008B2C31">
        <w:rPr>
          <w:rFonts w:ascii="Arial" w:hAnsi="Arial"/>
          <w:bCs/>
          <w:sz w:val="22"/>
          <w:szCs w:val="22"/>
        </w:rPr>
        <w:t>These authors contributed equally to this work as first authors.</w:t>
      </w:r>
    </w:p>
    <w:p w14:paraId="59B81267" w14:textId="77777777" w:rsidR="0092733C" w:rsidRPr="008B2C31" w:rsidRDefault="0092733C" w:rsidP="0092733C">
      <w:pPr>
        <w:spacing w:after="0" w:line="360" w:lineRule="auto"/>
        <w:jc w:val="both"/>
        <w:rPr>
          <w:rFonts w:ascii="Arial" w:hAnsi="Arial"/>
          <w:sz w:val="22"/>
          <w:szCs w:val="22"/>
        </w:rPr>
      </w:pPr>
      <w:r w:rsidRPr="00253A71">
        <w:rPr>
          <w:rFonts w:ascii="Arial" w:hAnsi="Arial"/>
          <w:bCs/>
          <w:sz w:val="22"/>
          <w:szCs w:val="22"/>
          <w:vertAlign w:val="superscript"/>
        </w:rPr>
        <w:t>&amp;</w:t>
      </w:r>
      <w:r w:rsidRPr="008B2C31">
        <w:rPr>
          <w:rFonts w:ascii="Arial" w:hAnsi="Arial"/>
          <w:bCs/>
          <w:sz w:val="22"/>
          <w:szCs w:val="22"/>
        </w:rPr>
        <w:t xml:space="preserve">These authors contributed equally to this work as </w:t>
      </w:r>
      <w:r w:rsidRPr="008B2C31">
        <w:rPr>
          <w:rFonts w:ascii="Arial" w:hAnsi="Arial"/>
          <w:sz w:val="22"/>
          <w:szCs w:val="22"/>
        </w:rPr>
        <w:t xml:space="preserve">senior authors. </w:t>
      </w:r>
    </w:p>
    <w:p w14:paraId="05A6DA61" w14:textId="77777777" w:rsidR="0092733C" w:rsidRPr="008B2C31" w:rsidRDefault="0092733C" w:rsidP="0092733C">
      <w:pPr>
        <w:spacing w:after="0" w:line="360" w:lineRule="auto"/>
        <w:jc w:val="both"/>
        <w:rPr>
          <w:rFonts w:ascii="Arial" w:hAnsi="Arial"/>
          <w:sz w:val="22"/>
          <w:szCs w:val="22"/>
        </w:rPr>
      </w:pPr>
    </w:p>
    <w:p w14:paraId="6D14705C" w14:textId="77777777" w:rsidR="0092733C" w:rsidRPr="00815C51" w:rsidRDefault="0092733C" w:rsidP="0092733C">
      <w:pPr>
        <w:spacing w:after="0" w:line="360" w:lineRule="auto"/>
        <w:jc w:val="both"/>
        <w:rPr>
          <w:rFonts w:ascii="Arial" w:hAnsi="Arial"/>
          <w:sz w:val="22"/>
          <w:szCs w:val="22"/>
          <w:lang w:val="fr-FR"/>
        </w:rPr>
      </w:pPr>
      <w:r>
        <w:rPr>
          <w:rFonts w:ascii="Arial" w:hAnsi="Arial"/>
          <w:b/>
          <w:i/>
          <w:sz w:val="22"/>
          <w:szCs w:val="22"/>
          <w:lang w:val="fr-FR"/>
        </w:rPr>
        <w:t>*</w:t>
      </w:r>
      <w:r w:rsidRPr="00815C51">
        <w:rPr>
          <w:rFonts w:ascii="Arial" w:hAnsi="Arial"/>
          <w:b/>
          <w:i/>
          <w:sz w:val="22"/>
          <w:szCs w:val="22"/>
          <w:lang w:val="fr-FR"/>
        </w:rPr>
        <w:t>Corresponding authors</w:t>
      </w:r>
      <w:r w:rsidRPr="00815C51">
        <w:rPr>
          <w:rFonts w:ascii="Arial" w:hAnsi="Arial"/>
          <w:sz w:val="22"/>
          <w:szCs w:val="22"/>
          <w:lang w:val="fr-FR"/>
        </w:rPr>
        <w:t xml:space="preserve">: </w:t>
      </w:r>
    </w:p>
    <w:p w14:paraId="4427714F" w14:textId="77777777" w:rsidR="0092733C" w:rsidRPr="008B2C31" w:rsidRDefault="0092733C" w:rsidP="0092733C">
      <w:pPr>
        <w:spacing w:after="0" w:line="360" w:lineRule="auto"/>
        <w:jc w:val="both"/>
        <w:rPr>
          <w:rFonts w:ascii="Arial" w:hAnsi="Arial"/>
          <w:sz w:val="22"/>
          <w:szCs w:val="22"/>
          <w:lang w:val="fr-FR"/>
        </w:rPr>
      </w:pPr>
      <w:r w:rsidRPr="00815C51">
        <w:rPr>
          <w:rFonts w:ascii="Arial" w:hAnsi="Arial"/>
          <w:sz w:val="22"/>
          <w:szCs w:val="22"/>
          <w:lang w:val="fr-FR"/>
        </w:rPr>
        <w:t xml:space="preserve">E-mail: </w:t>
      </w:r>
      <w:hyperlink r:id="rId8" w:history="1">
        <w:r w:rsidRPr="00815C51">
          <w:rPr>
            <w:rStyle w:val="Lienhypertexte"/>
            <w:rFonts w:ascii="Arial" w:hAnsi="Arial"/>
            <w:color w:val="auto"/>
            <w:sz w:val="22"/>
            <w:szCs w:val="22"/>
            <w:lang w:val="fr-FR"/>
          </w:rPr>
          <w:t>charles.dumontet@chu-lyon.fr</w:t>
        </w:r>
      </w:hyperlink>
      <w:r>
        <w:rPr>
          <w:rFonts w:ascii="Arial" w:hAnsi="Arial"/>
          <w:sz w:val="22"/>
          <w:szCs w:val="22"/>
        </w:rPr>
        <w:t xml:space="preserve"> (CD), </w:t>
      </w:r>
      <w:r w:rsidRPr="008B2C31">
        <w:rPr>
          <w:rFonts w:ascii="Arial" w:hAnsi="Arial"/>
          <w:sz w:val="22"/>
          <w:szCs w:val="22"/>
          <w:lang w:val="fr-FR"/>
        </w:rPr>
        <w:t xml:space="preserve">jean-jacques.diaz@lyon.unicancer.fr  </w:t>
      </w:r>
      <w:r>
        <w:rPr>
          <w:rFonts w:ascii="Arial" w:hAnsi="Arial"/>
          <w:sz w:val="22"/>
          <w:szCs w:val="22"/>
          <w:lang w:val="fr-FR"/>
        </w:rPr>
        <w:t xml:space="preserve"> (JJD)</w:t>
      </w:r>
    </w:p>
    <w:p w14:paraId="19D29E3C" w14:textId="77777777" w:rsidR="001C0B46" w:rsidRDefault="001C0B46" w:rsidP="00B9005B">
      <w:pPr>
        <w:jc w:val="both"/>
        <w:rPr>
          <w:rFonts w:ascii="Arial" w:hAnsi="Arial"/>
        </w:rPr>
      </w:pPr>
    </w:p>
    <w:p w14:paraId="64622B9B" w14:textId="77777777" w:rsidR="00C95A5C" w:rsidRDefault="00C95A5C" w:rsidP="00B9005B">
      <w:pPr>
        <w:jc w:val="both"/>
        <w:rPr>
          <w:rFonts w:ascii="Arial" w:hAnsi="Arial"/>
        </w:rPr>
      </w:pPr>
    </w:p>
    <w:p w14:paraId="3832AF27" w14:textId="77777777" w:rsidR="0092733C" w:rsidRDefault="0092733C" w:rsidP="00B9005B">
      <w:pPr>
        <w:jc w:val="both"/>
        <w:rPr>
          <w:rFonts w:ascii="Arial" w:hAnsi="Arial"/>
          <w:u w:val="single"/>
        </w:rPr>
      </w:pPr>
    </w:p>
    <w:p w14:paraId="0B7641A4" w14:textId="77777777" w:rsidR="0092733C" w:rsidRDefault="0092733C" w:rsidP="00B9005B">
      <w:pPr>
        <w:jc w:val="both"/>
        <w:rPr>
          <w:rFonts w:ascii="Arial" w:hAnsi="Arial"/>
          <w:u w:val="single"/>
        </w:rPr>
      </w:pPr>
    </w:p>
    <w:p w14:paraId="607A7A50" w14:textId="456C93F8" w:rsidR="00DF190B" w:rsidRDefault="00991619" w:rsidP="00DF190B">
      <w:pPr>
        <w:spacing w:line="276" w:lineRule="auto"/>
        <w:jc w:val="both"/>
        <w:rPr>
          <w:rFonts w:ascii="Arial" w:hAnsi="Arial"/>
          <w:b/>
        </w:rPr>
      </w:pPr>
      <w:bookmarkStart w:id="0" w:name="_GoBack"/>
      <w:bookmarkEnd w:id="0"/>
      <w:r>
        <w:rPr>
          <w:rFonts w:ascii="Arial" w:hAnsi="Arial"/>
          <w:b/>
        </w:rPr>
        <w:lastRenderedPageBreak/>
        <w:t>Supplementary Tables</w:t>
      </w:r>
    </w:p>
    <w:p w14:paraId="5712221F" w14:textId="77777777" w:rsidR="00DF190B" w:rsidRDefault="00DF190B" w:rsidP="00DF190B">
      <w:pPr>
        <w:spacing w:line="276" w:lineRule="auto"/>
        <w:jc w:val="both"/>
        <w:rPr>
          <w:rFonts w:ascii="Arial" w:hAnsi="Arial"/>
          <w:b/>
        </w:rPr>
      </w:pPr>
    </w:p>
    <w:p w14:paraId="290DE0F7" w14:textId="0A68E989" w:rsidR="00615962" w:rsidRDefault="00991619" w:rsidP="00615962">
      <w:pPr>
        <w:spacing w:line="276" w:lineRule="auto"/>
        <w:jc w:val="both"/>
        <w:rPr>
          <w:rFonts w:ascii="Arial" w:hAnsi="Arial"/>
          <w:b/>
        </w:rPr>
      </w:pPr>
      <w:r>
        <w:rPr>
          <w:rFonts w:ascii="Arial" w:hAnsi="Arial"/>
          <w:b/>
        </w:rPr>
        <w:t>Table</w:t>
      </w:r>
      <w:r w:rsidR="00625A96">
        <w:rPr>
          <w:rFonts w:ascii="Arial" w:hAnsi="Arial"/>
          <w:b/>
        </w:rPr>
        <w:t xml:space="preserve"> A</w:t>
      </w:r>
      <w:r w:rsidR="00615962" w:rsidRPr="00A73321">
        <w:rPr>
          <w:rFonts w:ascii="Arial" w:hAnsi="Arial"/>
          <w:b/>
        </w:rPr>
        <w:t xml:space="preserve">. </w:t>
      </w:r>
      <w:r w:rsidR="00615962">
        <w:rPr>
          <w:rFonts w:ascii="Arial" w:hAnsi="Arial"/>
          <w:b/>
        </w:rPr>
        <w:t>Sequence of primer sets</w:t>
      </w:r>
      <w:r w:rsidR="00D73678">
        <w:rPr>
          <w:rFonts w:ascii="Arial" w:hAnsi="Arial"/>
          <w:b/>
        </w:rPr>
        <w:t>.</w:t>
      </w:r>
    </w:p>
    <w:tbl>
      <w:tblPr>
        <w:tblStyle w:val="Grille"/>
        <w:tblW w:w="0" w:type="auto"/>
        <w:tblLook w:val="04A0" w:firstRow="1" w:lastRow="0" w:firstColumn="1" w:lastColumn="0" w:noHBand="0" w:noVBand="1"/>
      </w:tblPr>
      <w:tblGrid>
        <w:gridCol w:w="1384"/>
        <w:gridCol w:w="709"/>
        <w:gridCol w:w="1134"/>
        <w:gridCol w:w="4111"/>
      </w:tblGrid>
      <w:tr w:rsidR="00D73678" w:rsidRPr="00D73678" w14:paraId="6204AD7D" w14:textId="77777777" w:rsidTr="00650CD1">
        <w:tc>
          <w:tcPr>
            <w:tcW w:w="1384" w:type="dxa"/>
            <w:tcBorders>
              <w:left w:val="nil"/>
            </w:tcBorders>
          </w:tcPr>
          <w:p w14:paraId="699188D1" w14:textId="003C8193" w:rsidR="00D73678" w:rsidRPr="00D73678" w:rsidRDefault="00D73678" w:rsidP="00615962">
            <w:pPr>
              <w:spacing w:line="276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D73678">
              <w:rPr>
                <w:rFonts w:ascii="Arial" w:hAnsi="Arial" w:cs="Arial"/>
                <w:b/>
                <w:sz w:val="20"/>
                <w:szCs w:val="20"/>
              </w:rPr>
              <w:t>Gene Name</w:t>
            </w:r>
          </w:p>
        </w:tc>
        <w:tc>
          <w:tcPr>
            <w:tcW w:w="709" w:type="dxa"/>
          </w:tcPr>
          <w:p w14:paraId="0F3AAB12" w14:textId="2C43A704" w:rsidR="00D73678" w:rsidRPr="00D73678" w:rsidRDefault="00D73678" w:rsidP="00615962">
            <w:pPr>
              <w:spacing w:line="276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D73678">
              <w:rPr>
                <w:rFonts w:ascii="Arial" w:hAnsi="Arial" w:cs="Arial"/>
                <w:b/>
                <w:sz w:val="20"/>
                <w:szCs w:val="20"/>
              </w:rPr>
              <w:t>Set</w:t>
            </w:r>
          </w:p>
        </w:tc>
        <w:tc>
          <w:tcPr>
            <w:tcW w:w="1134" w:type="dxa"/>
          </w:tcPr>
          <w:p w14:paraId="58C18FA7" w14:textId="3A6B0A4A" w:rsidR="00D73678" w:rsidRPr="00D73678" w:rsidRDefault="00D73678" w:rsidP="00615962">
            <w:pPr>
              <w:spacing w:line="276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D73678">
              <w:rPr>
                <w:rFonts w:ascii="Arial" w:hAnsi="Arial" w:cs="Arial"/>
                <w:b/>
                <w:sz w:val="20"/>
                <w:szCs w:val="20"/>
              </w:rPr>
              <w:t>Direction</w:t>
            </w:r>
          </w:p>
        </w:tc>
        <w:tc>
          <w:tcPr>
            <w:tcW w:w="4111" w:type="dxa"/>
            <w:tcBorders>
              <w:right w:val="nil"/>
            </w:tcBorders>
          </w:tcPr>
          <w:p w14:paraId="14B0E9C3" w14:textId="7B2F88B2" w:rsidR="00D73678" w:rsidRPr="00D73678" w:rsidRDefault="00D73678" w:rsidP="00615962">
            <w:pPr>
              <w:spacing w:line="276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D73678">
              <w:rPr>
                <w:rFonts w:ascii="Arial" w:hAnsi="Arial" w:cs="Arial"/>
                <w:b/>
                <w:sz w:val="20"/>
                <w:szCs w:val="20"/>
              </w:rPr>
              <w:t>Sequence 5’ to 3’</w:t>
            </w:r>
          </w:p>
        </w:tc>
      </w:tr>
      <w:tr w:rsidR="00650CD1" w:rsidRPr="00D73678" w14:paraId="768AA108" w14:textId="77777777" w:rsidTr="00650CD1">
        <w:tc>
          <w:tcPr>
            <w:tcW w:w="1384" w:type="dxa"/>
            <w:vMerge w:val="restart"/>
            <w:tcBorders>
              <w:left w:val="nil"/>
            </w:tcBorders>
            <w:vAlign w:val="center"/>
          </w:tcPr>
          <w:p w14:paraId="6597902B" w14:textId="3F509702" w:rsidR="00650CD1" w:rsidRPr="00D73678" w:rsidRDefault="00650CD1" w:rsidP="00650CD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PDH</w:t>
            </w:r>
          </w:p>
        </w:tc>
        <w:tc>
          <w:tcPr>
            <w:tcW w:w="709" w:type="dxa"/>
            <w:vMerge w:val="restart"/>
            <w:vAlign w:val="center"/>
          </w:tcPr>
          <w:p w14:paraId="0282AF18" w14:textId="11BDFF2C" w:rsidR="00650CD1" w:rsidRPr="00D73678" w:rsidRDefault="00650CD1" w:rsidP="00650CD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6A83EDA7" w14:textId="40F2ED7C" w:rsidR="00650CD1" w:rsidRPr="00D73678" w:rsidRDefault="00650CD1" w:rsidP="00650CD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4111" w:type="dxa"/>
            <w:tcBorders>
              <w:right w:val="nil"/>
            </w:tcBorders>
          </w:tcPr>
          <w:p w14:paraId="624119E0" w14:textId="2C90C54A" w:rsidR="00650CD1" w:rsidRPr="00D313D1" w:rsidRDefault="00650CD1" w:rsidP="00D313D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D313D1">
              <w:rPr>
                <w:rFonts w:ascii="Arial" w:hAnsi="Arial" w:cs="Arial"/>
                <w:sz w:val="20"/>
                <w:szCs w:val="20"/>
                <w:lang w:val="fr-FR"/>
              </w:rPr>
              <w:t>AGC-CAC-ATC-GCTCAG-ACA-C</w:t>
            </w:r>
          </w:p>
        </w:tc>
      </w:tr>
      <w:tr w:rsidR="00650CD1" w:rsidRPr="00D73678" w14:paraId="44EFB0DD" w14:textId="77777777" w:rsidTr="00650CD1">
        <w:tc>
          <w:tcPr>
            <w:tcW w:w="1384" w:type="dxa"/>
            <w:vMerge/>
            <w:tcBorders>
              <w:left w:val="nil"/>
            </w:tcBorders>
            <w:vAlign w:val="center"/>
          </w:tcPr>
          <w:p w14:paraId="36960982" w14:textId="77777777" w:rsidR="00650CD1" w:rsidRPr="00D73678" w:rsidRDefault="00650CD1" w:rsidP="00650CD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34F79832" w14:textId="77777777" w:rsidR="00650CD1" w:rsidRPr="00D73678" w:rsidRDefault="00650CD1" w:rsidP="00650CD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9967315" w14:textId="428D9838" w:rsidR="00650CD1" w:rsidRPr="00D73678" w:rsidRDefault="00650CD1" w:rsidP="00650CD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4111" w:type="dxa"/>
            <w:tcBorders>
              <w:right w:val="nil"/>
            </w:tcBorders>
          </w:tcPr>
          <w:p w14:paraId="3BC9B9F5" w14:textId="32BA13F7" w:rsidR="00650CD1" w:rsidRPr="00D313D1" w:rsidRDefault="00650CD1" w:rsidP="00D313D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D313D1">
              <w:rPr>
                <w:rFonts w:ascii="Arial" w:hAnsi="Arial" w:cs="Arial"/>
                <w:sz w:val="20"/>
                <w:szCs w:val="20"/>
                <w:lang w:val="fr-FR"/>
              </w:rPr>
              <w:t>GCC-CAA-TACGAC-CAA-ATC-C</w:t>
            </w:r>
          </w:p>
        </w:tc>
      </w:tr>
      <w:tr w:rsidR="00650CD1" w:rsidRPr="00D73678" w14:paraId="228E3DD1" w14:textId="77777777" w:rsidTr="00650CD1">
        <w:tc>
          <w:tcPr>
            <w:tcW w:w="1384" w:type="dxa"/>
            <w:vMerge w:val="restart"/>
            <w:tcBorders>
              <w:left w:val="nil"/>
            </w:tcBorders>
            <w:vAlign w:val="center"/>
          </w:tcPr>
          <w:p w14:paraId="68807178" w14:textId="78498990" w:rsidR="00650CD1" w:rsidRPr="00D73678" w:rsidRDefault="00650CD1" w:rsidP="00650CD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3678">
              <w:rPr>
                <w:rFonts w:ascii="Arial" w:hAnsi="Arial" w:cs="Arial"/>
                <w:sz w:val="20"/>
                <w:szCs w:val="20"/>
              </w:rPr>
              <w:t>C-Myc</w:t>
            </w:r>
          </w:p>
        </w:tc>
        <w:tc>
          <w:tcPr>
            <w:tcW w:w="709" w:type="dxa"/>
            <w:vMerge w:val="restart"/>
            <w:vAlign w:val="center"/>
          </w:tcPr>
          <w:p w14:paraId="228DF95D" w14:textId="382F50AD" w:rsidR="00650CD1" w:rsidRPr="00D73678" w:rsidRDefault="00650CD1" w:rsidP="00650CD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367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3BA4266C" w14:textId="0A36BDF7" w:rsidR="00650CD1" w:rsidRPr="00D73678" w:rsidRDefault="00650CD1" w:rsidP="00650CD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3678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4111" w:type="dxa"/>
            <w:tcBorders>
              <w:right w:val="nil"/>
            </w:tcBorders>
          </w:tcPr>
          <w:p w14:paraId="2362DB92" w14:textId="19027DF2" w:rsidR="00650CD1" w:rsidRPr="00D313D1" w:rsidRDefault="00650CD1" w:rsidP="00D313D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D313D1">
              <w:rPr>
                <w:rFonts w:ascii="Arial" w:hAnsi="Arial" w:cs="Arial"/>
                <w:sz w:val="20"/>
                <w:szCs w:val="20"/>
                <w:lang w:val="fr-FR"/>
              </w:rPr>
              <w:t>CAC-CAG-CAGCGA-CTC-TGA</w:t>
            </w:r>
          </w:p>
        </w:tc>
      </w:tr>
      <w:tr w:rsidR="00650CD1" w:rsidRPr="00D73678" w14:paraId="28F5825F" w14:textId="77777777" w:rsidTr="00650CD1">
        <w:tc>
          <w:tcPr>
            <w:tcW w:w="1384" w:type="dxa"/>
            <w:vMerge/>
            <w:tcBorders>
              <w:left w:val="nil"/>
            </w:tcBorders>
            <w:vAlign w:val="center"/>
          </w:tcPr>
          <w:p w14:paraId="45E6433B" w14:textId="77777777" w:rsidR="00650CD1" w:rsidRPr="00D73678" w:rsidRDefault="00650CD1" w:rsidP="00650CD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2DAE1323" w14:textId="77777777" w:rsidR="00650CD1" w:rsidRPr="00D73678" w:rsidRDefault="00650CD1" w:rsidP="00650CD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A21045A" w14:textId="71225A49" w:rsidR="00650CD1" w:rsidRPr="00D73678" w:rsidRDefault="00650CD1" w:rsidP="00650CD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3678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4111" w:type="dxa"/>
            <w:tcBorders>
              <w:right w:val="nil"/>
            </w:tcBorders>
          </w:tcPr>
          <w:p w14:paraId="2FB0B3FB" w14:textId="0095626C" w:rsidR="00650CD1" w:rsidRPr="00D313D1" w:rsidRDefault="00650CD1" w:rsidP="00D313D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D313D1">
              <w:rPr>
                <w:rFonts w:ascii="Arial" w:hAnsi="Arial" w:cs="Arial"/>
                <w:sz w:val="20"/>
                <w:szCs w:val="20"/>
                <w:lang w:val="fr-FR"/>
              </w:rPr>
              <w:t>GAT-CCA-GACTCT-GAC-CTTTTG-C</w:t>
            </w:r>
          </w:p>
        </w:tc>
      </w:tr>
      <w:tr w:rsidR="00650CD1" w:rsidRPr="00D73678" w14:paraId="14B39B07" w14:textId="77777777" w:rsidTr="00650CD1">
        <w:tc>
          <w:tcPr>
            <w:tcW w:w="1384" w:type="dxa"/>
            <w:vMerge w:val="restart"/>
            <w:tcBorders>
              <w:left w:val="nil"/>
            </w:tcBorders>
            <w:vAlign w:val="center"/>
          </w:tcPr>
          <w:p w14:paraId="6D973659" w14:textId="4DEE8D24" w:rsidR="00650CD1" w:rsidRPr="00D73678" w:rsidRDefault="00650CD1" w:rsidP="00650CD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3678">
              <w:rPr>
                <w:rFonts w:ascii="Arial" w:hAnsi="Arial" w:cs="Arial"/>
                <w:sz w:val="20"/>
                <w:szCs w:val="20"/>
              </w:rPr>
              <w:t>NPM1</w:t>
            </w:r>
          </w:p>
        </w:tc>
        <w:tc>
          <w:tcPr>
            <w:tcW w:w="709" w:type="dxa"/>
            <w:vMerge w:val="restart"/>
            <w:vAlign w:val="center"/>
          </w:tcPr>
          <w:p w14:paraId="5D0CEB3E" w14:textId="53A98A33" w:rsidR="00650CD1" w:rsidRPr="00D73678" w:rsidRDefault="00650CD1" w:rsidP="00650CD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367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53A98D8D" w14:textId="2A27A47D" w:rsidR="00650CD1" w:rsidRPr="00D73678" w:rsidRDefault="00650CD1" w:rsidP="00650CD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3678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4111" w:type="dxa"/>
            <w:tcBorders>
              <w:right w:val="nil"/>
            </w:tcBorders>
          </w:tcPr>
          <w:p w14:paraId="2AA846DF" w14:textId="5D2BDA7E" w:rsidR="00650CD1" w:rsidRPr="00D313D1" w:rsidRDefault="00650CD1" w:rsidP="00D313D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D313D1">
              <w:rPr>
                <w:rFonts w:ascii="Arial" w:hAnsi="Arial" w:cs="Arial"/>
                <w:sz w:val="20"/>
                <w:szCs w:val="20"/>
                <w:lang w:val="fr-FR"/>
              </w:rPr>
              <w:t>TTG-TTG-AAG-CAGAGG-CAA-TG</w:t>
            </w:r>
          </w:p>
        </w:tc>
      </w:tr>
      <w:tr w:rsidR="00650CD1" w:rsidRPr="00D73678" w14:paraId="7A3B4451" w14:textId="77777777" w:rsidTr="00650CD1">
        <w:tc>
          <w:tcPr>
            <w:tcW w:w="1384" w:type="dxa"/>
            <w:vMerge/>
            <w:tcBorders>
              <w:left w:val="nil"/>
            </w:tcBorders>
            <w:vAlign w:val="center"/>
          </w:tcPr>
          <w:p w14:paraId="494F0FFE" w14:textId="77777777" w:rsidR="00650CD1" w:rsidRPr="00D73678" w:rsidRDefault="00650CD1" w:rsidP="00650CD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792562CE" w14:textId="77777777" w:rsidR="00650CD1" w:rsidRPr="00D73678" w:rsidRDefault="00650CD1" w:rsidP="00650CD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A4C6961" w14:textId="4DDE20B5" w:rsidR="00650CD1" w:rsidRPr="00D73678" w:rsidRDefault="00650CD1" w:rsidP="00650CD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3678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4111" w:type="dxa"/>
            <w:tcBorders>
              <w:right w:val="nil"/>
            </w:tcBorders>
          </w:tcPr>
          <w:p w14:paraId="5073817C" w14:textId="4CFFCE2A" w:rsidR="00650CD1" w:rsidRPr="00D313D1" w:rsidRDefault="00650CD1" w:rsidP="00D313D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D313D1">
              <w:rPr>
                <w:rFonts w:ascii="Arial" w:hAnsi="Arial" w:cs="Arial"/>
                <w:sz w:val="20"/>
                <w:szCs w:val="20"/>
                <w:lang w:val="fr-FR"/>
              </w:rPr>
              <w:t>TAT-TTC-AAAGCC-CCC-AAG-G</w:t>
            </w:r>
          </w:p>
        </w:tc>
      </w:tr>
      <w:tr w:rsidR="00650CD1" w:rsidRPr="00D73678" w14:paraId="3C39D4E2" w14:textId="77777777" w:rsidTr="00650CD1">
        <w:tc>
          <w:tcPr>
            <w:tcW w:w="1384" w:type="dxa"/>
            <w:vMerge w:val="restart"/>
            <w:tcBorders>
              <w:left w:val="nil"/>
            </w:tcBorders>
            <w:vAlign w:val="center"/>
          </w:tcPr>
          <w:p w14:paraId="4EB8C233" w14:textId="241850EF" w:rsidR="00650CD1" w:rsidRPr="00D73678" w:rsidRDefault="00650CD1" w:rsidP="00650CD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3678">
              <w:rPr>
                <w:rFonts w:ascii="Arial" w:hAnsi="Arial" w:cs="Arial"/>
                <w:sz w:val="20"/>
                <w:szCs w:val="20"/>
              </w:rPr>
              <w:t>18S</w:t>
            </w:r>
          </w:p>
        </w:tc>
        <w:tc>
          <w:tcPr>
            <w:tcW w:w="709" w:type="dxa"/>
            <w:vMerge w:val="restart"/>
            <w:vAlign w:val="center"/>
          </w:tcPr>
          <w:p w14:paraId="20FEF239" w14:textId="691C0896" w:rsidR="00650CD1" w:rsidRPr="00D73678" w:rsidRDefault="00650CD1" w:rsidP="00650CD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367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6F9F4A6C" w14:textId="738252BB" w:rsidR="00650CD1" w:rsidRPr="00D73678" w:rsidRDefault="00650CD1" w:rsidP="00650CD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3678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4111" w:type="dxa"/>
            <w:tcBorders>
              <w:right w:val="nil"/>
            </w:tcBorders>
          </w:tcPr>
          <w:p w14:paraId="4CF709A5" w14:textId="59B49373" w:rsidR="00650CD1" w:rsidRPr="00D313D1" w:rsidRDefault="00650CD1" w:rsidP="00D313D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D313D1">
              <w:rPr>
                <w:rFonts w:ascii="Arial" w:hAnsi="Arial" w:cs="Arial"/>
                <w:sz w:val="20"/>
                <w:szCs w:val="20"/>
                <w:lang w:val="fr-FR"/>
              </w:rPr>
              <w:t>GTT-GGT-GGA-GCGATT-TGT-CT</w:t>
            </w:r>
          </w:p>
        </w:tc>
      </w:tr>
      <w:tr w:rsidR="00650CD1" w:rsidRPr="00D73678" w14:paraId="0546EF08" w14:textId="77777777" w:rsidTr="00650CD1">
        <w:tc>
          <w:tcPr>
            <w:tcW w:w="1384" w:type="dxa"/>
            <w:vMerge/>
            <w:tcBorders>
              <w:left w:val="nil"/>
            </w:tcBorders>
            <w:vAlign w:val="center"/>
          </w:tcPr>
          <w:p w14:paraId="11A8C90E" w14:textId="77777777" w:rsidR="00650CD1" w:rsidRPr="00D73678" w:rsidRDefault="00650CD1" w:rsidP="00650CD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1335E798" w14:textId="77777777" w:rsidR="00650CD1" w:rsidRPr="00D73678" w:rsidRDefault="00650CD1" w:rsidP="00650CD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6026CF7" w14:textId="69ACD3E1" w:rsidR="00650CD1" w:rsidRPr="00D73678" w:rsidRDefault="00650CD1" w:rsidP="00650CD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3678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4111" w:type="dxa"/>
            <w:tcBorders>
              <w:right w:val="nil"/>
            </w:tcBorders>
          </w:tcPr>
          <w:p w14:paraId="761B02CA" w14:textId="25C6E10E" w:rsidR="00650CD1" w:rsidRPr="00D313D1" w:rsidRDefault="00650CD1" w:rsidP="00D313D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D313D1">
              <w:rPr>
                <w:rFonts w:ascii="Arial" w:hAnsi="Arial" w:cs="Arial"/>
                <w:sz w:val="20"/>
                <w:szCs w:val="20"/>
                <w:lang w:val="fr-FR"/>
              </w:rPr>
              <w:t>GAA-CGC-CACTTG-TCC-CTC-TA</w:t>
            </w:r>
          </w:p>
        </w:tc>
      </w:tr>
      <w:tr w:rsidR="00650CD1" w:rsidRPr="00D73678" w14:paraId="416DBB73" w14:textId="77777777" w:rsidTr="00650CD1">
        <w:tc>
          <w:tcPr>
            <w:tcW w:w="1384" w:type="dxa"/>
            <w:vMerge w:val="restart"/>
            <w:tcBorders>
              <w:left w:val="nil"/>
            </w:tcBorders>
            <w:vAlign w:val="center"/>
          </w:tcPr>
          <w:p w14:paraId="25F5FDA3" w14:textId="53E59F63" w:rsidR="00650CD1" w:rsidRPr="00D73678" w:rsidRDefault="00650CD1" w:rsidP="00650CD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3678">
              <w:rPr>
                <w:rFonts w:ascii="Arial" w:hAnsi="Arial" w:cs="Arial"/>
                <w:sz w:val="20"/>
                <w:szCs w:val="20"/>
              </w:rPr>
              <w:t>NCL</w:t>
            </w:r>
          </w:p>
        </w:tc>
        <w:tc>
          <w:tcPr>
            <w:tcW w:w="709" w:type="dxa"/>
            <w:vMerge w:val="restart"/>
            <w:vAlign w:val="center"/>
          </w:tcPr>
          <w:p w14:paraId="691029FC" w14:textId="1ABB0E27" w:rsidR="00650CD1" w:rsidRPr="00D73678" w:rsidRDefault="00650CD1" w:rsidP="00650CD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367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2C27853C" w14:textId="44738D6A" w:rsidR="00650CD1" w:rsidRPr="00D73678" w:rsidRDefault="00650CD1" w:rsidP="00650CD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3678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4111" w:type="dxa"/>
            <w:tcBorders>
              <w:right w:val="nil"/>
            </w:tcBorders>
          </w:tcPr>
          <w:p w14:paraId="032F1CBA" w14:textId="09E05282" w:rsidR="00650CD1" w:rsidRPr="00D313D1" w:rsidRDefault="00650CD1" w:rsidP="00D313D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D313D1">
              <w:rPr>
                <w:rFonts w:ascii="Arial" w:hAnsi="Arial" w:cs="Arial"/>
                <w:sz w:val="20"/>
                <w:szCs w:val="20"/>
                <w:lang w:val="fr-FR"/>
              </w:rPr>
              <w:t>GTC-AGC-AAGGAT-GGG-AAA-AG</w:t>
            </w:r>
          </w:p>
        </w:tc>
      </w:tr>
      <w:tr w:rsidR="00650CD1" w:rsidRPr="00D73678" w14:paraId="4FC245DA" w14:textId="77777777" w:rsidTr="00650CD1">
        <w:tc>
          <w:tcPr>
            <w:tcW w:w="1384" w:type="dxa"/>
            <w:vMerge/>
            <w:tcBorders>
              <w:left w:val="nil"/>
            </w:tcBorders>
            <w:vAlign w:val="center"/>
          </w:tcPr>
          <w:p w14:paraId="29BD073E" w14:textId="77777777" w:rsidR="00650CD1" w:rsidRPr="00D73678" w:rsidRDefault="00650CD1" w:rsidP="00650CD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53CBA58C" w14:textId="77777777" w:rsidR="00650CD1" w:rsidRPr="00D73678" w:rsidRDefault="00650CD1" w:rsidP="00650CD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69AC566" w14:textId="20050190" w:rsidR="00650CD1" w:rsidRPr="00D73678" w:rsidRDefault="00650CD1" w:rsidP="00650CD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3678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4111" w:type="dxa"/>
            <w:tcBorders>
              <w:right w:val="nil"/>
            </w:tcBorders>
          </w:tcPr>
          <w:p w14:paraId="3A93B638" w14:textId="3FA99741" w:rsidR="00650CD1" w:rsidRPr="00D313D1" w:rsidRDefault="00650CD1" w:rsidP="00D313D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D313D1">
              <w:rPr>
                <w:rFonts w:ascii="Arial" w:hAnsi="Arial" w:cs="Arial"/>
                <w:sz w:val="20"/>
                <w:szCs w:val="20"/>
                <w:lang w:val="fr-FR"/>
              </w:rPr>
              <w:t>TAG-ATC-GCCCAT-CGA-TCT-CT</w:t>
            </w:r>
          </w:p>
        </w:tc>
      </w:tr>
      <w:tr w:rsidR="00650CD1" w:rsidRPr="00D73678" w14:paraId="2E2C584A" w14:textId="77777777" w:rsidTr="00650CD1">
        <w:tc>
          <w:tcPr>
            <w:tcW w:w="1384" w:type="dxa"/>
            <w:vMerge/>
            <w:tcBorders>
              <w:left w:val="nil"/>
            </w:tcBorders>
            <w:vAlign w:val="center"/>
          </w:tcPr>
          <w:p w14:paraId="6AFEAF48" w14:textId="77777777" w:rsidR="00650CD1" w:rsidRPr="00D73678" w:rsidRDefault="00650CD1" w:rsidP="00650CD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vMerge w:val="restart"/>
            <w:vAlign w:val="center"/>
          </w:tcPr>
          <w:p w14:paraId="47975D5C" w14:textId="151AA71E" w:rsidR="00650CD1" w:rsidRPr="00D73678" w:rsidRDefault="00650CD1" w:rsidP="00650CD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367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14:paraId="14E5642C" w14:textId="3A89DF2C" w:rsidR="00650CD1" w:rsidRPr="00D73678" w:rsidRDefault="00650CD1" w:rsidP="00650CD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3678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4111" w:type="dxa"/>
            <w:tcBorders>
              <w:right w:val="nil"/>
            </w:tcBorders>
          </w:tcPr>
          <w:p w14:paraId="3F40A5FB" w14:textId="7C38F373" w:rsidR="00650CD1" w:rsidRPr="00D313D1" w:rsidRDefault="00650CD1" w:rsidP="00D313D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TCA-AGGT-G</w:t>
            </w:r>
            <w:r w:rsidRPr="00D313D1">
              <w:rPr>
                <w:rFonts w:ascii="Arial" w:hAnsi="Arial" w:cs="Arial"/>
                <w:sz w:val="20"/>
                <w:szCs w:val="20"/>
                <w:lang w:val="fr-FR"/>
              </w:rPr>
              <w:t>A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>C-CCC-AAG-A</w:t>
            </w:r>
            <w:r w:rsidRPr="00D313D1">
              <w:rPr>
                <w:rFonts w:ascii="Arial" w:hAnsi="Arial" w:cs="Arial"/>
                <w:sz w:val="20"/>
                <w:szCs w:val="20"/>
                <w:lang w:val="fr-FR"/>
              </w:rPr>
              <w:t>A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>A-</w:t>
            </w:r>
            <w:r w:rsidRPr="00D313D1">
              <w:rPr>
                <w:rFonts w:ascii="Arial" w:hAnsi="Arial" w:cs="Arial"/>
                <w:sz w:val="20"/>
                <w:szCs w:val="20"/>
                <w:lang w:val="fr-FR"/>
              </w:rPr>
              <w:t>A</w:t>
            </w:r>
          </w:p>
        </w:tc>
      </w:tr>
      <w:tr w:rsidR="00650CD1" w:rsidRPr="00D73678" w14:paraId="7D543218" w14:textId="77777777" w:rsidTr="00650CD1">
        <w:tc>
          <w:tcPr>
            <w:tcW w:w="1384" w:type="dxa"/>
            <w:vMerge/>
            <w:tcBorders>
              <w:left w:val="nil"/>
            </w:tcBorders>
            <w:vAlign w:val="center"/>
          </w:tcPr>
          <w:p w14:paraId="7643DB02" w14:textId="77777777" w:rsidR="00650CD1" w:rsidRPr="00D73678" w:rsidRDefault="00650CD1" w:rsidP="00650CD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2435CA8C" w14:textId="77777777" w:rsidR="00650CD1" w:rsidRPr="00D73678" w:rsidRDefault="00650CD1" w:rsidP="00650CD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EA82936" w14:textId="56437A71" w:rsidR="00650CD1" w:rsidRPr="00D73678" w:rsidRDefault="00650CD1" w:rsidP="00650CD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3678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4111" w:type="dxa"/>
            <w:tcBorders>
              <w:right w:val="nil"/>
            </w:tcBorders>
          </w:tcPr>
          <w:p w14:paraId="5441D9FA" w14:textId="45BEEC87" w:rsidR="00650CD1" w:rsidRPr="00D313D1" w:rsidRDefault="00650CD1" w:rsidP="00D313D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GAC-GACC-T</w:t>
            </w:r>
            <w:r w:rsidRPr="00D313D1">
              <w:rPr>
                <w:rFonts w:ascii="Arial" w:hAnsi="Arial" w:cs="Arial"/>
                <w:sz w:val="20"/>
                <w:szCs w:val="20"/>
                <w:lang w:val="fr-FR"/>
              </w:rPr>
              <w:t>C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>T-TCT-CCA-C</w:t>
            </w:r>
            <w:r w:rsidRPr="00D313D1">
              <w:rPr>
                <w:rFonts w:ascii="Arial" w:hAnsi="Arial" w:cs="Arial"/>
                <w:sz w:val="20"/>
                <w:szCs w:val="20"/>
                <w:lang w:val="fr-FR"/>
              </w:rPr>
              <w:t>T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>G</w:t>
            </w:r>
            <w:r w:rsidRPr="00D313D1">
              <w:rPr>
                <w:rFonts w:ascii="Arial" w:hAnsi="Arial" w:cs="Arial"/>
                <w:sz w:val="20"/>
                <w:szCs w:val="20"/>
                <w:lang w:val="fr-FR"/>
              </w:rPr>
              <w:t>-C</w:t>
            </w:r>
          </w:p>
        </w:tc>
      </w:tr>
      <w:tr w:rsidR="00650CD1" w:rsidRPr="00D73678" w14:paraId="39591E8E" w14:textId="77777777" w:rsidTr="00650CD1">
        <w:tc>
          <w:tcPr>
            <w:tcW w:w="1384" w:type="dxa"/>
            <w:vMerge w:val="restart"/>
            <w:tcBorders>
              <w:left w:val="nil"/>
            </w:tcBorders>
            <w:vAlign w:val="center"/>
          </w:tcPr>
          <w:p w14:paraId="7170AFD2" w14:textId="75BD2A9F" w:rsidR="00650CD1" w:rsidRPr="00D73678" w:rsidRDefault="00650CD1" w:rsidP="00650CD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3678">
              <w:rPr>
                <w:rFonts w:ascii="Arial" w:hAnsi="Arial" w:cs="Arial"/>
                <w:sz w:val="20"/>
                <w:szCs w:val="20"/>
              </w:rPr>
              <w:t>FBL</w:t>
            </w:r>
          </w:p>
        </w:tc>
        <w:tc>
          <w:tcPr>
            <w:tcW w:w="709" w:type="dxa"/>
            <w:vMerge w:val="restart"/>
            <w:vAlign w:val="center"/>
          </w:tcPr>
          <w:p w14:paraId="0B16032E" w14:textId="75191357" w:rsidR="00650CD1" w:rsidRPr="00D73678" w:rsidRDefault="00650CD1" w:rsidP="00650CD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367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6684A0CC" w14:textId="5E07DAED" w:rsidR="00650CD1" w:rsidRPr="00D73678" w:rsidRDefault="00650CD1" w:rsidP="00650CD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3678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4111" w:type="dxa"/>
            <w:tcBorders>
              <w:right w:val="nil"/>
            </w:tcBorders>
          </w:tcPr>
          <w:p w14:paraId="0919AEF2" w14:textId="4A390FF2" w:rsidR="00650CD1" w:rsidRPr="00D313D1" w:rsidRDefault="00650CD1" w:rsidP="00D313D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D313D1">
              <w:rPr>
                <w:rFonts w:ascii="Arial" w:hAnsi="Arial" w:cs="Arial"/>
                <w:sz w:val="20"/>
                <w:szCs w:val="20"/>
                <w:lang w:val="fr-FR"/>
              </w:rPr>
              <w:t>CCT-GCG-TAA-TGGAGG-ACA-CT</w:t>
            </w:r>
          </w:p>
        </w:tc>
      </w:tr>
      <w:tr w:rsidR="00650CD1" w:rsidRPr="00D73678" w14:paraId="3120AB1C" w14:textId="77777777" w:rsidTr="00650CD1">
        <w:tc>
          <w:tcPr>
            <w:tcW w:w="1384" w:type="dxa"/>
            <w:vMerge/>
            <w:tcBorders>
              <w:left w:val="nil"/>
            </w:tcBorders>
            <w:vAlign w:val="center"/>
          </w:tcPr>
          <w:p w14:paraId="2AF6009C" w14:textId="77777777" w:rsidR="00650CD1" w:rsidRPr="00D73678" w:rsidRDefault="00650CD1" w:rsidP="00650CD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3A821E0A" w14:textId="77777777" w:rsidR="00650CD1" w:rsidRPr="00D73678" w:rsidRDefault="00650CD1" w:rsidP="00650CD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CC73668" w14:textId="6E66ACB5" w:rsidR="00650CD1" w:rsidRPr="00D73678" w:rsidRDefault="00650CD1" w:rsidP="00650CD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3678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4111" w:type="dxa"/>
            <w:tcBorders>
              <w:right w:val="nil"/>
            </w:tcBorders>
          </w:tcPr>
          <w:p w14:paraId="717F0646" w14:textId="0C7D9E92" w:rsidR="00650CD1" w:rsidRPr="00D313D1" w:rsidRDefault="00650CD1" w:rsidP="00D313D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D313D1">
              <w:rPr>
                <w:rFonts w:ascii="Arial" w:hAnsi="Arial" w:cs="Arial"/>
                <w:sz w:val="20"/>
                <w:szCs w:val="20"/>
                <w:lang w:val="fr-FR"/>
              </w:rPr>
              <w:t>GCT-GAG-GCTGTG-GAG-TCA-AT</w:t>
            </w:r>
          </w:p>
        </w:tc>
      </w:tr>
      <w:tr w:rsidR="00650CD1" w:rsidRPr="00D73678" w14:paraId="53209355" w14:textId="77777777" w:rsidTr="00650CD1">
        <w:tc>
          <w:tcPr>
            <w:tcW w:w="1384" w:type="dxa"/>
            <w:vMerge w:val="restart"/>
            <w:tcBorders>
              <w:left w:val="nil"/>
            </w:tcBorders>
            <w:vAlign w:val="center"/>
          </w:tcPr>
          <w:p w14:paraId="2096421A" w14:textId="6198191E" w:rsidR="00650CD1" w:rsidRPr="00D73678" w:rsidRDefault="00650CD1" w:rsidP="00650CD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3678">
              <w:rPr>
                <w:rFonts w:ascii="Arial" w:hAnsi="Arial" w:cs="Arial"/>
                <w:sz w:val="20"/>
                <w:szCs w:val="20"/>
              </w:rPr>
              <w:t>NHP2L1</w:t>
            </w:r>
          </w:p>
        </w:tc>
        <w:tc>
          <w:tcPr>
            <w:tcW w:w="709" w:type="dxa"/>
            <w:vMerge w:val="restart"/>
            <w:vAlign w:val="center"/>
          </w:tcPr>
          <w:p w14:paraId="3F72964B" w14:textId="23087B87" w:rsidR="00650CD1" w:rsidRPr="00D73678" w:rsidRDefault="00650CD1" w:rsidP="00650CD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367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29FC9397" w14:textId="1777A58A" w:rsidR="00650CD1" w:rsidRPr="00D73678" w:rsidRDefault="00650CD1" w:rsidP="00650CD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3678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4111" w:type="dxa"/>
            <w:tcBorders>
              <w:right w:val="nil"/>
            </w:tcBorders>
          </w:tcPr>
          <w:p w14:paraId="59B6C140" w14:textId="27F6A4F4" w:rsidR="00650CD1" w:rsidRPr="00D313D1" w:rsidRDefault="00650CD1" w:rsidP="00D313D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D313D1">
              <w:rPr>
                <w:rFonts w:ascii="Arial" w:hAnsi="Arial" w:cs="Arial"/>
                <w:sz w:val="20"/>
                <w:szCs w:val="20"/>
                <w:lang w:val="fr-FR"/>
              </w:rPr>
              <w:t>GCT-ACT-GGA-CCTCGT-TCA-GC</w:t>
            </w:r>
          </w:p>
        </w:tc>
      </w:tr>
      <w:tr w:rsidR="00650CD1" w:rsidRPr="00D73678" w14:paraId="7721AA88" w14:textId="77777777" w:rsidTr="00650CD1">
        <w:tc>
          <w:tcPr>
            <w:tcW w:w="1384" w:type="dxa"/>
            <w:vMerge/>
            <w:tcBorders>
              <w:left w:val="nil"/>
            </w:tcBorders>
            <w:vAlign w:val="center"/>
          </w:tcPr>
          <w:p w14:paraId="3766DCB6" w14:textId="77777777" w:rsidR="00650CD1" w:rsidRPr="00D73678" w:rsidRDefault="00650CD1" w:rsidP="00650CD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002E10AE" w14:textId="77777777" w:rsidR="00650CD1" w:rsidRPr="00D73678" w:rsidRDefault="00650CD1" w:rsidP="00650CD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2429F88" w14:textId="64165B26" w:rsidR="00650CD1" w:rsidRPr="00D73678" w:rsidRDefault="00650CD1" w:rsidP="00650CD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3678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4111" w:type="dxa"/>
            <w:tcBorders>
              <w:right w:val="nil"/>
            </w:tcBorders>
          </w:tcPr>
          <w:p w14:paraId="50EEE05A" w14:textId="1124CE67" w:rsidR="00650CD1" w:rsidRPr="0084744D" w:rsidRDefault="00650CD1" w:rsidP="0084744D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84744D">
              <w:rPr>
                <w:rFonts w:ascii="Arial" w:hAnsi="Arial" w:cs="Arial"/>
                <w:sz w:val="20"/>
                <w:szCs w:val="20"/>
                <w:lang w:val="fr-FR"/>
              </w:rPr>
              <w:t>ACT-CAG-AGATGC-CCC-TGT-TG</w:t>
            </w:r>
          </w:p>
        </w:tc>
      </w:tr>
      <w:tr w:rsidR="00650CD1" w:rsidRPr="00D73678" w14:paraId="41AABB5E" w14:textId="77777777" w:rsidTr="00650CD1">
        <w:tc>
          <w:tcPr>
            <w:tcW w:w="1384" w:type="dxa"/>
            <w:vMerge w:val="restart"/>
            <w:tcBorders>
              <w:left w:val="nil"/>
            </w:tcBorders>
            <w:vAlign w:val="center"/>
          </w:tcPr>
          <w:p w14:paraId="58CB76F2" w14:textId="1C7254CF" w:rsidR="00650CD1" w:rsidRPr="00D73678" w:rsidRDefault="00650CD1" w:rsidP="00650CD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3678">
              <w:rPr>
                <w:rFonts w:ascii="Arial" w:hAnsi="Arial" w:cs="Arial"/>
                <w:sz w:val="20"/>
                <w:szCs w:val="20"/>
              </w:rPr>
              <w:t>Nop56</w:t>
            </w:r>
          </w:p>
        </w:tc>
        <w:tc>
          <w:tcPr>
            <w:tcW w:w="709" w:type="dxa"/>
            <w:vMerge w:val="restart"/>
            <w:vAlign w:val="center"/>
          </w:tcPr>
          <w:p w14:paraId="109F0679" w14:textId="692C4387" w:rsidR="00650CD1" w:rsidRPr="00D73678" w:rsidRDefault="00650CD1" w:rsidP="00650CD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367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3FC7FA4B" w14:textId="62278EAF" w:rsidR="00650CD1" w:rsidRPr="00D73678" w:rsidRDefault="00650CD1" w:rsidP="00650CD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3678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4111" w:type="dxa"/>
            <w:tcBorders>
              <w:right w:val="nil"/>
            </w:tcBorders>
          </w:tcPr>
          <w:p w14:paraId="75D9DAC5" w14:textId="6BCD837D" w:rsidR="00650CD1" w:rsidRPr="0084744D" w:rsidRDefault="00650CD1" w:rsidP="0084744D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84744D">
              <w:rPr>
                <w:rFonts w:ascii="Arial" w:hAnsi="Arial" w:cs="Arial"/>
                <w:sz w:val="20"/>
                <w:szCs w:val="20"/>
                <w:lang w:val="fr-FR"/>
              </w:rPr>
              <w:t>AGG-CTA-TTC-TGGATG-CCT-CA</w:t>
            </w:r>
          </w:p>
        </w:tc>
      </w:tr>
      <w:tr w:rsidR="00650CD1" w:rsidRPr="00D73678" w14:paraId="0E102544" w14:textId="77777777" w:rsidTr="00650CD1">
        <w:tc>
          <w:tcPr>
            <w:tcW w:w="1384" w:type="dxa"/>
            <w:vMerge/>
            <w:tcBorders>
              <w:left w:val="nil"/>
            </w:tcBorders>
            <w:vAlign w:val="center"/>
          </w:tcPr>
          <w:p w14:paraId="4DE2CC1B" w14:textId="77777777" w:rsidR="00650CD1" w:rsidRPr="00D73678" w:rsidRDefault="00650CD1" w:rsidP="00650CD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10BD022D" w14:textId="77777777" w:rsidR="00650CD1" w:rsidRPr="00D73678" w:rsidRDefault="00650CD1" w:rsidP="00650CD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E092E12" w14:textId="2299C2AB" w:rsidR="00650CD1" w:rsidRPr="00D73678" w:rsidRDefault="00650CD1" w:rsidP="00650CD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3678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4111" w:type="dxa"/>
            <w:tcBorders>
              <w:right w:val="nil"/>
            </w:tcBorders>
          </w:tcPr>
          <w:p w14:paraId="01394B73" w14:textId="463A4F8A" w:rsidR="00650CD1" w:rsidRPr="0084744D" w:rsidRDefault="00650CD1" w:rsidP="0084744D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84744D">
              <w:rPr>
                <w:rFonts w:ascii="Arial" w:hAnsi="Arial" w:cs="Arial"/>
                <w:sz w:val="20"/>
                <w:szCs w:val="20"/>
                <w:lang w:val="fr-FR"/>
              </w:rPr>
              <w:t>GTA-GGC-TCTGGC-GGT-ATT-CA</w:t>
            </w:r>
          </w:p>
        </w:tc>
      </w:tr>
      <w:tr w:rsidR="00650CD1" w:rsidRPr="00D73678" w14:paraId="509FFF41" w14:textId="77777777" w:rsidTr="00650CD1">
        <w:tc>
          <w:tcPr>
            <w:tcW w:w="1384" w:type="dxa"/>
            <w:vMerge/>
            <w:tcBorders>
              <w:left w:val="nil"/>
            </w:tcBorders>
            <w:vAlign w:val="center"/>
          </w:tcPr>
          <w:p w14:paraId="1DDB0FBC" w14:textId="77777777" w:rsidR="00650CD1" w:rsidRPr="00D73678" w:rsidRDefault="00650CD1" w:rsidP="00650CD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vMerge w:val="restart"/>
            <w:vAlign w:val="center"/>
          </w:tcPr>
          <w:p w14:paraId="77F760C8" w14:textId="7FCDCD98" w:rsidR="00650CD1" w:rsidRPr="00D73678" w:rsidRDefault="00650CD1" w:rsidP="00650CD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367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14:paraId="6848CF6A" w14:textId="15553842" w:rsidR="00650CD1" w:rsidRPr="00D73678" w:rsidRDefault="00650CD1" w:rsidP="00650CD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3678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4111" w:type="dxa"/>
            <w:tcBorders>
              <w:right w:val="nil"/>
            </w:tcBorders>
          </w:tcPr>
          <w:p w14:paraId="4C4A11F7" w14:textId="460A4829" w:rsidR="00650CD1" w:rsidRPr="0084744D" w:rsidRDefault="00650CD1" w:rsidP="0084744D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84744D">
              <w:rPr>
                <w:rFonts w:ascii="Arial" w:hAnsi="Arial" w:cs="Arial"/>
                <w:sz w:val="20"/>
                <w:szCs w:val="20"/>
                <w:lang w:val="fr-FR"/>
              </w:rPr>
              <w:t>GAG-GTG-CCCACG-AGT-GTA-TT</w:t>
            </w:r>
          </w:p>
        </w:tc>
      </w:tr>
      <w:tr w:rsidR="00650CD1" w:rsidRPr="00D73678" w14:paraId="16365F2B" w14:textId="77777777" w:rsidTr="00650CD1">
        <w:tc>
          <w:tcPr>
            <w:tcW w:w="1384" w:type="dxa"/>
            <w:vMerge/>
            <w:tcBorders>
              <w:left w:val="nil"/>
            </w:tcBorders>
            <w:vAlign w:val="center"/>
          </w:tcPr>
          <w:p w14:paraId="2510483E" w14:textId="77777777" w:rsidR="00650CD1" w:rsidRPr="00D73678" w:rsidRDefault="00650CD1" w:rsidP="00650CD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7CB02E03" w14:textId="77777777" w:rsidR="00650CD1" w:rsidRPr="00D73678" w:rsidRDefault="00650CD1" w:rsidP="00650CD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DE231D6" w14:textId="015BEF28" w:rsidR="00650CD1" w:rsidRPr="00D73678" w:rsidRDefault="00650CD1" w:rsidP="00650CD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3678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4111" w:type="dxa"/>
            <w:tcBorders>
              <w:right w:val="nil"/>
            </w:tcBorders>
          </w:tcPr>
          <w:p w14:paraId="399EA540" w14:textId="137F1D5F" w:rsidR="00650CD1" w:rsidRPr="0084744D" w:rsidRDefault="00650CD1" w:rsidP="0084744D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84744D">
              <w:rPr>
                <w:rFonts w:ascii="Arial" w:hAnsi="Arial" w:cs="Arial"/>
                <w:sz w:val="20"/>
                <w:szCs w:val="20"/>
                <w:lang w:val="fr-FR"/>
              </w:rPr>
              <w:t>TGC-TTC-CTTCAT-GAC-ATC-CA</w:t>
            </w:r>
          </w:p>
        </w:tc>
      </w:tr>
      <w:tr w:rsidR="00650CD1" w:rsidRPr="00D73678" w14:paraId="03A6590C" w14:textId="77777777" w:rsidTr="00650CD1">
        <w:tc>
          <w:tcPr>
            <w:tcW w:w="1384" w:type="dxa"/>
            <w:vMerge w:val="restart"/>
            <w:tcBorders>
              <w:left w:val="nil"/>
            </w:tcBorders>
            <w:vAlign w:val="center"/>
          </w:tcPr>
          <w:p w14:paraId="6A42CAC2" w14:textId="3EF28755" w:rsidR="00650CD1" w:rsidRPr="00D73678" w:rsidRDefault="00650CD1" w:rsidP="00650CD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3678">
              <w:rPr>
                <w:rFonts w:ascii="Arial" w:hAnsi="Arial" w:cs="Arial"/>
                <w:sz w:val="20"/>
                <w:szCs w:val="20"/>
              </w:rPr>
              <w:t>Nop58</w:t>
            </w:r>
          </w:p>
        </w:tc>
        <w:tc>
          <w:tcPr>
            <w:tcW w:w="709" w:type="dxa"/>
            <w:vMerge w:val="restart"/>
            <w:vAlign w:val="center"/>
          </w:tcPr>
          <w:p w14:paraId="1F696B17" w14:textId="793E8B63" w:rsidR="00650CD1" w:rsidRPr="00D73678" w:rsidRDefault="00650CD1" w:rsidP="00650CD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367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2A3E1970" w14:textId="6F765384" w:rsidR="00650CD1" w:rsidRPr="00D73678" w:rsidRDefault="00650CD1" w:rsidP="00650CD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3678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4111" w:type="dxa"/>
            <w:tcBorders>
              <w:right w:val="nil"/>
            </w:tcBorders>
          </w:tcPr>
          <w:p w14:paraId="2B62AD7D" w14:textId="09E4B66B" w:rsidR="00650CD1" w:rsidRPr="0084744D" w:rsidRDefault="00650CD1" w:rsidP="0084744D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84744D">
              <w:rPr>
                <w:rFonts w:ascii="Arial" w:hAnsi="Arial" w:cs="Arial"/>
                <w:sz w:val="20"/>
                <w:szCs w:val="20"/>
                <w:lang w:val="fr-FR"/>
              </w:rPr>
              <w:t>TGA-TGG-AGGGCA-AAA-TCA-AT</w:t>
            </w:r>
          </w:p>
        </w:tc>
      </w:tr>
      <w:tr w:rsidR="00650CD1" w:rsidRPr="00D73678" w14:paraId="3EB6A749" w14:textId="77777777" w:rsidTr="00650CD1">
        <w:tc>
          <w:tcPr>
            <w:tcW w:w="1384" w:type="dxa"/>
            <w:vMerge/>
            <w:tcBorders>
              <w:left w:val="nil"/>
            </w:tcBorders>
          </w:tcPr>
          <w:p w14:paraId="0D4CABE6" w14:textId="77777777" w:rsidR="00650CD1" w:rsidRPr="00D73678" w:rsidRDefault="00650CD1" w:rsidP="00615962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14:paraId="516B4D8D" w14:textId="77777777" w:rsidR="00650CD1" w:rsidRPr="00D73678" w:rsidRDefault="00650CD1" w:rsidP="00615962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C8B0081" w14:textId="296EE737" w:rsidR="00650CD1" w:rsidRPr="00D73678" w:rsidRDefault="00650CD1" w:rsidP="00650CD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3678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4111" w:type="dxa"/>
            <w:tcBorders>
              <w:right w:val="nil"/>
            </w:tcBorders>
          </w:tcPr>
          <w:p w14:paraId="1B9F0605" w14:textId="1A13EFD6" w:rsidR="00650CD1" w:rsidRPr="0084744D" w:rsidRDefault="00650CD1" w:rsidP="0084744D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84744D">
              <w:rPr>
                <w:rFonts w:ascii="Arial" w:hAnsi="Arial" w:cs="Arial"/>
                <w:sz w:val="20"/>
                <w:szCs w:val="20"/>
                <w:lang w:val="fr-FR"/>
              </w:rPr>
              <w:t>CGG-TTC-ATGGGC-TTC-TTT-TA</w:t>
            </w:r>
          </w:p>
        </w:tc>
      </w:tr>
    </w:tbl>
    <w:p w14:paraId="5962C0AC" w14:textId="77777777" w:rsidR="00D73678" w:rsidRDefault="00D73678" w:rsidP="00615962">
      <w:pPr>
        <w:spacing w:line="276" w:lineRule="auto"/>
        <w:jc w:val="both"/>
        <w:rPr>
          <w:rFonts w:ascii="Arial" w:hAnsi="Arial"/>
          <w:b/>
        </w:rPr>
      </w:pPr>
    </w:p>
    <w:p w14:paraId="0D1B3FF2" w14:textId="77777777" w:rsidR="00D73678" w:rsidRDefault="00D73678" w:rsidP="00615962">
      <w:pPr>
        <w:spacing w:line="276" w:lineRule="auto"/>
        <w:jc w:val="both"/>
        <w:rPr>
          <w:rFonts w:ascii="Arial" w:hAnsi="Arial"/>
          <w:b/>
        </w:rPr>
      </w:pPr>
    </w:p>
    <w:p w14:paraId="2EFBB5C7" w14:textId="77777777" w:rsidR="00615962" w:rsidRDefault="00615962" w:rsidP="00615962">
      <w:pPr>
        <w:spacing w:line="276" w:lineRule="auto"/>
        <w:jc w:val="both"/>
        <w:rPr>
          <w:rFonts w:ascii="Arial" w:hAnsi="Arial"/>
          <w:b/>
        </w:rPr>
      </w:pPr>
    </w:p>
    <w:p w14:paraId="7C85C77B" w14:textId="77777777" w:rsidR="00615962" w:rsidRDefault="00615962">
      <w:pPr>
        <w:rPr>
          <w:rFonts w:ascii="Arial" w:hAnsi="Arial"/>
          <w:b/>
        </w:rPr>
      </w:pPr>
      <w:r>
        <w:rPr>
          <w:rFonts w:ascii="Arial" w:hAnsi="Arial"/>
          <w:b/>
        </w:rPr>
        <w:br w:type="page"/>
      </w:r>
    </w:p>
    <w:p w14:paraId="6DDCA63E" w14:textId="6B1B69B3" w:rsidR="007F2B88" w:rsidRDefault="00991619" w:rsidP="007F2B88">
      <w:pPr>
        <w:spacing w:line="276" w:lineRule="auto"/>
        <w:jc w:val="both"/>
        <w:rPr>
          <w:rFonts w:ascii="Arial" w:hAnsi="Arial"/>
          <w:b/>
        </w:rPr>
      </w:pPr>
      <w:r>
        <w:rPr>
          <w:rFonts w:ascii="Arial" w:hAnsi="Arial"/>
          <w:b/>
        </w:rPr>
        <w:t>Table</w:t>
      </w:r>
      <w:r w:rsidR="00625A96">
        <w:rPr>
          <w:rFonts w:ascii="Arial" w:hAnsi="Arial"/>
          <w:b/>
        </w:rPr>
        <w:t xml:space="preserve"> B</w:t>
      </w:r>
      <w:r w:rsidR="007F2B88" w:rsidRPr="00A73321">
        <w:rPr>
          <w:rFonts w:ascii="Arial" w:hAnsi="Arial"/>
          <w:b/>
        </w:rPr>
        <w:t xml:space="preserve">. </w:t>
      </w:r>
      <w:r w:rsidR="007F2B88">
        <w:rPr>
          <w:rFonts w:ascii="Arial" w:hAnsi="Arial"/>
          <w:b/>
        </w:rPr>
        <w:t>Comparison of gene expression in bone marrow samples vs blood samples in AML patients.</w:t>
      </w:r>
    </w:p>
    <w:tbl>
      <w:tblPr>
        <w:tblStyle w:val="Grille"/>
        <w:tblW w:w="8404" w:type="dxa"/>
        <w:jc w:val="center"/>
        <w:tblLook w:val="04A0" w:firstRow="1" w:lastRow="0" w:firstColumn="1" w:lastColumn="0" w:noHBand="0" w:noVBand="1"/>
      </w:tblPr>
      <w:tblGrid>
        <w:gridCol w:w="1018"/>
        <w:gridCol w:w="1096"/>
        <w:gridCol w:w="840"/>
        <w:gridCol w:w="1231"/>
        <w:gridCol w:w="236"/>
        <w:gridCol w:w="1017"/>
        <w:gridCol w:w="838"/>
        <w:gridCol w:w="1097"/>
        <w:gridCol w:w="1031"/>
      </w:tblGrid>
      <w:tr w:rsidR="007F2B88" w:rsidRPr="00F76137" w14:paraId="78B7835A" w14:textId="77777777" w:rsidTr="007F2B88">
        <w:trPr>
          <w:jc w:val="center"/>
        </w:trPr>
        <w:tc>
          <w:tcPr>
            <w:tcW w:w="1018" w:type="dxa"/>
            <w:vMerge w:val="restart"/>
            <w:tcBorders>
              <w:left w:val="nil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44E286AB" w14:textId="77777777" w:rsidR="007F2B88" w:rsidRPr="00F76137" w:rsidRDefault="007F2B88" w:rsidP="007F2B88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F76137">
              <w:rPr>
                <w:rFonts w:ascii="Arial" w:hAnsi="Arial"/>
                <w:b/>
                <w:sz w:val="20"/>
                <w:szCs w:val="20"/>
              </w:rPr>
              <w:t>Gene</w:t>
            </w:r>
          </w:p>
        </w:tc>
        <w:tc>
          <w:tcPr>
            <w:tcW w:w="3167" w:type="dxa"/>
            <w:gridSpan w:val="3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4155288F" w14:textId="77777777" w:rsidR="007F2B88" w:rsidRPr="00F76137" w:rsidRDefault="007F2B88" w:rsidP="007F2B88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F76137">
              <w:rPr>
                <w:rFonts w:ascii="Arial" w:hAnsi="Arial"/>
                <w:b/>
                <w:sz w:val="20"/>
                <w:szCs w:val="20"/>
              </w:rPr>
              <w:t>Bone marrow</w:t>
            </w:r>
          </w:p>
        </w:tc>
        <w:tc>
          <w:tcPr>
            <w:tcW w:w="236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B01D900" w14:textId="77777777" w:rsidR="007F2B88" w:rsidRPr="00F76137" w:rsidRDefault="007F2B88" w:rsidP="007F2B88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2952" w:type="dxa"/>
            <w:gridSpan w:val="3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0EEDA27" w14:textId="77777777" w:rsidR="007F2B88" w:rsidRPr="00F76137" w:rsidRDefault="007F2B88" w:rsidP="007F2B88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F76137">
              <w:rPr>
                <w:rFonts w:ascii="Arial" w:hAnsi="Arial"/>
                <w:b/>
                <w:sz w:val="20"/>
                <w:szCs w:val="20"/>
              </w:rPr>
              <w:t>Blood</w:t>
            </w:r>
          </w:p>
        </w:tc>
        <w:tc>
          <w:tcPr>
            <w:tcW w:w="1031" w:type="dxa"/>
            <w:tcBorders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14:paraId="3633B51A" w14:textId="77777777" w:rsidR="007F2B88" w:rsidRPr="00F76137" w:rsidRDefault="007F2B88" w:rsidP="007F2B88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F76137">
              <w:rPr>
                <w:rFonts w:ascii="Arial" w:hAnsi="Arial"/>
                <w:b/>
                <w:sz w:val="20"/>
                <w:szCs w:val="20"/>
              </w:rPr>
              <w:t>Mann-Whitney</w:t>
            </w:r>
          </w:p>
        </w:tc>
      </w:tr>
      <w:tr w:rsidR="007F2B88" w:rsidRPr="00F76137" w14:paraId="489A5AD4" w14:textId="77777777" w:rsidTr="007F2B88">
        <w:trPr>
          <w:jc w:val="center"/>
        </w:trPr>
        <w:tc>
          <w:tcPr>
            <w:tcW w:w="1018" w:type="dxa"/>
            <w:vMerge/>
            <w:tcBorders>
              <w:left w:val="nil"/>
              <w:bottom w:val="nil"/>
              <w:right w:val="single" w:sz="4" w:space="0" w:color="FFFFFF" w:themeColor="background1"/>
            </w:tcBorders>
            <w:vAlign w:val="center"/>
          </w:tcPr>
          <w:p w14:paraId="33371CE4" w14:textId="77777777" w:rsidR="007F2B88" w:rsidRPr="00F76137" w:rsidRDefault="007F2B88" w:rsidP="007F2B88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45C20C8" w14:textId="77777777" w:rsidR="007F2B88" w:rsidRPr="00F76137" w:rsidRDefault="007F2B88" w:rsidP="007F2B88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n (%)</w:t>
            </w:r>
          </w:p>
        </w:tc>
        <w:tc>
          <w:tcPr>
            <w:tcW w:w="840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D627D36" w14:textId="77777777" w:rsidR="007F2B88" w:rsidRPr="00F76137" w:rsidRDefault="007F2B88" w:rsidP="007F2B88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F76137">
              <w:rPr>
                <w:rFonts w:ascii="Arial" w:hAnsi="Arial"/>
                <w:b/>
                <w:sz w:val="20"/>
                <w:szCs w:val="20"/>
              </w:rPr>
              <w:t>Mean</w:t>
            </w:r>
            <w:r>
              <w:rPr>
                <w:rFonts w:ascii="Arial" w:hAnsi="Arial"/>
                <w:b/>
                <w:sz w:val="20"/>
                <w:szCs w:val="20"/>
              </w:rPr>
              <w:t xml:space="preserve"> FC</w:t>
            </w:r>
          </w:p>
        </w:tc>
        <w:tc>
          <w:tcPr>
            <w:tcW w:w="1231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66A5152" w14:textId="77777777" w:rsidR="007F2B88" w:rsidRPr="00F76137" w:rsidRDefault="007F2B88" w:rsidP="007F2B88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SE</w:t>
            </w:r>
          </w:p>
        </w:tc>
        <w:tc>
          <w:tcPr>
            <w:tcW w:w="236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7BE5BF4" w14:textId="77777777" w:rsidR="007F2B88" w:rsidRPr="00F76137" w:rsidRDefault="007F2B88" w:rsidP="007F2B88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CDA7D14" w14:textId="77777777" w:rsidR="007F2B88" w:rsidRPr="00F76137" w:rsidRDefault="007F2B88" w:rsidP="007F2B88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n (%)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4FD2F27" w14:textId="77777777" w:rsidR="007F2B88" w:rsidRPr="00F76137" w:rsidRDefault="007F2B88" w:rsidP="007F2B88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F76137">
              <w:rPr>
                <w:rFonts w:ascii="Arial" w:hAnsi="Arial"/>
                <w:b/>
                <w:sz w:val="20"/>
                <w:szCs w:val="20"/>
              </w:rPr>
              <w:t>Mean</w:t>
            </w:r>
            <w:r>
              <w:rPr>
                <w:rFonts w:ascii="Arial" w:hAnsi="Arial"/>
                <w:b/>
                <w:sz w:val="20"/>
                <w:szCs w:val="20"/>
              </w:rPr>
              <w:t xml:space="preserve"> FC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0069834" w14:textId="77777777" w:rsidR="007F2B88" w:rsidRPr="00F76137" w:rsidRDefault="007F2B88" w:rsidP="007F2B88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SE</w:t>
            </w:r>
          </w:p>
        </w:tc>
        <w:tc>
          <w:tcPr>
            <w:tcW w:w="1031" w:type="dxa"/>
            <w:tcBorders>
              <w:top w:val="nil"/>
              <w:left w:val="single" w:sz="4" w:space="0" w:color="FFFFFF" w:themeColor="background1"/>
              <w:right w:val="nil"/>
            </w:tcBorders>
            <w:vAlign w:val="center"/>
          </w:tcPr>
          <w:p w14:paraId="1809BCBD" w14:textId="77777777" w:rsidR="007F2B88" w:rsidRPr="00F76137" w:rsidRDefault="007F2B88" w:rsidP="007F2B88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F76137">
              <w:rPr>
                <w:rFonts w:ascii="Arial" w:hAnsi="Arial"/>
                <w:b/>
                <w:i/>
                <w:sz w:val="20"/>
                <w:szCs w:val="20"/>
              </w:rPr>
              <w:t>P</w:t>
            </w:r>
            <w:r w:rsidRPr="00F76137">
              <w:rPr>
                <w:rFonts w:ascii="Arial" w:hAnsi="Arial"/>
                <w:b/>
                <w:sz w:val="20"/>
                <w:szCs w:val="20"/>
              </w:rPr>
              <w:t>-value</w:t>
            </w:r>
            <w:r w:rsidRPr="005E6688">
              <w:rPr>
                <w:rFonts w:ascii="Arial" w:hAnsi="Arial"/>
                <w:b/>
                <w:sz w:val="20"/>
                <w:szCs w:val="20"/>
                <w:vertAlign w:val="superscript"/>
              </w:rPr>
              <w:t>#</w:t>
            </w:r>
          </w:p>
        </w:tc>
      </w:tr>
      <w:tr w:rsidR="007F2B88" w:rsidRPr="00F76137" w14:paraId="4CE0C9F8" w14:textId="77777777" w:rsidTr="007F2B88">
        <w:trPr>
          <w:trHeight w:val="1670"/>
          <w:jc w:val="center"/>
        </w:trPr>
        <w:tc>
          <w:tcPr>
            <w:tcW w:w="1018" w:type="dxa"/>
            <w:tcBorders>
              <w:left w:val="nil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49B590A" w14:textId="77777777" w:rsidR="007F2B88" w:rsidRPr="00F76137" w:rsidRDefault="007F2B88" w:rsidP="007F2B88">
            <w:pPr>
              <w:jc w:val="center"/>
              <w:rPr>
                <w:rFonts w:ascii="Arial" w:hAnsi="Arial"/>
                <w:i/>
                <w:sz w:val="20"/>
                <w:szCs w:val="20"/>
              </w:rPr>
            </w:pPr>
            <w:r w:rsidRPr="00F76137">
              <w:rPr>
                <w:rFonts w:ascii="Arial" w:hAnsi="Arial"/>
                <w:i/>
                <w:sz w:val="20"/>
                <w:szCs w:val="20"/>
              </w:rPr>
              <w:t>C-Myc</w:t>
            </w:r>
          </w:p>
          <w:p w14:paraId="36B3BD15" w14:textId="77777777" w:rsidR="007F2B88" w:rsidRPr="00F76137" w:rsidRDefault="007F2B88" w:rsidP="007F2B88">
            <w:pPr>
              <w:jc w:val="center"/>
              <w:rPr>
                <w:rFonts w:ascii="Arial" w:hAnsi="Arial"/>
                <w:i/>
                <w:sz w:val="20"/>
                <w:szCs w:val="20"/>
              </w:rPr>
            </w:pPr>
            <w:r w:rsidRPr="00F76137">
              <w:rPr>
                <w:rFonts w:ascii="Arial" w:hAnsi="Arial"/>
                <w:i/>
                <w:sz w:val="20"/>
                <w:szCs w:val="20"/>
              </w:rPr>
              <w:t>NPM1</w:t>
            </w:r>
          </w:p>
          <w:p w14:paraId="2869B069" w14:textId="77777777" w:rsidR="007F2B88" w:rsidRPr="00F76137" w:rsidRDefault="007F2B88" w:rsidP="007F2B88">
            <w:pPr>
              <w:jc w:val="center"/>
              <w:rPr>
                <w:rFonts w:ascii="Arial" w:hAnsi="Arial"/>
                <w:i/>
                <w:sz w:val="20"/>
                <w:szCs w:val="20"/>
              </w:rPr>
            </w:pPr>
            <w:r w:rsidRPr="00F76137">
              <w:rPr>
                <w:rFonts w:ascii="Arial" w:hAnsi="Arial"/>
                <w:i/>
                <w:sz w:val="20"/>
                <w:szCs w:val="20"/>
              </w:rPr>
              <w:t>18S</w:t>
            </w:r>
          </w:p>
          <w:p w14:paraId="79A1878E" w14:textId="77777777" w:rsidR="007F2B88" w:rsidRPr="00F76137" w:rsidRDefault="007F2B88" w:rsidP="007F2B88">
            <w:pPr>
              <w:jc w:val="center"/>
              <w:rPr>
                <w:rFonts w:ascii="Arial" w:hAnsi="Arial"/>
                <w:i/>
                <w:sz w:val="20"/>
                <w:szCs w:val="20"/>
              </w:rPr>
            </w:pPr>
            <w:r w:rsidRPr="00F76137">
              <w:rPr>
                <w:rFonts w:ascii="Arial" w:hAnsi="Arial"/>
                <w:i/>
                <w:sz w:val="20"/>
                <w:szCs w:val="20"/>
              </w:rPr>
              <w:t>NCL</w:t>
            </w:r>
          </w:p>
          <w:p w14:paraId="44DA4381" w14:textId="77777777" w:rsidR="007F2B88" w:rsidRPr="00F76137" w:rsidRDefault="007F2B88" w:rsidP="007F2B88">
            <w:pPr>
              <w:jc w:val="center"/>
              <w:rPr>
                <w:rFonts w:ascii="Arial" w:hAnsi="Arial"/>
                <w:i/>
                <w:sz w:val="20"/>
                <w:szCs w:val="20"/>
              </w:rPr>
            </w:pPr>
            <w:r w:rsidRPr="00F76137">
              <w:rPr>
                <w:rFonts w:ascii="Arial" w:hAnsi="Arial"/>
                <w:i/>
                <w:sz w:val="20"/>
                <w:szCs w:val="20"/>
              </w:rPr>
              <w:t>FBL</w:t>
            </w:r>
          </w:p>
          <w:p w14:paraId="045C7B84" w14:textId="77777777" w:rsidR="007F2B88" w:rsidRPr="00F76137" w:rsidRDefault="007F2B88" w:rsidP="007F2B88">
            <w:pPr>
              <w:jc w:val="center"/>
              <w:rPr>
                <w:rFonts w:ascii="Arial" w:hAnsi="Arial"/>
                <w:i/>
                <w:sz w:val="20"/>
                <w:szCs w:val="20"/>
              </w:rPr>
            </w:pPr>
            <w:r w:rsidRPr="00F76137">
              <w:rPr>
                <w:rFonts w:ascii="Arial" w:hAnsi="Arial"/>
                <w:i/>
                <w:sz w:val="20"/>
                <w:szCs w:val="20"/>
              </w:rPr>
              <w:t>NHP2L1</w:t>
            </w:r>
          </w:p>
          <w:p w14:paraId="6AFB2DA6" w14:textId="77777777" w:rsidR="007F2B88" w:rsidRPr="00F76137" w:rsidRDefault="007F2B88" w:rsidP="007F2B88">
            <w:pPr>
              <w:jc w:val="center"/>
              <w:rPr>
                <w:rFonts w:ascii="Arial" w:hAnsi="Arial"/>
                <w:i/>
                <w:sz w:val="20"/>
                <w:szCs w:val="20"/>
              </w:rPr>
            </w:pPr>
            <w:r w:rsidRPr="00F76137">
              <w:rPr>
                <w:rFonts w:ascii="Arial" w:hAnsi="Arial"/>
                <w:i/>
                <w:sz w:val="20"/>
                <w:szCs w:val="20"/>
              </w:rPr>
              <w:t>Nop56</w:t>
            </w:r>
          </w:p>
        </w:tc>
        <w:tc>
          <w:tcPr>
            <w:tcW w:w="1096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41132A12" w14:textId="77777777" w:rsidR="007F2B88" w:rsidRPr="00F76137" w:rsidRDefault="007F2B88" w:rsidP="007F2B8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F76137">
              <w:rPr>
                <w:rFonts w:ascii="Arial" w:hAnsi="Arial"/>
                <w:sz w:val="20"/>
                <w:szCs w:val="20"/>
              </w:rPr>
              <w:t>13</w:t>
            </w:r>
            <w:r>
              <w:rPr>
                <w:rFonts w:ascii="Arial" w:hAnsi="Arial"/>
                <w:sz w:val="20"/>
                <w:szCs w:val="20"/>
              </w:rPr>
              <w:t xml:space="preserve"> (72.2)</w:t>
            </w:r>
          </w:p>
          <w:p w14:paraId="1741DC9E" w14:textId="77777777" w:rsidR="007F2B88" w:rsidRPr="00F76137" w:rsidRDefault="007F2B88" w:rsidP="007F2B8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F76137">
              <w:rPr>
                <w:rFonts w:ascii="Arial" w:hAnsi="Arial"/>
                <w:sz w:val="20"/>
                <w:szCs w:val="20"/>
              </w:rPr>
              <w:t>61</w:t>
            </w:r>
            <w:r>
              <w:rPr>
                <w:rFonts w:ascii="Arial" w:hAnsi="Arial"/>
                <w:sz w:val="20"/>
                <w:szCs w:val="20"/>
              </w:rPr>
              <w:t xml:space="preserve"> (83.6)</w:t>
            </w:r>
          </w:p>
          <w:p w14:paraId="54B95856" w14:textId="77777777" w:rsidR="007F2B88" w:rsidRPr="00F76137" w:rsidRDefault="007F2B88" w:rsidP="007F2B8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F76137">
              <w:rPr>
                <w:rFonts w:ascii="Arial" w:hAnsi="Arial"/>
                <w:sz w:val="20"/>
                <w:szCs w:val="20"/>
              </w:rPr>
              <w:t>27</w:t>
            </w:r>
            <w:r>
              <w:rPr>
                <w:rFonts w:ascii="Arial" w:hAnsi="Arial"/>
                <w:sz w:val="20"/>
                <w:szCs w:val="20"/>
              </w:rPr>
              <w:t xml:space="preserve"> (79.4)</w:t>
            </w:r>
          </w:p>
          <w:p w14:paraId="657ECB42" w14:textId="77777777" w:rsidR="007F2B88" w:rsidRPr="00F76137" w:rsidRDefault="007F2B88" w:rsidP="007F2B8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F76137">
              <w:rPr>
                <w:rFonts w:ascii="Arial" w:hAnsi="Arial"/>
                <w:sz w:val="20"/>
                <w:szCs w:val="20"/>
              </w:rPr>
              <w:t>70</w:t>
            </w:r>
            <w:r>
              <w:rPr>
                <w:rFonts w:ascii="Arial" w:hAnsi="Arial"/>
                <w:sz w:val="20"/>
                <w:szCs w:val="20"/>
              </w:rPr>
              <w:t xml:space="preserve"> (80.5)</w:t>
            </w:r>
          </w:p>
          <w:p w14:paraId="4C489205" w14:textId="77777777" w:rsidR="007F2B88" w:rsidRPr="00F76137" w:rsidRDefault="007F2B88" w:rsidP="007F2B8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F76137">
              <w:rPr>
                <w:rFonts w:ascii="Arial" w:hAnsi="Arial"/>
                <w:sz w:val="20"/>
                <w:szCs w:val="20"/>
              </w:rPr>
              <w:t>65</w:t>
            </w:r>
            <w:r>
              <w:rPr>
                <w:rFonts w:ascii="Arial" w:hAnsi="Arial"/>
                <w:sz w:val="20"/>
                <w:szCs w:val="20"/>
              </w:rPr>
              <w:t xml:space="preserve"> (79.3)</w:t>
            </w:r>
          </w:p>
          <w:p w14:paraId="1716AB00" w14:textId="77777777" w:rsidR="007F2B88" w:rsidRPr="00F76137" w:rsidRDefault="007F2B88" w:rsidP="007F2B8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F76137">
              <w:rPr>
                <w:rFonts w:ascii="Arial" w:hAnsi="Arial"/>
                <w:sz w:val="20"/>
                <w:szCs w:val="20"/>
              </w:rPr>
              <w:t>70</w:t>
            </w:r>
            <w:r>
              <w:rPr>
                <w:rFonts w:ascii="Arial" w:hAnsi="Arial"/>
                <w:sz w:val="20"/>
                <w:szCs w:val="20"/>
              </w:rPr>
              <w:t xml:space="preserve"> (79.5)</w:t>
            </w:r>
          </w:p>
          <w:p w14:paraId="5BAAE907" w14:textId="77777777" w:rsidR="007F2B88" w:rsidRPr="00F76137" w:rsidRDefault="007F2B88" w:rsidP="007F2B8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F76137">
              <w:rPr>
                <w:rFonts w:ascii="Arial" w:hAnsi="Arial"/>
                <w:sz w:val="20"/>
                <w:szCs w:val="20"/>
              </w:rPr>
              <w:t>76</w:t>
            </w:r>
            <w:r>
              <w:rPr>
                <w:rFonts w:ascii="Arial" w:hAnsi="Arial"/>
                <w:sz w:val="20"/>
                <w:szCs w:val="20"/>
              </w:rPr>
              <w:t xml:space="preserve"> (80.0)</w:t>
            </w:r>
          </w:p>
        </w:tc>
        <w:tc>
          <w:tcPr>
            <w:tcW w:w="840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46BA9D11" w14:textId="77777777" w:rsidR="007F2B88" w:rsidRPr="00F76137" w:rsidRDefault="007F2B88" w:rsidP="007F2B8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F76137">
              <w:rPr>
                <w:rFonts w:ascii="Arial" w:hAnsi="Arial"/>
                <w:sz w:val="20"/>
                <w:szCs w:val="20"/>
              </w:rPr>
              <w:t>47.96</w:t>
            </w:r>
          </w:p>
          <w:p w14:paraId="002861C2" w14:textId="77777777" w:rsidR="007F2B88" w:rsidRPr="00F76137" w:rsidRDefault="007F2B88" w:rsidP="007F2B8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F76137">
              <w:rPr>
                <w:rFonts w:ascii="Arial" w:hAnsi="Arial"/>
                <w:sz w:val="20"/>
                <w:szCs w:val="20"/>
              </w:rPr>
              <w:t>23.60</w:t>
            </w:r>
          </w:p>
          <w:p w14:paraId="283AF504" w14:textId="77777777" w:rsidR="007F2B88" w:rsidRPr="00F76137" w:rsidRDefault="007F2B88" w:rsidP="007F2B8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F76137">
              <w:rPr>
                <w:rFonts w:ascii="Arial" w:hAnsi="Arial"/>
                <w:sz w:val="20"/>
                <w:szCs w:val="20"/>
              </w:rPr>
              <w:t>11.27</w:t>
            </w:r>
          </w:p>
          <w:p w14:paraId="78D6745E" w14:textId="77777777" w:rsidR="007F2B88" w:rsidRPr="00F76137" w:rsidRDefault="007F2B88" w:rsidP="007F2B8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F76137">
              <w:rPr>
                <w:rFonts w:ascii="Arial" w:hAnsi="Arial"/>
                <w:sz w:val="20"/>
                <w:szCs w:val="20"/>
              </w:rPr>
              <w:t>4.12</w:t>
            </w:r>
          </w:p>
          <w:p w14:paraId="563B212C" w14:textId="77777777" w:rsidR="007F2B88" w:rsidRPr="00F76137" w:rsidRDefault="007F2B88" w:rsidP="007F2B88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9.19</w:t>
            </w:r>
          </w:p>
          <w:p w14:paraId="35748BE6" w14:textId="77777777" w:rsidR="007F2B88" w:rsidRPr="00F76137" w:rsidRDefault="007F2B88" w:rsidP="007F2B8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F76137">
              <w:rPr>
                <w:rFonts w:ascii="Arial" w:hAnsi="Arial"/>
                <w:sz w:val="20"/>
                <w:szCs w:val="20"/>
              </w:rPr>
              <w:t>6.38</w:t>
            </w:r>
          </w:p>
          <w:p w14:paraId="5327B425" w14:textId="77777777" w:rsidR="007F2B88" w:rsidRPr="00F76137" w:rsidRDefault="007F2B88" w:rsidP="007F2B8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F76137">
              <w:rPr>
                <w:rFonts w:ascii="Arial" w:hAnsi="Arial"/>
                <w:sz w:val="20"/>
                <w:szCs w:val="20"/>
              </w:rPr>
              <w:t>23.30</w:t>
            </w:r>
          </w:p>
        </w:tc>
        <w:tc>
          <w:tcPr>
            <w:tcW w:w="1231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536D51F" w14:textId="77777777" w:rsidR="007F2B88" w:rsidRPr="00F76137" w:rsidRDefault="007F2B88" w:rsidP="007F2B8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F76137">
              <w:rPr>
                <w:rFonts w:ascii="Arial" w:hAnsi="Arial"/>
                <w:sz w:val="20"/>
                <w:szCs w:val="20"/>
              </w:rPr>
              <w:t>22.70</w:t>
            </w:r>
          </w:p>
          <w:p w14:paraId="139ACC66" w14:textId="77777777" w:rsidR="007F2B88" w:rsidRPr="00F76137" w:rsidRDefault="007F2B88" w:rsidP="007F2B8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F76137">
              <w:rPr>
                <w:rFonts w:ascii="Arial" w:hAnsi="Arial"/>
                <w:sz w:val="20"/>
                <w:szCs w:val="20"/>
              </w:rPr>
              <w:t>7.91</w:t>
            </w:r>
          </w:p>
          <w:p w14:paraId="34A01922" w14:textId="77777777" w:rsidR="007F2B88" w:rsidRPr="00F76137" w:rsidRDefault="007F2B88" w:rsidP="007F2B8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F76137">
              <w:rPr>
                <w:rFonts w:ascii="Arial" w:hAnsi="Arial"/>
                <w:sz w:val="20"/>
                <w:szCs w:val="20"/>
              </w:rPr>
              <w:t>2.72</w:t>
            </w:r>
          </w:p>
          <w:p w14:paraId="7CF0EA0A" w14:textId="77777777" w:rsidR="007F2B88" w:rsidRPr="00F76137" w:rsidRDefault="007F2B88" w:rsidP="007F2B88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38</w:t>
            </w:r>
          </w:p>
          <w:p w14:paraId="414F86C8" w14:textId="77777777" w:rsidR="007F2B88" w:rsidRPr="00F76137" w:rsidRDefault="007F2B88" w:rsidP="007F2B88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.99</w:t>
            </w:r>
          </w:p>
          <w:p w14:paraId="22F277F5" w14:textId="77777777" w:rsidR="007F2B88" w:rsidRPr="00F76137" w:rsidRDefault="007F2B88" w:rsidP="007F2B8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F76137">
              <w:rPr>
                <w:rFonts w:ascii="Arial" w:hAnsi="Arial"/>
                <w:sz w:val="20"/>
                <w:szCs w:val="20"/>
              </w:rPr>
              <w:t>1.23</w:t>
            </w:r>
          </w:p>
          <w:p w14:paraId="4AF0A88D" w14:textId="77777777" w:rsidR="007F2B88" w:rsidRPr="00F76137" w:rsidRDefault="007F2B88" w:rsidP="007F2B88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8.22</w:t>
            </w:r>
          </w:p>
        </w:tc>
        <w:tc>
          <w:tcPr>
            <w:tcW w:w="236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0D7F0C0E" w14:textId="77777777" w:rsidR="007F2B88" w:rsidRPr="00F76137" w:rsidRDefault="007F2B88" w:rsidP="007F2B88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17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5DFE3EF7" w14:textId="77777777" w:rsidR="007F2B88" w:rsidRPr="00F76137" w:rsidRDefault="007F2B88" w:rsidP="007F2B8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F76137">
              <w:rPr>
                <w:rFonts w:ascii="Arial" w:hAnsi="Arial"/>
                <w:sz w:val="20"/>
                <w:szCs w:val="20"/>
              </w:rPr>
              <w:t>5</w:t>
            </w:r>
            <w:r>
              <w:rPr>
                <w:rFonts w:ascii="Arial" w:hAnsi="Arial"/>
                <w:sz w:val="20"/>
                <w:szCs w:val="20"/>
              </w:rPr>
              <w:t xml:space="preserve"> (27.8)</w:t>
            </w:r>
          </w:p>
          <w:p w14:paraId="7DC26750" w14:textId="77777777" w:rsidR="007F2B88" w:rsidRPr="00F76137" w:rsidRDefault="007F2B88" w:rsidP="007F2B8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F76137">
              <w:rPr>
                <w:rFonts w:ascii="Arial" w:hAnsi="Arial"/>
                <w:sz w:val="20"/>
                <w:szCs w:val="20"/>
              </w:rPr>
              <w:t>12</w:t>
            </w:r>
            <w:r>
              <w:rPr>
                <w:rFonts w:ascii="Arial" w:hAnsi="Arial"/>
                <w:sz w:val="20"/>
                <w:szCs w:val="20"/>
              </w:rPr>
              <w:t xml:space="preserve"> (16.4)</w:t>
            </w:r>
          </w:p>
          <w:p w14:paraId="2602633F" w14:textId="77777777" w:rsidR="007F2B88" w:rsidRPr="00F76137" w:rsidRDefault="007F2B88" w:rsidP="007F2B8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F76137">
              <w:rPr>
                <w:rFonts w:ascii="Arial" w:hAnsi="Arial"/>
                <w:sz w:val="20"/>
                <w:szCs w:val="20"/>
              </w:rPr>
              <w:t>7</w:t>
            </w:r>
            <w:r>
              <w:rPr>
                <w:rFonts w:ascii="Arial" w:hAnsi="Arial"/>
                <w:sz w:val="20"/>
                <w:szCs w:val="20"/>
              </w:rPr>
              <w:t xml:space="preserve"> (20.6)</w:t>
            </w:r>
          </w:p>
          <w:p w14:paraId="44A6330A" w14:textId="77777777" w:rsidR="007F2B88" w:rsidRPr="00F76137" w:rsidRDefault="007F2B88" w:rsidP="007F2B8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F76137">
              <w:rPr>
                <w:rFonts w:ascii="Arial" w:hAnsi="Arial"/>
                <w:sz w:val="20"/>
                <w:szCs w:val="20"/>
              </w:rPr>
              <w:t>17</w:t>
            </w:r>
            <w:r>
              <w:rPr>
                <w:rFonts w:ascii="Arial" w:hAnsi="Arial"/>
                <w:sz w:val="20"/>
                <w:szCs w:val="20"/>
              </w:rPr>
              <w:t xml:space="preserve"> (19.5)</w:t>
            </w:r>
          </w:p>
          <w:p w14:paraId="3700E797" w14:textId="77777777" w:rsidR="007F2B88" w:rsidRPr="00F76137" w:rsidRDefault="007F2B88" w:rsidP="007F2B8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F76137">
              <w:rPr>
                <w:rFonts w:ascii="Arial" w:hAnsi="Arial"/>
                <w:sz w:val="20"/>
                <w:szCs w:val="20"/>
              </w:rPr>
              <w:t>17</w:t>
            </w:r>
            <w:r>
              <w:rPr>
                <w:rFonts w:ascii="Arial" w:hAnsi="Arial"/>
                <w:sz w:val="20"/>
                <w:szCs w:val="20"/>
              </w:rPr>
              <w:t xml:space="preserve"> (20.7)</w:t>
            </w:r>
          </w:p>
          <w:p w14:paraId="38C16758" w14:textId="77777777" w:rsidR="007F2B88" w:rsidRPr="00F76137" w:rsidRDefault="007F2B88" w:rsidP="007F2B8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F76137">
              <w:rPr>
                <w:rFonts w:ascii="Arial" w:hAnsi="Arial"/>
                <w:sz w:val="20"/>
                <w:szCs w:val="20"/>
              </w:rPr>
              <w:t>18</w:t>
            </w:r>
            <w:r>
              <w:rPr>
                <w:rFonts w:ascii="Arial" w:hAnsi="Arial"/>
                <w:sz w:val="20"/>
                <w:szCs w:val="20"/>
              </w:rPr>
              <w:t xml:space="preserve"> (20.5)</w:t>
            </w:r>
          </w:p>
          <w:p w14:paraId="6EA66C7D" w14:textId="77777777" w:rsidR="007F2B88" w:rsidRPr="00F76137" w:rsidRDefault="007F2B88" w:rsidP="007F2B8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F76137">
              <w:rPr>
                <w:rFonts w:ascii="Arial" w:hAnsi="Arial"/>
                <w:sz w:val="20"/>
                <w:szCs w:val="20"/>
              </w:rPr>
              <w:t>19</w:t>
            </w:r>
            <w:r>
              <w:rPr>
                <w:rFonts w:ascii="Arial" w:hAnsi="Arial"/>
                <w:sz w:val="20"/>
                <w:szCs w:val="20"/>
              </w:rPr>
              <w:t xml:space="preserve"> (20.0)</w:t>
            </w:r>
          </w:p>
        </w:tc>
        <w:tc>
          <w:tcPr>
            <w:tcW w:w="838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19CE93B" w14:textId="77777777" w:rsidR="007F2B88" w:rsidRDefault="007F2B88" w:rsidP="007F2B88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7.68</w:t>
            </w:r>
          </w:p>
          <w:p w14:paraId="7BAC2C9C" w14:textId="77777777" w:rsidR="007F2B88" w:rsidRDefault="007F2B88" w:rsidP="007F2B8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F76137">
              <w:rPr>
                <w:rFonts w:ascii="Arial" w:hAnsi="Arial"/>
                <w:sz w:val="20"/>
                <w:szCs w:val="20"/>
              </w:rPr>
              <w:t>12.06</w:t>
            </w:r>
          </w:p>
          <w:p w14:paraId="17385503" w14:textId="77777777" w:rsidR="007F2B88" w:rsidRDefault="007F2B88" w:rsidP="007F2B8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F76137">
              <w:rPr>
                <w:rFonts w:ascii="Arial" w:hAnsi="Arial"/>
                <w:sz w:val="20"/>
                <w:szCs w:val="20"/>
              </w:rPr>
              <w:t>16.02</w:t>
            </w:r>
          </w:p>
          <w:p w14:paraId="6722082A" w14:textId="77777777" w:rsidR="007F2B88" w:rsidRDefault="007F2B88" w:rsidP="007F2B8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F76137">
              <w:rPr>
                <w:rFonts w:ascii="Arial" w:hAnsi="Arial"/>
                <w:sz w:val="20"/>
                <w:szCs w:val="20"/>
              </w:rPr>
              <w:t>1.58</w:t>
            </w:r>
          </w:p>
          <w:p w14:paraId="1FA01651" w14:textId="77777777" w:rsidR="007F2B88" w:rsidRDefault="007F2B88" w:rsidP="007F2B8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F76137">
              <w:rPr>
                <w:rFonts w:ascii="Arial" w:hAnsi="Arial"/>
                <w:sz w:val="20"/>
                <w:szCs w:val="20"/>
              </w:rPr>
              <w:t>12.75</w:t>
            </w:r>
          </w:p>
          <w:p w14:paraId="5B84D9D8" w14:textId="77777777" w:rsidR="007F2B88" w:rsidRDefault="007F2B88" w:rsidP="007F2B8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F76137">
              <w:rPr>
                <w:rFonts w:ascii="Arial" w:hAnsi="Arial"/>
                <w:sz w:val="20"/>
                <w:szCs w:val="20"/>
              </w:rPr>
              <w:t>12.55</w:t>
            </w:r>
          </w:p>
          <w:p w14:paraId="12A62B0F" w14:textId="77777777" w:rsidR="007F2B88" w:rsidRPr="00F76137" w:rsidRDefault="007F2B88" w:rsidP="007F2B8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F76137">
              <w:rPr>
                <w:rFonts w:ascii="Arial" w:hAnsi="Arial"/>
                <w:sz w:val="20"/>
                <w:szCs w:val="20"/>
              </w:rPr>
              <w:t>10.54</w:t>
            </w:r>
          </w:p>
        </w:tc>
        <w:tc>
          <w:tcPr>
            <w:tcW w:w="1097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BCE8E08" w14:textId="77777777" w:rsidR="007F2B88" w:rsidRPr="00F76137" w:rsidRDefault="007F2B88" w:rsidP="007F2B8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F76137">
              <w:rPr>
                <w:rFonts w:ascii="Arial" w:hAnsi="Arial"/>
                <w:sz w:val="20"/>
                <w:szCs w:val="20"/>
              </w:rPr>
              <w:t>2.61</w:t>
            </w:r>
          </w:p>
          <w:p w14:paraId="0E2B897F" w14:textId="77777777" w:rsidR="007F2B88" w:rsidRPr="00F76137" w:rsidRDefault="007F2B88" w:rsidP="007F2B8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F76137">
              <w:rPr>
                <w:rFonts w:ascii="Arial" w:hAnsi="Arial"/>
                <w:sz w:val="20"/>
                <w:szCs w:val="20"/>
              </w:rPr>
              <w:t>7.98</w:t>
            </w:r>
          </w:p>
          <w:p w14:paraId="374696A4" w14:textId="77777777" w:rsidR="007F2B88" w:rsidRPr="00F76137" w:rsidRDefault="007F2B88" w:rsidP="007F2B88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5.38</w:t>
            </w:r>
          </w:p>
          <w:p w14:paraId="2A0DF2B0" w14:textId="77777777" w:rsidR="007F2B88" w:rsidRPr="00F76137" w:rsidRDefault="007F2B88" w:rsidP="007F2B88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82</w:t>
            </w:r>
          </w:p>
          <w:p w14:paraId="74240CFF" w14:textId="77777777" w:rsidR="007F2B88" w:rsidRPr="00F76137" w:rsidRDefault="007F2B88" w:rsidP="007F2B88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8.97</w:t>
            </w:r>
          </w:p>
          <w:p w14:paraId="26138248" w14:textId="77777777" w:rsidR="007F2B88" w:rsidRPr="00F76137" w:rsidRDefault="007F2B88" w:rsidP="007F2B88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8.36</w:t>
            </w:r>
          </w:p>
          <w:p w14:paraId="5579D082" w14:textId="77777777" w:rsidR="007F2B88" w:rsidRPr="00F76137" w:rsidRDefault="007F2B88" w:rsidP="007F2B8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F76137">
              <w:rPr>
                <w:rFonts w:ascii="Arial" w:hAnsi="Arial"/>
                <w:sz w:val="20"/>
                <w:szCs w:val="20"/>
              </w:rPr>
              <w:t>5.51</w:t>
            </w:r>
          </w:p>
        </w:tc>
        <w:tc>
          <w:tcPr>
            <w:tcW w:w="1031" w:type="dxa"/>
            <w:tcBorders>
              <w:left w:val="single" w:sz="4" w:space="0" w:color="FFFFFF" w:themeColor="background1"/>
              <w:bottom w:val="single" w:sz="4" w:space="0" w:color="auto"/>
              <w:right w:val="nil"/>
            </w:tcBorders>
            <w:vAlign w:val="center"/>
          </w:tcPr>
          <w:p w14:paraId="3D40E896" w14:textId="77777777" w:rsidR="007F2B88" w:rsidRPr="00F76137" w:rsidRDefault="007F2B88" w:rsidP="007F2B88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11</w:t>
            </w:r>
          </w:p>
          <w:p w14:paraId="7E27A8C4" w14:textId="77777777" w:rsidR="007F2B88" w:rsidRPr="00F76137" w:rsidRDefault="007F2B88" w:rsidP="007F2B88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62</w:t>
            </w:r>
          </w:p>
          <w:p w14:paraId="52826515" w14:textId="77777777" w:rsidR="007F2B88" w:rsidRPr="00F76137" w:rsidRDefault="007F2B88" w:rsidP="007F2B88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16</w:t>
            </w:r>
          </w:p>
          <w:p w14:paraId="6F6CB676" w14:textId="77777777" w:rsidR="007F2B88" w:rsidRPr="00F76137" w:rsidRDefault="007F2B88" w:rsidP="007F2B88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61</w:t>
            </w:r>
          </w:p>
          <w:p w14:paraId="38A0B2EC" w14:textId="77777777" w:rsidR="007F2B88" w:rsidRPr="00F76137" w:rsidRDefault="007F2B88" w:rsidP="007F2B88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27</w:t>
            </w:r>
          </w:p>
          <w:p w14:paraId="07FCCA80" w14:textId="77777777" w:rsidR="007F2B88" w:rsidRPr="00F76137" w:rsidRDefault="007F2B88" w:rsidP="007F2B88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65</w:t>
            </w:r>
          </w:p>
          <w:p w14:paraId="07F13DE9" w14:textId="77777777" w:rsidR="007F2B88" w:rsidRPr="00F76137" w:rsidRDefault="007F2B88" w:rsidP="007F2B88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49</w:t>
            </w:r>
          </w:p>
        </w:tc>
      </w:tr>
    </w:tbl>
    <w:p w14:paraId="66B0FD04" w14:textId="77777777" w:rsidR="007F2B88" w:rsidRDefault="007F2B88" w:rsidP="007F2B88">
      <w:pPr>
        <w:spacing w:line="276" w:lineRule="auto"/>
        <w:jc w:val="both"/>
        <w:rPr>
          <w:rFonts w:ascii="Arial" w:hAnsi="Arial"/>
          <w:sz w:val="18"/>
          <w:szCs w:val="18"/>
        </w:rPr>
      </w:pPr>
      <w:r w:rsidRPr="005E6688">
        <w:rPr>
          <w:rFonts w:ascii="Arial" w:hAnsi="Arial"/>
          <w:i/>
          <w:sz w:val="18"/>
          <w:szCs w:val="18"/>
          <w:vertAlign w:val="superscript"/>
        </w:rPr>
        <w:t>#</w:t>
      </w:r>
      <w:r>
        <w:rPr>
          <w:rFonts w:ascii="Arial" w:hAnsi="Arial"/>
          <w:sz w:val="18"/>
          <w:szCs w:val="18"/>
        </w:rPr>
        <w:t xml:space="preserve">Two-tailed </w:t>
      </w:r>
      <w:r w:rsidRPr="005E6688">
        <w:rPr>
          <w:rFonts w:ascii="Arial" w:hAnsi="Arial"/>
          <w:i/>
          <w:sz w:val="18"/>
          <w:szCs w:val="18"/>
        </w:rPr>
        <w:t>P</w:t>
      </w:r>
      <w:r>
        <w:rPr>
          <w:rFonts w:ascii="Arial" w:hAnsi="Arial"/>
          <w:sz w:val="18"/>
          <w:szCs w:val="18"/>
        </w:rPr>
        <w:t>-value</w:t>
      </w:r>
    </w:p>
    <w:p w14:paraId="02023EEA" w14:textId="77777777" w:rsidR="007F2B88" w:rsidRDefault="007F2B88">
      <w:pPr>
        <w:rPr>
          <w:rFonts w:ascii="Arial" w:hAnsi="Arial"/>
          <w:b/>
        </w:rPr>
      </w:pPr>
      <w:r>
        <w:rPr>
          <w:rFonts w:ascii="Arial" w:hAnsi="Arial"/>
          <w:b/>
        </w:rPr>
        <w:br w:type="page"/>
      </w:r>
    </w:p>
    <w:p w14:paraId="0CD399B9" w14:textId="268C0EB1" w:rsidR="00D22DA4" w:rsidRDefault="00991619" w:rsidP="00D22DA4">
      <w:pPr>
        <w:spacing w:line="276" w:lineRule="auto"/>
        <w:jc w:val="both"/>
        <w:rPr>
          <w:rFonts w:ascii="Arial" w:hAnsi="Arial"/>
          <w:b/>
        </w:rPr>
      </w:pPr>
      <w:r>
        <w:rPr>
          <w:rFonts w:ascii="Arial" w:hAnsi="Arial"/>
          <w:b/>
        </w:rPr>
        <w:t>Table</w:t>
      </w:r>
      <w:r w:rsidR="00625A96">
        <w:rPr>
          <w:rFonts w:ascii="Arial" w:hAnsi="Arial"/>
          <w:b/>
        </w:rPr>
        <w:t xml:space="preserve"> C</w:t>
      </w:r>
      <w:r w:rsidR="00D22DA4" w:rsidRPr="00A73321">
        <w:rPr>
          <w:rFonts w:ascii="Arial" w:hAnsi="Arial"/>
          <w:b/>
        </w:rPr>
        <w:t>.</w:t>
      </w:r>
      <w:r w:rsidR="00D22DA4">
        <w:rPr>
          <w:rFonts w:ascii="Arial" w:hAnsi="Arial"/>
          <w:b/>
        </w:rPr>
        <w:t xml:space="preserve"> Overall survival of AML patients related to expression of ribosome factors in series </w:t>
      </w:r>
      <w:r w:rsidR="004C4B89">
        <w:rPr>
          <w:rFonts w:ascii="Arial" w:hAnsi="Arial"/>
          <w:b/>
        </w:rPr>
        <w:t>3</w:t>
      </w:r>
      <w:r w:rsidR="00D22DA4">
        <w:rPr>
          <w:rFonts w:ascii="Arial" w:hAnsi="Arial"/>
          <w:b/>
        </w:rPr>
        <w:t>.</w:t>
      </w:r>
    </w:p>
    <w:tbl>
      <w:tblPr>
        <w:tblStyle w:val="Grille"/>
        <w:tblW w:w="0" w:type="auto"/>
        <w:tblLook w:val="04A0" w:firstRow="1" w:lastRow="0" w:firstColumn="1" w:lastColumn="0" w:noHBand="0" w:noVBand="1"/>
      </w:tblPr>
      <w:tblGrid>
        <w:gridCol w:w="1022"/>
        <w:gridCol w:w="1023"/>
        <w:gridCol w:w="1128"/>
        <w:gridCol w:w="337"/>
        <w:gridCol w:w="1023"/>
        <w:gridCol w:w="1387"/>
        <w:gridCol w:w="284"/>
        <w:gridCol w:w="1559"/>
      </w:tblGrid>
      <w:tr w:rsidR="00CB5425" w:rsidRPr="00286C01" w14:paraId="63A7D2FF" w14:textId="77777777" w:rsidTr="00CB5425">
        <w:tc>
          <w:tcPr>
            <w:tcW w:w="1022" w:type="dxa"/>
            <w:vMerge w:val="restart"/>
            <w:tcBorders>
              <w:top w:val="nil"/>
              <w:left w:val="nil"/>
              <w:right w:val="single" w:sz="4" w:space="0" w:color="FFFFFF" w:themeColor="background1"/>
            </w:tcBorders>
            <w:vAlign w:val="center"/>
          </w:tcPr>
          <w:p w14:paraId="21495A4F" w14:textId="77777777" w:rsidR="00CB5425" w:rsidRPr="00286C01" w:rsidRDefault="00CB5425" w:rsidP="00CB5425">
            <w:pPr>
              <w:spacing w:line="276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2151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9D1E80C" w14:textId="32A09756" w:rsidR="00CB5425" w:rsidRPr="00286C01" w:rsidRDefault="00CB5425" w:rsidP="00CB5425">
            <w:pPr>
              <w:spacing w:line="276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286C01">
              <w:rPr>
                <w:rFonts w:ascii="Arial" w:hAnsi="Arial"/>
                <w:b/>
                <w:sz w:val="20"/>
                <w:szCs w:val="20"/>
              </w:rPr>
              <w:t>Low</w:t>
            </w:r>
          </w:p>
        </w:tc>
        <w:tc>
          <w:tcPr>
            <w:tcW w:w="337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4BFDA45" w14:textId="77777777" w:rsidR="00CB5425" w:rsidRPr="00286C01" w:rsidRDefault="00CB5425" w:rsidP="00CB5425">
            <w:pPr>
              <w:spacing w:line="276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5453301" w14:textId="511B2AAB" w:rsidR="00CB5425" w:rsidRPr="00286C01" w:rsidRDefault="00CB5425" w:rsidP="00CB5425">
            <w:pPr>
              <w:spacing w:line="276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286C01">
              <w:rPr>
                <w:rFonts w:ascii="Arial" w:hAnsi="Arial"/>
                <w:b/>
                <w:sz w:val="20"/>
                <w:szCs w:val="20"/>
              </w:rPr>
              <w:t>High</w:t>
            </w:r>
          </w:p>
        </w:tc>
        <w:tc>
          <w:tcPr>
            <w:tcW w:w="284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4AC264BC" w14:textId="77777777" w:rsidR="00CB5425" w:rsidRPr="00286C01" w:rsidRDefault="00CB5425" w:rsidP="00CB5425">
            <w:pPr>
              <w:spacing w:line="276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14:paraId="1E9F630E" w14:textId="380C3BAB" w:rsidR="00CB5425" w:rsidRPr="00286C01" w:rsidRDefault="00CB5425" w:rsidP="00CB5425">
            <w:pPr>
              <w:spacing w:line="276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286C01">
              <w:rPr>
                <w:rFonts w:ascii="Arial" w:hAnsi="Arial"/>
                <w:b/>
                <w:sz w:val="20"/>
                <w:szCs w:val="20"/>
              </w:rPr>
              <w:t>Log Rank (Mantel-Cox)</w:t>
            </w:r>
          </w:p>
        </w:tc>
      </w:tr>
      <w:tr w:rsidR="00CB5425" w:rsidRPr="00286C01" w14:paraId="5C51D2D0" w14:textId="77777777" w:rsidTr="00CB5425">
        <w:tc>
          <w:tcPr>
            <w:tcW w:w="1022" w:type="dxa"/>
            <w:vMerge/>
            <w:tcBorders>
              <w:left w:val="nil"/>
              <w:right w:val="single" w:sz="4" w:space="0" w:color="FFFFFF" w:themeColor="background1"/>
            </w:tcBorders>
            <w:vAlign w:val="center"/>
          </w:tcPr>
          <w:p w14:paraId="38566258" w14:textId="77777777" w:rsidR="00CB5425" w:rsidRPr="00286C01" w:rsidRDefault="00CB5425" w:rsidP="00CB5425">
            <w:pPr>
              <w:spacing w:line="276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102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055172E" w14:textId="67A566B8" w:rsidR="00CB5425" w:rsidRPr="00286C01" w:rsidRDefault="00CB5425" w:rsidP="00CB5425">
            <w:pPr>
              <w:spacing w:line="276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n</w:t>
            </w:r>
          </w:p>
        </w:tc>
        <w:tc>
          <w:tcPr>
            <w:tcW w:w="112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B673547" w14:textId="0968F54B" w:rsidR="00CB5425" w:rsidRPr="00286C01" w:rsidRDefault="00CB5425" w:rsidP="00EB0F54">
            <w:pPr>
              <w:spacing w:line="276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286C01">
              <w:rPr>
                <w:rFonts w:ascii="Arial" w:hAnsi="Arial"/>
                <w:b/>
                <w:sz w:val="20"/>
                <w:szCs w:val="20"/>
              </w:rPr>
              <w:t>Median survival (</w:t>
            </w:r>
            <w:r w:rsidR="00EB0F54">
              <w:rPr>
                <w:rFonts w:ascii="Arial" w:hAnsi="Arial"/>
                <w:b/>
                <w:sz w:val="20"/>
                <w:szCs w:val="20"/>
              </w:rPr>
              <w:t>months</w:t>
            </w:r>
            <w:r w:rsidRPr="00286C01">
              <w:rPr>
                <w:rFonts w:ascii="Arial" w:hAnsi="Arial"/>
                <w:b/>
                <w:sz w:val="20"/>
                <w:szCs w:val="20"/>
              </w:rPr>
              <w:t>)</w:t>
            </w:r>
          </w:p>
        </w:tc>
        <w:tc>
          <w:tcPr>
            <w:tcW w:w="337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173981F" w14:textId="77777777" w:rsidR="00CB5425" w:rsidRPr="00286C01" w:rsidRDefault="00CB5425" w:rsidP="00CB5425">
            <w:pPr>
              <w:spacing w:line="276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102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A9FA100" w14:textId="15789EA8" w:rsidR="00CB5425" w:rsidRPr="00286C01" w:rsidRDefault="00CB5425" w:rsidP="00CB5425">
            <w:pPr>
              <w:spacing w:line="276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n</w:t>
            </w:r>
          </w:p>
        </w:tc>
        <w:tc>
          <w:tcPr>
            <w:tcW w:w="138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8F03844" w14:textId="2C7C0F9B" w:rsidR="00CB5425" w:rsidRPr="00286C01" w:rsidRDefault="00EB0F54" w:rsidP="00CB5425">
            <w:pPr>
              <w:spacing w:line="276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Median survival (months</w:t>
            </w:r>
            <w:r w:rsidR="00CB5425" w:rsidRPr="00286C01">
              <w:rPr>
                <w:rFonts w:ascii="Arial" w:hAnsi="Arial"/>
                <w:b/>
                <w:sz w:val="20"/>
                <w:szCs w:val="20"/>
              </w:rPr>
              <w:t>)</w:t>
            </w:r>
          </w:p>
        </w:tc>
        <w:tc>
          <w:tcPr>
            <w:tcW w:w="284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2AB7C8B" w14:textId="77777777" w:rsidR="00CB5425" w:rsidRPr="00286C01" w:rsidRDefault="00CB5425" w:rsidP="00CB5425">
            <w:pPr>
              <w:spacing w:line="276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single" w:sz="4" w:space="0" w:color="FFFFFF" w:themeColor="background1"/>
              <w:right w:val="nil"/>
            </w:tcBorders>
            <w:vAlign w:val="center"/>
          </w:tcPr>
          <w:p w14:paraId="77D5B370" w14:textId="4859D6E7" w:rsidR="00CB5425" w:rsidRPr="00286C01" w:rsidRDefault="00CB5425" w:rsidP="00CB5425">
            <w:pPr>
              <w:spacing w:line="276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286C01">
              <w:rPr>
                <w:rFonts w:ascii="Arial" w:hAnsi="Arial"/>
                <w:b/>
                <w:sz w:val="20"/>
                <w:szCs w:val="20"/>
              </w:rPr>
              <w:t>P-value</w:t>
            </w:r>
          </w:p>
        </w:tc>
      </w:tr>
      <w:tr w:rsidR="00CB5425" w:rsidRPr="00286C01" w14:paraId="0E71238C" w14:textId="77777777" w:rsidTr="00CB5425">
        <w:tc>
          <w:tcPr>
            <w:tcW w:w="1022" w:type="dxa"/>
            <w:tcBorders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A114A9B" w14:textId="52AA645F" w:rsidR="00286C01" w:rsidRPr="00286C01" w:rsidRDefault="00286C01" w:rsidP="00CB5425">
            <w:pPr>
              <w:spacing w:line="276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C-Myc</w:t>
            </w:r>
          </w:p>
        </w:tc>
        <w:tc>
          <w:tcPr>
            <w:tcW w:w="102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44976BD" w14:textId="7679A347" w:rsidR="00286C01" w:rsidRPr="00CB5425" w:rsidRDefault="00CB5425" w:rsidP="00CB5425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CB5425">
              <w:rPr>
                <w:rFonts w:ascii="Arial" w:hAnsi="Arial"/>
                <w:sz w:val="20"/>
                <w:szCs w:val="20"/>
              </w:rPr>
              <w:t>1</w:t>
            </w:r>
            <w:r w:rsidR="00745CDA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15D33A3" w14:textId="3B216D19" w:rsidR="00286C01" w:rsidRPr="00CB5425" w:rsidRDefault="00193651" w:rsidP="00CB5425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40.8</w:t>
            </w:r>
          </w:p>
        </w:tc>
        <w:tc>
          <w:tcPr>
            <w:tcW w:w="33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F92BB2C" w14:textId="77777777" w:rsidR="00286C01" w:rsidRPr="00CB5425" w:rsidRDefault="00286C01" w:rsidP="00CB5425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2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B236159" w14:textId="56BDD0BD" w:rsidR="00286C01" w:rsidRPr="00CB5425" w:rsidRDefault="00CB5425" w:rsidP="00CB5425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CB5425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138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75A6F6C" w14:textId="4071A37C" w:rsidR="00286C01" w:rsidRPr="00CB5425" w:rsidRDefault="00CB5425" w:rsidP="00CB5425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Undefined</w:t>
            </w:r>
          </w:p>
        </w:tc>
        <w:tc>
          <w:tcPr>
            <w:tcW w:w="28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3713EC7" w14:textId="77777777" w:rsidR="00286C01" w:rsidRPr="00CB5425" w:rsidRDefault="00286C01" w:rsidP="00CB5425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vAlign w:val="center"/>
          </w:tcPr>
          <w:p w14:paraId="1A822925" w14:textId="6459DC1A" w:rsidR="00286C01" w:rsidRPr="00CB5425" w:rsidRDefault="00193651" w:rsidP="00CB5425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6120</w:t>
            </w:r>
          </w:p>
        </w:tc>
      </w:tr>
      <w:tr w:rsidR="00CB5425" w:rsidRPr="00286C01" w14:paraId="2751D471" w14:textId="77777777" w:rsidTr="00CB5425">
        <w:tc>
          <w:tcPr>
            <w:tcW w:w="102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56D60B1" w14:textId="6DD97789" w:rsidR="00286C01" w:rsidRPr="00286C01" w:rsidRDefault="00286C01" w:rsidP="00CB5425">
            <w:pPr>
              <w:spacing w:line="276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18S</w:t>
            </w:r>
          </w:p>
        </w:tc>
        <w:tc>
          <w:tcPr>
            <w:tcW w:w="10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0A5F62E" w14:textId="1E16B848" w:rsidR="00286C01" w:rsidRPr="00CB5425" w:rsidRDefault="00CB5425" w:rsidP="00CB5425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</w:t>
            </w:r>
            <w:r w:rsidR="00D86C68">
              <w:rPr>
                <w:rFonts w:ascii="Arial" w:hAnsi="Arial"/>
                <w:sz w:val="20"/>
                <w:szCs w:val="20"/>
              </w:rPr>
              <w:t>8</w:t>
            </w:r>
          </w:p>
        </w:tc>
        <w:tc>
          <w:tcPr>
            <w:tcW w:w="11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9E1F9C8" w14:textId="1EBE8472" w:rsidR="00286C01" w:rsidRPr="00CB5425" w:rsidRDefault="00D86C68" w:rsidP="00CB5425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8.2</w:t>
            </w:r>
          </w:p>
        </w:tc>
        <w:tc>
          <w:tcPr>
            <w:tcW w:w="33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D385AE6" w14:textId="77777777" w:rsidR="00286C01" w:rsidRPr="00CB5425" w:rsidRDefault="00286C01" w:rsidP="00CB5425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604234F" w14:textId="39B1F2D5" w:rsidR="00286C01" w:rsidRPr="00CB5425" w:rsidRDefault="00CB5425" w:rsidP="00CB5425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13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7CB9459" w14:textId="2A7A88D1" w:rsidR="00286C01" w:rsidRPr="00CB5425" w:rsidRDefault="00D86C68" w:rsidP="00CB5425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2.6</w:t>
            </w:r>
          </w:p>
        </w:tc>
        <w:tc>
          <w:tcPr>
            <w:tcW w:w="2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806DD8A" w14:textId="77777777" w:rsidR="00286C01" w:rsidRPr="00CB5425" w:rsidRDefault="00286C01" w:rsidP="00CB5425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vAlign w:val="center"/>
          </w:tcPr>
          <w:p w14:paraId="3A6DF4B7" w14:textId="4F4ECDBB" w:rsidR="00286C01" w:rsidRPr="00CB5425" w:rsidRDefault="00CB5425" w:rsidP="00D86C68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0</w:t>
            </w:r>
            <w:r w:rsidR="00D86C68">
              <w:rPr>
                <w:rFonts w:ascii="Arial" w:hAnsi="Arial"/>
                <w:sz w:val="20"/>
                <w:szCs w:val="20"/>
              </w:rPr>
              <w:t>628</w:t>
            </w:r>
          </w:p>
        </w:tc>
      </w:tr>
      <w:tr w:rsidR="00CB5425" w:rsidRPr="00C10B1A" w14:paraId="4A1306E1" w14:textId="77777777" w:rsidTr="00CB5425">
        <w:tc>
          <w:tcPr>
            <w:tcW w:w="102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94FC33A" w14:textId="4ACBB99B" w:rsidR="00286C01" w:rsidRPr="00C10B1A" w:rsidRDefault="00286C01" w:rsidP="00CB5425">
            <w:pPr>
              <w:spacing w:line="276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C10B1A">
              <w:rPr>
                <w:rFonts w:ascii="Arial" w:hAnsi="Arial"/>
                <w:b/>
                <w:sz w:val="20"/>
                <w:szCs w:val="20"/>
              </w:rPr>
              <w:t>NPM1</w:t>
            </w:r>
          </w:p>
        </w:tc>
        <w:tc>
          <w:tcPr>
            <w:tcW w:w="10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06163FE" w14:textId="64B0BBEF" w:rsidR="00286C01" w:rsidRPr="00C10B1A" w:rsidRDefault="00CB5425" w:rsidP="00CB5425">
            <w:pPr>
              <w:spacing w:line="276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C10B1A">
              <w:rPr>
                <w:rFonts w:ascii="Arial" w:hAnsi="Arial"/>
                <w:b/>
                <w:sz w:val="20"/>
                <w:szCs w:val="20"/>
              </w:rPr>
              <w:t>3</w:t>
            </w:r>
            <w:r w:rsidR="00745CDA">
              <w:rPr>
                <w:rFonts w:ascii="Arial" w:hAnsi="Arial"/>
                <w:b/>
                <w:sz w:val="20"/>
                <w:szCs w:val="20"/>
              </w:rPr>
              <w:t>6</w:t>
            </w:r>
          </w:p>
        </w:tc>
        <w:tc>
          <w:tcPr>
            <w:tcW w:w="11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345F1E6" w14:textId="789C9B53" w:rsidR="00286C01" w:rsidRPr="00C10B1A" w:rsidRDefault="00C10B1A" w:rsidP="00CB5425">
            <w:pPr>
              <w:spacing w:line="276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C10B1A">
              <w:rPr>
                <w:rFonts w:ascii="Arial" w:hAnsi="Arial"/>
                <w:b/>
                <w:sz w:val="20"/>
                <w:szCs w:val="20"/>
              </w:rPr>
              <w:t>20.9</w:t>
            </w:r>
          </w:p>
        </w:tc>
        <w:tc>
          <w:tcPr>
            <w:tcW w:w="33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D5DCA3C" w14:textId="77777777" w:rsidR="00286C01" w:rsidRPr="00C10B1A" w:rsidRDefault="00286C01" w:rsidP="00CB5425">
            <w:pPr>
              <w:spacing w:line="276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2245D27" w14:textId="4585620A" w:rsidR="00286C01" w:rsidRPr="00C10B1A" w:rsidRDefault="00CB5425" w:rsidP="00CB5425">
            <w:pPr>
              <w:spacing w:line="276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C10B1A">
              <w:rPr>
                <w:rFonts w:ascii="Arial" w:hAnsi="Arial"/>
                <w:b/>
                <w:sz w:val="20"/>
                <w:szCs w:val="20"/>
              </w:rPr>
              <w:t>1</w:t>
            </w:r>
            <w:r w:rsidR="00745CDA">
              <w:rPr>
                <w:rFonts w:ascii="Arial" w:hAnsi="Arial"/>
                <w:b/>
                <w:sz w:val="20"/>
                <w:szCs w:val="20"/>
              </w:rPr>
              <w:t>1</w:t>
            </w:r>
          </w:p>
        </w:tc>
        <w:tc>
          <w:tcPr>
            <w:tcW w:w="13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81676AA" w14:textId="2D9C9791" w:rsidR="00286C01" w:rsidRPr="00C10B1A" w:rsidRDefault="00C10B1A" w:rsidP="00CB5425">
            <w:pPr>
              <w:spacing w:line="276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C10B1A">
              <w:rPr>
                <w:rFonts w:ascii="Arial" w:hAnsi="Arial"/>
                <w:b/>
                <w:sz w:val="20"/>
                <w:szCs w:val="20"/>
              </w:rPr>
              <w:t>15.8</w:t>
            </w:r>
          </w:p>
        </w:tc>
        <w:tc>
          <w:tcPr>
            <w:tcW w:w="2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0D314E6" w14:textId="77777777" w:rsidR="00286C01" w:rsidRPr="00C10B1A" w:rsidRDefault="00286C01" w:rsidP="00CB5425">
            <w:pPr>
              <w:spacing w:line="276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vAlign w:val="center"/>
          </w:tcPr>
          <w:p w14:paraId="1CD59DCA" w14:textId="2B30227C" w:rsidR="00286C01" w:rsidRPr="00C10B1A" w:rsidRDefault="00CB5425" w:rsidP="00C10B1A">
            <w:pPr>
              <w:spacing w:line="276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C10B1A">
              <w:rPr>
                <w:rFonts w:ascii="Arial" w:hAnsi="Arial"/>
                <w:b/>
                <w:sz w:val="20"/>
                <w:szCs w:val="20"/>
              </w:rPr>
              <w:t>0.</w:t>
            </w:r>
            <w:r w:rsidR="00C10B1A" w:rsidRPr="00C10B1A">
              <w:rPr>
                <w:rFonts w:ascii="Arial" w:hAnsi="Arial"/>
                <w:b/>
                <w:sz w:val="20"/>
                <w:szCs w:val="20"/>
              </w:rPr>
              <w:t>0296*</w:t>
            </w:r>
          </w:p>
        </w:tc>
      </w:tr>
      <w:tr w:rsidR="00CB5425" w:rsidRPr="00286C01" w14:paraId="6A432D7B" w14:textId="77777777" w:rsidTr="00CB5425">
        <w:tc>
          <w:tcPr>
            <w:tcW w:w="102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6FBBDEE" w14:textId="049C4C73" w:rsidR="00286C01" w:rsidRPr="00286C01" w:rsidRDefault="00286C01" w:rsidP="00CB5425">
            <w:pPr>
              <w:spacing w:line="276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NCL</w:t>
            </w:r>
          </w:p>
        </w:tc>
        <w:tc>
          <w:tcPr>
            <w:tcW w:w="10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74D227B" w14:textId="1E49F0D3" w:rsidR="00286C01" w:rsidRPr="00580B1E" w:rsidRDefault="00CB5425" w:rsidP="00CB5425">
            <w:pPr>
              <w:spacing w:line="276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580B1E">
              <w:rPr>
                <w:rFonts w:ascii="Arial" w:hAnsi="Arial"/>
                <w:b/>
                <w:sz w:val="20"/>
                <w:szCs w:val="20"/>
              </w:rPr>
              <w:t>4</w:t>
            </w:r>
            <w:r w:rsidR="00B2037A">
              <w:rPr>
                <w:rFonts w:ascii="Arial" w:hAnsi="Arial"/>
                <w:b/>
                <w:sz w:val="20"/>
                <w:szCs w:val="20"/>
              </w:rPr>
              <w:t>5</w:t>
            </w:r>
          </w:p>
        </w:tc>
        <w:tc>
          <w:tcPr>
            <w:tcW w:w="11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530B508" w14:textId="65C67007" w:rsidR="00286C01" w:rsidRPr="00580B1E" w:rsidRDefault="00580B1E" w:rsidP="00CB5425">
            <w:pPr>
              <w:spacing w:line="276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20.9</w:t>
            </w:r>
          </w:p>
        </w:tc>
        <w:tc>
          <w:tcPr>
            <w:tcW w:w="33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89DC068" w14:textId="77777777" w:rsidR="00286C01" w:rsidRPr="00580B1E" w:rsidRDefault="00286C01" w:rsidP="00CB5425">
            <w:pPr>
              <w:spacing w:line="276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6EB4114" w14:textId="00329405" w:rsidR="00286C01" w:rsidRPr="00580B1E" w:rsidRDefault="00CB5425" w:rsidP="00CB5425">
            <w:pPr>
              <w:spacing w:line="276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580B1E">
              <w:rPr>
                <w:rFonts w:ascii="Arial" w:hAnsi="Arial"/>
                <w:b/>
                <w:sz w:val="20"/>
                <w:szCs w:val="20"/>
              </w:rPr>
              <w:t>1</w:t>
            </w:r>
            <w:r w:rsidR="00B2037A">
              <w:rPr>
                <w:rFonts w:ascii="Arial" w:hAnsi="Arial"/>
                <w:b/>
                <w:sz w:val="20"/>
                <w:szCs w:val="20"/>
              </w:rPr>
              <w:t>4</w:t>
            </w:r>
          </w:p>
        </w:tc>
        <w:tc>
          <w:tcPr>
            <w:tcW w:w="13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A2C7A4E" w14:textId="7A39EEB7" w:rsidR="00286C01" w:rsidRPr="00580B1E" w:rsidRDefault="00580B1E" w:rsidP="00CB5425">
            <w:pPr>
              <w:spacing w:line="276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15.8</w:t>
            </w:r>
          </w:p>
        </w:tc>
        <w:tc>
          <w:tcPr>
            <w:tcW w:w="2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75CB43D" w14:textId="77777777" w:rsidR="00286C01" w:rsidRPr="00580B1E" w:rsidRDefault="00286C01" w:rsidP="00CB5425">
            <w:pPr>
              <w:spacing w:line="276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vAlign w:val="center"/>
          </w:tcPr>
          <w:p w14:paraId="7A7B60F2" w14:textId="18309382" w:rsidR="00286C01" w:rsidRPr="00580B1E" w:rsidRDefault="00CB5425" w:rsidP="00580B1E">
            <w:pPr>
              <w:spacing w:line="276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580B1E">
              <w:rPr>
                <w:rFonts w:ascii="Arial" w:hAnsi="Arial"/>
                <w:b/>
                <w:sz w:val="20"/>
                <w:szCs w:val="20"/>
              </w:rPr>
              <w:t>0.0</w:t>
            </w:r>
            <w:r w:rsidR="00580B1E" w:rsidRPr="00580B1E">
              <w:rPr>
                <w:rFonts w:ascii="Arial" w:hAnsi="Arial"/>
                <w:b/>
                <w:sz w:val="20"/>
                <w:szCs w:val="20"/>
              </w:rPr>
              <w:t>467*</w:t>
            </w:r>
          </w:p>
        </w:tc>
      </w:tr>
      <w:tr w:rsidR="00CB5425" w:rsidRPr="00286C01" w14:paraId="46F2825D" w14:textId="77777777" w:rsidTr="00CB5425">
        <w:tc>
          <w:tcPr>
            <w:tcW w:w="102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BA74154" w14:textId="7B2D82C8" w:rsidR="00286C01" w:rsidRPr="00286C01" w:rsidRDefault="00286C01" w:rsidP="00CB5425">
            <w:pPr>
              <w:spacing w:line="276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FBL</w:t>
            </w:r>
          </w:p>
        </w:tc>
        <w:tc>
          <w:tcPr>
            <w:tcW w:w="10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6BDB677" w14:textId="4E109A02" w:rsidR="00286C01" w:rsidRPr="00CB5425" w:rsidRDefault="00704C4F" w:rsidP="00704C4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8</w:t>
            </w:r>
          </w:p>
        </w:tc>
        <w:tc>
          <w:tcPr>
            <w:tcW w:w="11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70DECC3" w14:textId="2F441434" w:rsidR="00286C01" w:rsidRPr="00CB5425" w:rsidRDefault="00EB0F54" w:rsidP="00CB5425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3.5</w:t>
            </w:r>
          </w:p>
        </w:tc>
        <w:tc>
          <w:tcPr>
            <w:tcW w:w="33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C40E6A9" w14:textId="77777777" w:rsidR="00286C01" w:rsidRPr="00CB5425" w:rsidRDefault="00286C01" w:rsidP="00CB5425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0DD9181" w14:textId="034926F1" w:rsidR="00286C01" w:rsidRPr="00CB5425" w:rsidRDefault="00CB5425" w:rsidP="00CB5425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3</w:t>
            </w:r>
          </w:p>
        </w:tc>
        <w:tc>
          <w:tcPr>
            <w:tcW w:w="13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F23A681" w14:textId="48E85144" w:rsidR="00286C01" w:rsidRPr="00CB5425" w:rsidRDefault="00EB0F54" w:rsidP="00CB5425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6.2</w:t>
            </w:r>
          </w:p>
        </w:tc>
        <w:tc>
          <w:tcPr>
            <w:tcW w:w="2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5B775E3" w14:textId="77777777" w:rsidR="00286C01" w:rsidRPr="00CB5425" w:rsidRDefault="00286C01" w:rsidP="00CB5425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vAlign w:val="center"/>
          </w:tcPr>
          <w:p w14:paraId="0A324E4C" w14:textId="24A6ED5A" w:rsidR="00286C01" w:rsidRPr="00CB5425" w:rsidRDefault="00EB0F54" w:rsidP="00CB5425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7123</w:t>
            </w:r>
          </w:p>
        </w:tc>
      </w:tr>
      <w:tr w:rsidR="00002F56" w:rsidRPr="00286C01" w14:paraId="0CE71A41" w14:textId="77777777" w:rsidTr="00002F56">
        <w:tc>
          <w:tcPr>
            <w:tcW w:w="1022" w:type="dxa"/>
            <w:tcBorders>
              <w:top w:val="single" w:sz="4" w:space="0" w:color="FFFFFF" w:themeColor="background1"/>
              <w:left w:val="nil"/>
              <w:bottom w:val="nil"/>
              <w:right w:val="single" w:sz="4" w:space="0" w:color="FFFFFF" w:themeColor="background1"/>
            </w:tcBorders>
            <w:vAlign w:val="center"/>
          </w:tcPr>
          <w:p w14:paraId="72FB6175" w14:textId="77777777" w:rsidR="00002F56" w:rsidRPr="00286C01" w:rsidRDefault="00002F56" w:rsidP="007B5D2F">
            <w:pPr>
              <w:spacing w:line="276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NHP2L1</w:t>
            </w:r>
          </w:p>
        </w:tc>
        <w:tc>
          <w:tcPr>
            <w:tcW w:w="10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30D6BE11" w14:textId="540C1293" w:rsidR="00002F56" w:rsidRPr="00CB5425" w:rsidRDefault="008442C2" w:rsidP="007B5D2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</w:t>
            </w:r>
            <w:r w:rsidR="00704C4F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11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39464FB1" w14:textId="43C05E57" w:rsidR="00002F56" w:rsidRPr="00CB5425" w:rsidRDefault="008442C2" w:rsidP="007B5D2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0.9</w:t>
            </w:r>
          </w:p>
        </w:tc>
        <w:tc>
          <w:tcPr>
            <w:tcW w:w="33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596C1802" w14:textId="77777777" w:rsidR="00002F56" w:rsidRPr="00CB5425" w:rsidRDefault="00002F56" w:rsidP="007B5D2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22E1F559" w14:textId="3E6D149A" w:rsidR="00002F56" w:rsidRPr="00CB5425" w:rsidRDefault="00002F56" w:rsidP="007B5D2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</w:t>
            </w:r>
            <w:r w:rsidR="008442C2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13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518E0B08" w14:textId="21EF8B63" w:rsidR="00002F56" w:rsidRPr="00CB5425" w:rsidRDefault="008442C2" w:rsidP="007B5D2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3.1</w:t>
            </w:r>
          </w:p>
        </w:tc>
        <w:tc>
          <w:tcPr>
            <w:tcW w:w="2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514A187B" w14:textId="77777777" w:rsidR="00002F56" w:rsidRPr="00CB5425" w:rsidRDefault="00002F56" w:rsidP="007B5D2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14:paraId="229A1A13" w14:textId="7D65F00D" w:rsidR="00002F56" w:rsidRPr="00CB5425" w:rsidRDefault="008442C2" w:rsidP="007B5D2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3517</w:t>
            </w:r>
          </w:p>
        </w:tc>
      </w:tr>
      <w:tr w:rsidR="00002F56" w:rsidRPr="00286C01" w14:paraId="4949C764" w14:textId="77777777" w:rsidTr="00002F56"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9D3A4" w14:textId="77777777" w:rsidR="00002F56" w:rsidRPr="00286C01" w:rsidRDefault="00002F56" w:rsidP="007B5D2F">
            <w:pPr>
              <w:spacing w:line="276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Nop5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91F21" w14:textId="5B516F89" w:rsidR="00002F56" w:rsidRPr="000213CE" w:rsidRDefault="00704C4F" w:rsidP="007B5D2F">
            <w:pPr>
              <w:spacing w:line="276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4</w:t>
            </w:r>
            <w:r w:rsidR="00B2037A">
              <w:rPr>
                <w:rFonts w:ascii="Arial" w:hAnsi="Arial"/>
                <w:b/>
                <w:sz w:val="20"/>
                <w:szCs w:val="20"/>
              </w:rPr>
              <w:t>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C2C0E" w14:textId="77777777" w:rsidR="00002F56" w:rsidRPr="000213CE" w:rsidRDefault="00002F56" w:rsidP="007B5D2F">
            <w:pPr>
              <w:spacing w:line="276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23.5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2BA3F" w14:textId="77777777" w:rsidR="00002F56" w:rsidRPr="000213CE" w:rsidRDefault="00002F56" w:rsidP="007B5D2F">
            <w:pPr>
              <w:spacing w:line="276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006B0" w14:textId="1022B89A" w:rsidR="00002F56" w:rsidRPr="000213CE" w:rsidRDefault="00704C4F" w:rsidP="007B5D2F">
            <w:pPr>
              <w:spacing w:line="276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1</w:t>
            </w:r>
            <w:r w:rsidR="00B2037A">
              <w:rPr>
                <w:rFonts w:ascii="Arial" w:hAnsi="Arial"/>
                <w:b/>
                <w:sz w:val="20"/>
                <w:szCs w:val="20"/>
              </w:rPr>
              <w:t>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D54E6" w14:textId="77777777" w:rsidR="00002F56" w:rsidRPr="000213CE" w:rsidRDefault="00002F56" w:rsidP="007B5D2F">
            <w:pPr>
              <w:spacing w:line="276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13.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EAF8F" w14:textId="77777777" w:rsidR="00002F56" w:rsidRPr="000213CE" w:rsidRDefault="00002F56" w:rsidP="007B5D2F">
            <w:pPr>
              <w:spacing w:line="276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1B6AC" w14:textId="77777777" w:rsidR="00002F56" w:rsidRPr="000213CE" w:rsidRDefault="00002F56" w:rsidP="007B5D2F">
            <w:pPr>
              <w:spacing w:line="276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0213CE">
              <w:rPr>
                <w:rFonts w:ascii="Arial" w:hAnsi="Arial"/>
                <w:b/>
                <w:sz w:val="20"/>
                <w:szCs w:val="20"/>
              </w:rPr>
              <w:t>0.0163*</w:t>
            </w:r>
          </w:p>
        </w:tc>
      </w:tr>
      <w:tr w:rsidR="00CB5425" w:rsidRPr="00286C01" w14:paraId="35580AFC" w14:textId="77777777" w:rsidTr="00002F56">
        <w:tc>
          <w:tcPr>
            <w:tcW w:w="1022" w:type="dxa"/>
            <w:tcBorders>
              <w:top w:val="nil"/>
              <w:left w:val="nil"/>
              <w:right w:val="single" w:sz="4" w:space="0" w:color="FFFFFF" w:themeColor="background1"/>
            </w:tcBorders>
            <w:vAlign w:val="center"/>
          </w:tcPr>
          <w:p w14:paraId="2E34B468" w14:textId="10734FD1" w:rsidR="00286C01" w:rsidRPr="00286C01" w:rsidRDefault="00286C01" w:rsidP="00CB5425">
            <w:pPr>
              <w:spacing w:line="276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Nop5</w:t>
            </w:r>
            <w:r w:rsidR="00002F56">
              <w:rPr>
                <w:rFonts w:ascii="Arial" w:hAnsi="Arial"/>
                <w:b/>
                <w:sz w:val="20"/>
                <w:szCs w:val="20"/>
              </w:rPr>
              <w:t>8</w:t>
            </w:r>
          </w:p>
        </w:tc>
        <w:tc>
          <w:tcPr>
            <w:tcW w:w="1023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6B18989" w14:textId="680B8633" w:rsidR="00286C01" w:rsidRPr="00002F56" w:rsidRDefault="00002F56" w:rsidP="00CB5425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1128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3F60652" w14:textId="26FE5671" w:rsidR="00286C01" w:rsidRPr="00002F56" w:rsidRDefault="00002F56" w:rsidP="00CB5425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40.8</w:t>
            </w:r>
          </w:p>
        </w:tc>
        <w:tc>
          <w:tcPr>
            <w:tcW w:w="337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05D1816" w14:textId="77777777" w:rsidR="00286C01" w:rsidRPr="00002F56" w:rsidRDefault="00286C01" w:rsidP="00CB5425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E71C27B" w14:textId="1D2840AD" w:rsidR="00286C01" w:rsidRPr="00002F56" w:rsidRDefault="00CB5425" w:rsidP="00002F56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002F56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1387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D3ED541" w14:textId="0FCCE10D" w:rsidR="00286C01" w:rsidRPr="00002F56" w:rsidRDefault="00002F56" w:rsidP="00CB5425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Undefined</w:t>
            </w:r>
          </w:p>
        </w:tc>
        <w:tc>
          <w:tcPr>
            <w:tcW w:w="284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E880004" w14:textId="77777777" w:rsidR="00286C01" w:rsidRPr="00002F56" w:rsidRDefault="00286C01" w:rsidP="00CB5425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FFFFFF" w:themeColor="background1"/>
              <w:right w:val="nil"/>
            </w:tcBorders>
            <w:vAlign w:val="center"/>
          </w:tcPr>
          <w:p w14:paraId="42759EC0" w14:textId="7097E11D" w:rsidR="00286C01" w:rsidRPr="00002F56" w:rsidRDefault="00002F56" w:rsidP="00CB5425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3621</w:t>
            </w:r>
          </w:p>
        </w:tc>
      </w:tr>
    </w:tbl>
    <w:p w14:paraId="7F610B79" w14:textId="77777777" w:rsidR="00A96921" w:rsidRDefault="00A96921" w:rsidP="00A96921">
      <w:pPr>
        <w:spacing w:line="276" w:lineRule="auto"/>
        <w:jc w:val="both"/>
        <w:rPr>
          <w:rFonts w:ascii="Arial" w:hAnsi="Arial"/>
          <w:b/>
        </w:rPr>
      </w:pPr>
    </w:p>
    <w:p w14:paraId="49022475" w14:textId="77777777" w:rsidR="00A96921" w:rsidRDefault="00A96921" w:rsidP="00A96921">
      <w:pPr>
        <w:spacing w:line="276" w:lineRule="auto"/>
        <w:jc w:val="both"/>
        <w:rPr>
          <w:rFonts w:ascii="Arial" w:hAnsi="Arial"/>
          <w:b/>
        </w:rPr>
      </w:pPr>
    </w:p>
    <w:p w14:paraId="723D6DF3" w14:textId="77777777" w:rsidR="00A96921" w:rsidRDefault="00A96921" w:rsidP="00A96921">
      <w:pPr>
        <w:spacing w:line="276" w:lineRule="auto"/>
        <w:jc w:val="both"/>
        <w:rPr>
          <w:rFonts w:ascii="Arial" w:hAnsi="Arial"/>
          <w:b/>
        </w:rPr>
      </w:pPr>
    </w:p>
    <w:p w14:paraId="39AFEE20" w14:textId="77777777" w:rsidR="00A96921" w:rsidRDefault="00A96921" w:rsidP="00A96921">
      <w:pPr>
        <w:spacing w:line="276" w:lineRule="auto"/>
        <w:jc w:val="both"/>
        <w:rPr>
          <w:rFonts w:ascii="Arial" w:hAnsi="Arial"/>
          <w:b/>
        </w:rPr>
      </w:pPr>
    </w:p>
    <w:p w14:paraId="2D4F1C5D" w14:textId="77777777" w:rsidR="00A96921" w:rsidRDefault="00A96921" w:rsidP="00A96921">
      <w:pPr>
        <w:spacing w:line="276" w:lineRule="auto"/>
        <w:jc w:val="both"/>
        <w:rPr>
          <w:rFonts w:ascii="Arial" w:hAnsi="Arial"/>
          <w:b/>
        </w:rPr>
      </w:pPr>
    </w:p>
    <w:p w14:paraId="4EFFF45A" w14:textId="77777777" w:rsidR="00A96921" w:rsidRDefault="00A96921" w:rsidP="00A96921">
      <w:pPr>
        <w:spacing w:line="276" w:lineRule="auto"/>
        <w:jc w:val="both"/>
        <w:rPr>
          <w:rFonts w:ascii="Arial" w:hAnsi="Arial"/>
          <w:b/>
        </w:rPr>
      </w:pPr>
    </w:p>
    <w:p w14:paraId="4C4DEEFF" w14:textId="77777777" w:rsidR="00A96921" w:rsidRDefault="00A96921" w:rsidP="00A96921">
      <w:pPr>
        <w:spacing w:line="276" w:lineRule="auto"/>
        <w:jc w:val="both"/>
        <w:rPr>
          <w:rFonts w:ascii="Arial" w:hAnsi="Arial"/>
          <w:b/>
        </w:rPr>
      </w:pPr>
    </w:p>
    <w:p w14:paraId="61E0405A" w14:textId="77777777" w:rsidR="00286C01" w:rsidRDefault="00286C01">
      <w:pPr>
        <w:rPr>
          <w:rFonts w:ascii="Arial" w:hAnsi="Arial"/>
          <w:b/>
        </w:rPr>
      </w:pPr>
      <w:r>
        <w:rPr>
          <w:rFonts w:ascii="Arial" w:hAnsi="Arial"/>
          <w:b/>
        </w:rPr>
        <w:br w:type="page"/>
      </w:r>
    </w:p>
    <w:p w14:paraId="7DD77ECC" w14:textId="4DEA298D" w:rsidR="00D22DA4" w:rsidRDefault="00991619" w:rsidP="00D22DA4">
      <w:pPr>
        <w:spacing w:line="276" w:lineRule="auto"/>
        <w:jc w:val="both"/>
        <w:rPr>
          <w:rFonts w:ascii="Arial" w:hAnsi="Arial"/>
          <w:b/>
        </w:rPr>
      </w:pPr>
      <w:r>
        <w:rPr>
          <w:rFonts w:ascii="Arial" w:hAnsi="Arial"/>
          <w:b/>
        </w:rPr>
        <w:t>Table</w:t>
      </w:r>
      <w:r w:rsidR="00625A96">
        <w:rPr>
          <w:rFonts w:ascii="Arial" w:hAnsi="Arial"/>
          <w:b/>
        </w:rPr>
        <w:t xml:space="preserve"> D</w:t>
      </w:r>
      <w:r w:rsidR="00D22DA4" w:rsidRPr="00A73321">
        <w:rPr>
          <w:rFonts w:ascii="Arial" w:hAnsi="Arial"/>
          <w:b/>
        </w:rPr>
        <w:t>.</w:t>
      </w:r>
      <w:r w:rsidR="00D22DA4">
        <w:rPr>
          <w:rFonts w:ascii="Arial" w:hAnsi="Arial"/>
          <w:b/>
        </w:rPr>
        <w:t xml:space="preserve"> Overall survival of AML patients related to expression of ribosome factors in series TCGA.</w:t>
      </w:r>
    </w:p>
    <w:tbl>
      <w:tblPr>
        <w:tblStyle w:val="Grille"/>
        <w:tblW w:w="9979" w:type="dxa"/>
        <w:jc w:val="center"/>
        <w:tblInd w:w="-496" w:type="dxa"/>
        <w:tblLook w:val="04A0" w:firstRow="1" w:lastRow="0" w:firstColumn="1" w:lastColumn="0" w:noHBand="0" w:noVBand="1"/>
      </w:tblPr>
      <w:tblGrid>
        <w:gridCol w:w="496"/>
        <w:gridCol w:w="1168"/>
        <w:gridCol w:w="1295"/>
        <w:gridCol w:w="1210"/>
        <w:gridCol w:w="1186"/>
        <w:gridCol w:w="428"/>
        <w:gridCol w:w="948"/>
        <w:gridCol w:w="1527"/>
        <w:gridCol w:w="483"/>
        <w:gridCol w:w="1238"/>
      </w:tblGrid>
      <w:tr w:rsidR="00D22DA4" w:rsidRPr="000D286E" w14:paraId="11606CE5" w14:textId="77777777" w:rsidTr="00D22DA4">
        <w:trPr>
          <w:gridBefore w:val="1"/>
          <w:wBefore w:w="496" w:type="dxa"/>
          <w:jc w:val="center"/>
        </w:trPr>
        <w:tc>
          <w:tcPr>
            <w:tcW w:w="1168" w:type="dxa"/>
            <w:vMerge w:val="restart"/>
            <w:tcBorders>
              <w:left w:val="nil"/>
              <w:right w:val="single" w:sz="4" w:space="0" w:color="FFFFFF" w:themeColor="background1"/>
            </w:tcBorders>
            <w:vAlign w:val="center"/>
          </w:tcPr>
          <w:p w14:paraId="4F2856BD" w14:textId="77777777" w:rsidR="00D22DA4" w:rsidRPr="000D286E" w:rsidRDefault="00D22DA4" w:rsidP="00D22DA4">
            <w:pPr>
              <w:spacing w:line="276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0D286E">
              <w:rPr>
                <w:rFonts w:ascii="Arial" w:hAnsi="Arial"/>
                <w:b/>
                <w:sz w:val="20"/>
                <w:szCs w:val="20"/>
              </w:rPr>
              <w:t>Gene</w:t>
            </w:r>
          </w:p>
        </w:tc>
        <w:tc>
          <w:tcPr>
            <w:tcW w:w="1295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9946999" w14:textId="77777777" w:rsidR="00D22DA4" w:rsidRPr="000D286E" w:rsidRDefault="00D22DA4" w:rsidP="00D22DA4">
            <w:pPr>
              <w:spacing w:line="276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0D286E">
              <w:rPr>
                <w:rFonts w:ascii="Arial" w:hAnsi="Arial"/>
                <w:b/>
                <w:sz w:val="20"/>
                <w:szCs w:val="20"/>
              </w:rPr>
              <w:t>Age</w:t>
            </w:r>
          </w:p>
        </w:tc>
        <w:tc>
          <w:tcPr>
            <w:tcW w:w="2396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DA403BA" w14:textId="77777777" w:rsidR="00D22DA4" w:rsidRPr="000D286E" w:rsidRDefault="00D22DA4" w:rsidP="00D22DA4">
            <w:pPr>
              <w:spacing w:line="276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0D286E">
              <w:rPr>
                <w:rFonts w:ascii="Arial" w:hAnsi="Arial"/>
                <w:b/>
                <w:sz w:val="20"/>
                <w:szCs w:val="20"/>
              </w:rPr>
              <w:t>Low levels</w:t>
            </w:r>
          </w:p>
        </w:tc>
        <w:tc>
          <w:tcPr>
            <w:tcW w:w="428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82FB4B1" w14:textId="77777777" w:rsidR="00D22DA4" w:rsidRPr="000D286E" w:rsidRDefault="00D22DA4" w:rsidP="00D22DA4">
            <w:pPr>
              <w:spacing w:line="276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2475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9338DAB" w14:textId="77777777" w:rsidR="00D22DA4" w:rsidRPr="000D286E" w:rsidRDefault="00D22DA4" w:rsidP="00D22DA4">
            <w:pPr>
              <w:spacing w:line="276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0D286E">
              <w:rPr>
                <w:rFonts w:ascii="Arial" w:hAnsi="Arial"/>
                <w:b/>
                <w:sz w:val="20"/>
                <w:szCs w:val="20"/>
              </w:rPr>
              <w:t>High levels</w:t>
            </w:r>
          </w:p>
        </w:tc>
        <w:tc>
          <w:tcPr>
            <w:tcW w:w="483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9CEA8C5" w14:textId="77777777" w:rsidR="00D22DA4" w:rsidRPr="000D286E" w:rsidRDefault="00D22DA4" w:rsidP="00D22DA4">
            <w:pPr>
              <w:spacing w:line="276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1238" w:type="dxa"/>
            <w:tcBorders>
              <w:left w:val="single" w:sz="4" w:space="0" w:color="FFFFFF" w:themeColor="background1"/>
              <w:right w:val="nil"/>
            </w:tcBorders>
            <w:vAlign w:val="center"/>
          </w:tcPr>
          <w:p w14:paraId="482D6AA1" w14:textId="77777777" w:rsidR="00D22DA4" w:rsidRPr="000D286E" w:rsidRDefault="00D22DA4" w:rsidP="00D22DA4">
            <w:pPr>
              <w:spacing w:line="276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0D286E">
              <w:rPr>
                <w:rFonts w:ascii="Arial" w:hAnsi="Arial"/>
                <w:b/>
                <w:sz w:val="20"/>
                <w:szCs w:val="20"/>
              </w:rPr>
              <w:t>Log Rank (Mantel-Cox)</w:t>
            </w:r>
          </w:p>
        </w:tc>
      </w:tr>
      <w:tr w:rsidR="00D22DA4" w:rsidRPr="000D286E" w14:paraId="65C86606" w14:textId="77777777" w:rsidTr="00D22DA4">
        <w:trPr>
          <w:gridBefore w:val="1"/>
          <w:wBefore w:w="496" w:type="dxa"/>
          <w:jc w:val="center"/>
        </w:trPr>
        <w:tc>
          <w:tcPr>
            <w:tcW w:w="1168" w:type="dxa"/>
            <w:vMerge/>
            <w:tcBorders>
              <w:left w:val="nil"/>
              <w:right w:val="single" w:sz="4" w:space="0" w:color="FFFFFF" w:themeColor="background1"/>
            </w:tcBorders>
            <w:vAlign w:val="center"/>
          </w:tcPr>
          <w:p w14:paraId="3B3E4ED4" w14:textId="77777777" w:rsidR="00D22DA4" w:rsidRPr="000D286E" w:rsidRDefault="00D22DA4" w:rsidP="00D22DA4">
            <w:pPr>
              <w:spacing w:line="276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129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062F959" w14:textId="77777777" w:rsidR="00D22DA4" w:rsidRPr="000D286E" w:rsidRDefault="00D22DA4" w:rsidP="00D22DA4">
            <w:pPr>
              <w:spacing w:line="276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12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004BF78" w14:textId="2801038C" w:rsidR="00D22DA4" w:rsidRPr="000D286E" w:rsidRDefault="00CB5425" w:rsidP="00D22DA4">
            <w:pPr>
              <w:spacing w:line="276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n</w:t>
            </w:r>
          </w:p>
        </w:tc>
        <w:tc>
          <w:tcPr>
            <w:tcW w:w="118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1324D43" w14:textId="664CE261" w:rsidR="00D22DA4" w:rsidRPr="000D286E" w:rsidRDefault="00286C01" w:rsidP="00DE75C6">
            <w:pPr>
              <w:spacing w:line="276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Median</w:t>
            </w:r>
            <w:r w:rsidR="00DE75C6">
              <w:rPr>
                <w:rFonts w:ascii="Arial" w:hAnsi="Arial"/>
                <w:b/>
                <w:sz w:val="20"/>
                <w:szCs w:val="20"/>
              </w:rPr>
              <w:t xml:space="preserve"> survival (months</w:t>
            </w:r>
            <w:r w:rsidR="00D22DA4" w:rsidRPr="000D286E">
              <w:rPr>
                <w:rFonts w:ascii="Arial" w:hAnsi="Arial"/>
                <w:b/>
                <w:sz w:val="20"/>
                <w:szCs w:val="20"/>
              </w:rPr>
              <w:t>)</w:t>
            </w:r>
          </w:p>
        </w:tc>
        <w:tc>
          <w:tcPr>
            <w:tcW w:w="428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1CAE80B" w14:textId="77777777" w:rsidR="00D22DA4" w:rsidRPr="000D286E" w:rsidRDefault="00D22DA4" w:rsidP="00D22DA4">
            <w:pPr>
              <w:spacing w:line="276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94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034CCA1" w14:textId="5CF83138" w:rsidR="00D22DA4" w:rsidRPr="000D286E" w:rsidRDefault="00CB5425" w:rsidP="00D22DA4">
            <w:pPr>
              <w:spacing w:line="276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n</w:t>
            </w:r>
          </w:p>
        </w:tc>
        <w:tc>
          <w:tcPr>
            <w:tcW w:w="152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49B2623" w14:textId="3CD4616C" w:rsidR="00D22DA4" w:rsidRPr="000D286E" w:rsidRDefault="00286C01" w:rsidP="00DE75C6">
            <w:pPr>
              <w:spacing w:line="276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Median</w:t>
            </w:r>
            <w:r w:rsidR="00DE75C6">
              <w:rPr>
                <w:rFonts w:ascii="Arial" w:hAnsi="Arial"/>
                <w:b/>
                <w:sz w:val="20"/>
                <w:szCs w:val="20"/>
              </w:rPr>
              <w:t xml:space="preserve"> survival (months</w:t>
            </w:r>
            <w:r w:rsidR="00D22DA4" w:rsidRPr="000D286E">
              <w:rPr>
                <w:rFonts w:ascii="Arial" w:hAnsi="Arial"/>
                <w:b/>
                <w:sz w:val="20"/>
                <w:szCs w:val="20"/>
              </w:rPr>
              <w:t>)</w:t>
            </w:r>
          </w:p>
        </w:tc>
        <w:tc>
          <w:tcPr>
            <w:tcW w:w="483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F12EAE7" w14:textId="77777777" w:rsidR="00D22DA4" w:rsidRPr="000D286E" w:rsidRDefault="00D22DA4" w:rsidP="00D22DA4">
            <w:pPr>
              <w:spacing w:line="276" w:lineRule="auto"/>
              <w:jc w:val="center"/>
              <w:rPr>
                <w:rFonts w:ascii="Arial" w:hAnsi="Arial"/>
                <w:b/>
                <w:i/>
                <w:sz w:val="20"/>
                <w:szCs w:val="20"/>
              </w:rPr>
            </w:pPr>
          </w:p>
        </w:tc>
        <w:tc>
          <w:tcPr>
            <w:tcW w:w="1238" w:type="dxa"/>
            <w:tcBorders>
              <w:left w:val="single" w:sz="4" w:space="0" w:color="FFFFFF" w:themeColor="background1"/>
              <w:right w:val="nil"/>
            </w:tcBorders>
            <w:vAlign w:val="center"/>
          </w:tcPr>
          <w:p w14:paraId="63CA5FC1" w14:textId="77777777" w:rsidR="00D22DA4" w:rsidRPr="000D286E" w:rsidRDefault="00D22DA4" w:rsidP="00D22DA4">
            <w:pPr>
              <w:spacing w:line="276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0D286E">
              <w:rPr>
                <w:rFonts w:ascii="Arial" w:hAnsi="Arial"/>
                <w:b/>
                <w:i/>
                <w:sz w:val="20"/>
                <w:szCs w:val="20"/>
              </w:rPr>
              <w:t>P</w:t>
            </w:r>
            <w:r w:rsidRPr="000D286E">
              <w:rPr>
                <w:rFonts w:ascii="Arial" w:hAnsi="Arial"/>
                <w:b/>
                <w:sz w:val="20"/>
                <w:szCs w:val="20"/>
              </w:rPr>
              <w:t>-value</w:t>
            </w:r>
          </w:p>
        </w:tc>
      </w:tr>
      <w:tr w:rsidR="00D22DA4" w:rsidRPr="000D286E" w14:paraId="633767C9" w14:textId="77777777" w:rsidTr="00D22DA4">
        <w:trPr>
          <w:gridBefore w:val="1"/>
          <w:wBefore w:w="496" w:type="dxa"/>
          <w:trHeight w:val="813"/>
          <w:jc w:val="center"/>
        </w:trPr>
        <w:tc>
          <w:tcPr>
            <w:tcW w:w="1168" w:type="dxa"/>
            <w:tcBorders>
              <w:left w:val="nil"/>
              <w:right w:val="single" w:sz="4" w:space="0" w:color="FFFFFF" w:themeColor="background1"/>
            </w:tcBorders>
            <w:vAlign w:val="center"/>
          </w:tcPr>
          <w:p w14:paraId="53FED822" w14:textId="77777777" w:rsidR="00D22DA4" w:rsidRPr="000D286E" w:rsidRDefault="00D22DA4" w:rsidP="00D22DA4">
            <w:pPr>
              <w:spacing w:line="276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0D286E">
              <w:rPr>
                <w:rFonts w:ascii="Arial" w:hAnsi="Arial"/>
                <w:b/>
                <w:sz w:val="20"/>
                <w:szCs w:val="20"/>
              </w:rPr>
              <w:t>C-Myc</w:t>
            </w:r>
          </w:p>
        </w:tc>
        <w:tc>
          <w:tcPr>
            <w:tcW w:w="12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2B67607" w14:textId="77777777" w:rsidR="00D22DA4" w:rsidRPr="000D286E" w:rsidRDefault="00D22DA4" w:rsidP="00D22DA4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0D286E">
              <w:rPr>
                <w:rFonts w:ascii="Arial" w:hAnsi="Arial"/>
                <w:sz w:val="20"/>
                <w:szCs w:val="20"/>
              </w:rPr>
              <w:t>All</w:t>
            </w:r>
          </w:p>
          <w:p w14:paraId="5CDAD70A" w14:textId="77777777" w:rsidR="00D22DA4" w:rsidRPr="000D286E" w:rsidRDefault="00D22DA4" w:rsidP="00D22DA4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0D286E">
              <w:rPr>
                <w:rFonts w:ascii="Arial" w:hAnsi="Arial"/>
                <w:sz w:val="20"/>
                <w:szCs w:val="20"/>
              </w:rPr>
              <w:t>&lt; 60 years</w:t>
            </w:r>
          </w:p>
          <w:p w14:paraId="52787512" w14:textId="77777777" w:rsidR="00D22DA4" w:rsidRPr="000D286E" w:rsidRDefault="00D22DA4" w:rsidP="00D22DA4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0D286E">
              <w:rPr>
                <w:rFonts w:ascii="Arial" w:hAnsi="Arial"/>
                <w:sz w:val="20"/>
                <w:szCs w:val="20"/>
              </w:rPr>
              <w:t>≥ 60 years</w:t>
            </w:r>
          </w:p>
        </w:tc>
        <w:tc>
          <w:tcPr>
            <w:tcW w:w="12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2301697" w14:textId="34A338C5" w:rsidR="00D22DA4" w:rsidRPr="000D286E" w:rsidRDefault="00EC7FD8" w:rsidP="00D22DA4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85</w:t>
            </w:r>
          </w:p>
          <w:p w14:paraId="39DFA401" w14:textId="77777777" w:rsidR="00D22DA4" w:rsidRPr="000D286E" w:rsidRDefault="00D22DA4" w:rsidP="00D22DA4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46</w:t>
            </w:r>
          </w:p>
          <w:p w14:paraId="53A38BA9" w14:textId="06104ECA" w:rsidR="00D22DA4" w:rsidRPr="000D286E" w:rsidRDefault="0050724F" w:rsidP="00D22DA4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9</w:t>
            </w:r>
          </w:p>
        </w:tc>
        <w:tc>
          <w:tcPr>
            <w:tcW w:w="118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431AF4E" w14:textId="3C7C5283" w:rsidR="00D22DA4" w:rsidRPr="000D286E" w:rsidRDefault="00EC7FD8" w:rsidP="00D22DA4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2.1</w:t>
            </w:r>
          </w:p>
          <w:p w14:paraId="411F262B" w14:textId="32A4E6C6" w:rsidR="00D22DA4" w:rsidRPr="000D286E" w:rsidRDefault="00DA0570" w:rsidP="00D22DA4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56.1</w:t>
            </w:r>
          </w:p>
          <w:p w14:paraId="63080980" w14:textId="7BB9346B" w:rsidR="00D22DA4" w:rsidRPr="000D286E" w:rsidRDefault="0050724F" w:rsidP="00D22DA4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2.0</w:t>
            </w:r>
          </w:p>
        </w:tc>
        <w:tc>
          <w:tcPr>
            <w:tcW w:w="42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6615116" w14:textId="77777777" w:rsidR="00D22DA4" w:rsidRDefault="00D22DA4" w:rsidP="00D22DA4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94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E708DD0" w14:textId="5F538B60" w:rsidR="00D22DA4" w:rsidRPr="000D286E" w:rsidRDefault="00EC7FD8" w:rsidP="00D22DA4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8</w:t>
            </w:r>
          </w:p>
          <w:p w14:paraId="5EFD2FB7" w14:textId="77777777" w:rsidR="00D22DA4" w:rsidRPr="000D286E" w:rsidRDefault="00D22DA4" w:rsidP="00D22DA4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3</w:t>
            </w:r>
          </w:p>
          <w:p w14:paraId="321C6070" w14:textId="563FBF26" w:rsidR="00D22DA4" w:rsidRPr="000D286E" w:rsidRDefault="00D22DA4" w:rsidP="00D22DA4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</w:t>
            </w:r>
            <w:r w:rsidR="0050724F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152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5AC842E" w14:textId="3B8367F2" w:rsidR="00D22DA4" w:rsidRPr="000D286E" w:rsidRDefault="00EC7FD8" w:rsidP="00D22DA4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4.0</w:t>
            </w:r>
          </w:p>
          <w:p w14:paraId="465783DF" w14:textId="602371F8" w:rsidR="00D22DA4" w:rsidRPr="000D286E" w:rsidRDefault="00DA0570" w:rsidP="00D22DA4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54.0</w:t>
            </w:r>
          </w:p>
          <w:p w14:paraId="266ACD77" w14:textId="6FEDC194" w:rsidR="00D22DA4" w:rsidRPr="000D286E" w:rsidRDefault="0050724F" w:rsidP="00D22DA4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0.0</w:t>
            </w:r>
          </w:p>
        </w:tc>
        <w:tc>
          <w:tcPr>
            <w:tcW w:w="48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A5924B2" w14:textId="77777777" w:rsidR="00D22DA4" w:rsidRPr="000D286E" w:rsidRDefault="00D22DA4" w:rsidP="00D22DA4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238" w:type="dxa"/>
            <w:tcBorders>
              <w:left w:val="single" w:sz="4" w:space="0" w:color="FFFFFF" w:themeColor="background1"/>
              <w:right w:val="nil"/>
            </w:tcBorders>
            <w:vAlign w:val="center"/>
          </w:tcPr>
          <w:p w14:paraId="78E1B207" w14:textId="5AEDF826" w:rsidR="00D22DA4" w:rsidRPr="000D286E" w:rsidRDefault="00EC7FD8" w:rsidP="00D22DA4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2015</w:t>
            </w:r>
          </w:p>
          <w:p w14:paraId="0577AFEE" w14:textId="77777777" w:rsidR="00D22DA4" w:rsidRPr="000D286E" w:rsidRDefault="00D22DA4" w:rsidP="00D22DA4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6328</w:t>
            </w:r>
          </w:p>
          <w:p w14:paraId="5BA4FAD3" w14:textId="390F4506" w:rsidR="00D22DA4" w:rsidRPr="000D286E" w:rsidRDefault="0050724F" w:rsidP="00D22DA4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2099</w:t>
            </w:r>
          </w:p>
        </w:tc>
      </w:tr>
      <w:tr w:rsidR="00D22DA4" w:rsidRPr="000D286E" w14:paraId="364363EB" w14:textId="77777777" w:rsidTr="00D22DA4">
        <w:trPr>
          <w:gridBefore w:val="1"/>
          <w:wBefore w:w="496" w:type="dxa"/>
          <w:jc w:val="center"/>
        </w:trPr>
        <w:tc>
          <w:tcPr>
            <w:tcW w:w="1168" w:type="dxa"/>
            <w:vMerge w:val="restart"/>
            <w:tcBorders>
              <w:left w:val="nil"/>
              <w:bottom w:val="nil"/>
              <w:right w:val="single" w:sz="4" w:space="0" w:color="FFFFFF" w:themeColor="background1"/>
            </w:tcBorders>
            <w:vAlign w:val="center"/>
          </w:tcPr>
          <w:p w14:paraId="5F9582E1" w14:textId="77777777" w:rsidR="00D22DA4" w:rsidRPr="000D286E" w:rsidRDefault="00D22DA4" w:rsidP="00D22DA4">
            <w:pPr>
              <w:spacing w:line="276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0D286E">
              <w:rPr>
                <w:rFonts w:ascii="Arial" w:hAnsi="Arial"/>
                <w:b/>
                <w:sz w:val="20"/>
                <w:szCs w:val="20"/>
              </w:rPr>
              <w:t>NPM1</w:t>
            </w:r>
          </w:p>
        </w:tc>
        <w:tc>
          <w:tcPr>
            <w:tcW w:w="1295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05CACB0F" w14:textId="77777777" w:rsidR="00D22DA4" w:rsidRPr="000D286E" w:rsidRDefault="00D22DA4" w:rsidP="00D22DA4">
            <w:pPr>
              <w:spacing w:line="276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0D286E">
              <w:rPr>
                <w:rFonts w:ascii="Arial" w:hAnsi="Arial"/>
                <w:sz w:val="20"/>
                <w:szCs w:val="20"/>
              </w:rPr>
              <w:t>All</w:t>
            </w:r>
          </w:p>
        </w:tc>
        <w:tc>
          <w:tcPr>
            <w:tcW w:w="1210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4FDC9F58" w14:textId="403B3A5E" w:rsidR="00D22DA4" w:rsidRPr="000D286E" w:rsidRDefault="00D22DA4" w:rsidP="00D22DA4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8</w:t>
            </w:r>
            <w:r w:rsidR="006539EE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1186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5DD9C2D7" w14:textId="490CD93F" w:rsidR="00D22DA4" w:rsidRPr="000D286E" w:rsidRDefault="006539EE" w:rsidP="00D22DA4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9.0</w:t>
            </w:r>
          </w:p>
        </w:tc>
        <w:tc>
          <w:tcPr>
            <w:tcW w:w="428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614A413" w14:textId="77777777" w:rsidR="00D22DA4" w:rsidRDefault="00D22DA4" w:rsidP="00D22DA4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948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60E72AF1" w14:textId="5FC58FBB" w:rsidR="00D22DA4" w:rsidRPr="000D286E" w:rsidRDefault="00D22DA4" w:rsidP="00D22DA4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</w:t>
            </w:r>
            <w:r w:rsidR="006539EE">
              <w:rPr>
                <w:rFonts w:ascii="Arial" w:hAnsi="Arial"/>
                <w:sz w:val="20"/>
                <w:szCs w:val="20"/>
              </w:rPr>
              <w:t>8</w:t>
            </w:r>
          </w:p>
        </w:tc>
        <w:tc>
          <w:tcPr>
            <w:tcW w:w="1527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1F6748AD" w14:textId="7FE7CFF9" w:rsidR="00D22DA4" w:rsidRPr="000D286E" w:rsidRDefault="006539EE" w:rsidP="00D22DA4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6.0</w:t>
            </w:r>
          </w:p>
        </w:tc>
        <w:tc>
          <w:tcPr>
            <w:tcW w:w="483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585BE89E" w14:textId="77777777" w:rsidR="00D22DA4" w:rsidRDefault="00D22DA4" w:rsidP="00D22DA4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238" w:type="dxa"/>
            <w:tcBorders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14:paraId="58F7D215" w14:textId="72EE8112" w:rsidR="00D22DA4" w:rsidRPr="000D286E" w:rsidRDefault="00D22DA4" w:rsidP="006539EE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</w:t>
            </w:r>
            <w:r w:rsidR="006539EE">
              <w:rPr>
                <w:rFonts w:ascii="Arial" w:hAnsi="Arial"/>
                <w:sz w:val="20"/>
                <w:szCs w:val="20"/>
              </w:rPr>
              <w:t>7661</w:t>
            </w:r>
          </w:p>
        </w:tc>
      </w:tr>
      <w:tr w:rsidR="00D22DA4" w:rsidRPr="000D286E" w14:paraId="71F147D5" w14:textId="77777777" w:rsidTr="00D22DA4">
        <w:trPr>
          <w:gridBefore w:val="1"/>
          <w:wBefore w:w="496" w:type="dxa"/>
          <w:trHeight w:val="539"/>
          <w:jc w:val="center"/>
        </w:trPr>
        <w:tc>
          <w:tcPr>
            <w:tcW w:w="1168" w:type="dxa"/>
            <w:vMerge/>
            <w:tcBorders>
              <w:left w:val="nil"/>
              <w:bottom w:val="nil"/>
              <w:right w:val="single" w:sz="4" w:space="0" w:color="FFFFFF" w:themeColor="background1"/>
            </w:tcBorders>
            <w:vAlign w:val="center"/>
          </w:tcPr>
          <w:p w14:paraId="525D049D" w14:textId="77777777" w:rsidR="00D22DA4" w:rsidRPr="000D286E" w:rsidRDefault="00D22DA4" w:rsidP="00D22DA4">
            <w:pPr>
              <w:spacing w:line="276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586D77F" w14:textId="77777777" w:rsidR="00D22DA4" w:rsidRPr="000D286E" w:rsidRDefault="00D22DA4" w:rsidP="00D22DA4">
            <w:pPr>
              <w:spacing w:line="276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0D286E">
              <w:rPr>
                <w:rFonts w:ascii="Arial" w:hAnsi="Arial"/>
                <w:sz w:val="20"/>
                <w:szCs w:val="20"/>
              </w:rPr>
              <w:t>&lt; 60 years</w:t>
            </w:r>
          </w:p>
          <w:p w14:paraId="31060286" w14:textId="77777777" w:rsidR="00D22DA4" w:rsidRPr="000D286E" w:rsidRDefault="00D22DA4" w:rsidP="00D22DA4">
            <w:pPr>
              <w:spacing w:line="276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0D286E">
              <w:rPr>
                <w:rFonts w:ascii="Arial" w:hAnsi="Arial"/>
                <w:sz w:val="20"/>
                <w:szCs w:val="20"/>
              </w:rPr>
              <w:t>≥ 60 years</w:t>
            </w:r>
          </w:p>
        </w:tc>
        <w:tc>
          <w:tcPr>
            <w:tcW w:w="1210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E9B8AEC" w14:textId="39313458" w:rsidR="00D22DA4" w:rsidRPr="000D286E" w:rsidRDefault="002F1A07" w:rsidP="00D22DA4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43</w:t>
            </w:r>
          </w:p>
          <w:p w14:paraId="402D5B13" w14:textId="01628D2D" w:rsidR="00D22DA4" w:rsidRPr="000D286E" w:rsidRDefault="00D22DA4" w:rsidP="00D22DA4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4</w:t>
            </w:r>
            <w:r w:rsidR="00856929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1186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70BAB7D" w14:textId="7746EC39" w:rsidR="00D22DA4" w:rsidRPr="000D286E" w:rsidRDefault="002F1A07" w:rsidP="00D22DA4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56.1</w:t>
            </w:r>
          </w:p>
          <w:p w14:paraId="05BEAE1C" w14:textId="623C71D7" w:rsidR="00D22DA4" w:rsidRPr="000D286E" w:rsidRDefault="00856929" w:rsidP="00D22DA4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2.0</w:t>
            </w:r>
          </w:p>
        </w:tc>
        <w:tc>
          <w:tcPr>
            <w:tcW w:w="428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F2A1786" w14:textId="77777777" w:rsidR="00D22DA4" w:rsidRDefault="00D22DA4" w:rsidP="00D22DA4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CD56818" w14:textId="57985465" w:rsidR="00D22DA4" w:rsidRPr="000D286E" w:rsidRDefault="002F1A07" w:rsidP="00D22DA4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6</w:t>
            </w:r>
          </w:p>
          <w:p w14:paraId="7207104C" w14:textId="5D7C8958" w:rsidR="00D22DA4" w:rsidRPr="000D286E" w:rsidRDefault="00D22DA4" w:rsidP="00D22DA4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</w:t>
            </w:r>
            <w:r w:rsidR="00856929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1527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4091A90" w14:textId="089EA18D" w:rsidR="00D22DA4" w:rsidRPr="000D286E" w:rsidRDefault="002F1A07" w:rsidP="00D22DA4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Undefined</w:t>
            </w:r>
          </w:p>
          <w:p w14:paraId="3C4CCFF8" w14:textId="3E0E7806" w:rsidR="00D22DA4" w:rsidRPr="000D286E" w:rsidRDefault="00856929" w:rsidP="00D22DA4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9.0</w:t>
            </w:r>
          </w:p>
        </w:tc>
        <w:tc>
          <w:tcPr>
            <w:tcW w:w="483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9D325C6" w14:textId="77777777" w:rsidR="00D22DA4" w:rsidRDefault="00D22DA4" w:rsidP="00D22DA4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single" w:sz="4" w:space="0" w:color="FFFFFF" w:themeColor="background1"/>
              <w:right w:val="nil"/>
            </w:tcBorders>
            <w:vAlign w:val="center"/>
          </w:tcPr>
          <w:p w14:paraId="645CFE1C" w14:textId="7B6FFBEA" w:rsidR="00D22DA4" w:rsidRPr="000D286E" w:rsidRDefault="002F1A07" w:rsidP="00D22DA4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6219</w:t>
            </w:r>
          </w:p>
          <w:p w14:paraId="5E8D6890" w14:textId="77777777" w:rsidR="00D22DA4" w:rsidRPr="000D286E" w:rsidRDefault="00D22DA4" w:rsidP="00D22DA4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5532</w:t>
            </w:r>
          </w:p>
        </w:tc>
      </w:tr>
      <w:tr w:rsidR="00D22DA4" w:rsidRPr="000D286E" w14:paraId="681EBDDC" w14:textId="77777777" w:rsidTr="00D22DA4">
        <w:trPr>
          <w:gridBefore w:val="1"/>
          <w:wBefore w:w="496" w:type="dxa"/>
          <w:jc w:val="center"/>
        </w:trPr>
        <w:tc>
          <w:tcPr>
            <w:tcW w:w="1168" w:type="dxa"/>
            <w:vMerge w:val="restart"/>
            <w:tcBorders>
              <w:left w:val="nil"/>
              <w:bottom w:val="nil"/>
              <w:right w:val="single" w:sz="4" w:space="0" w:color="FFFFFF" w:themeColor="background1"/>
            </w:tcBorders>
            <w:vAlign w:val="center"/>
          </w:tcPr>
          <w:p w14:paraId="505DA951" w14:textId="77777777" w:rsidR="00D22DA4" w:rsidRPr="000D286E" w:rsidRDefault="00D22DA4" w:rsidP="00D22DA4">
            <w:pPr>
              <w:spacing w:line="276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0D286E">
              <w:rPr>
                <w:rFonts w:ascii="Arial" w:hAnsi="Arial"/>
                <w:b/>
                <w:sz w:val="20"/>
                <w:szCs w:val="20"/>
              </w:rPr>
              <w:t>NCL</w:t>
            </w:r>
          </w:p>
        </w:tc>
        <w:tc>
          <w:tcPr>
            <w:tcW w:w="1295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34357AD8" w14:textId="77777777" w:rsidR="00D22DA4" w:rsidRPr="000D286E" w:rsidRDefault="00D22DA4" w:rsidP="00D22DA4">
            <w:pPr>
              <w:spacing w:line="276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0D286E">
              <w:rPr>
                <w:rFonts w:ascii="Arial" w:hAnsi="Arial"/>
                <w:sz w:val="20"/>
                <w:szCs w:val="20"/>
              </w:rPr>
              <w:t>All</w:t>
            </w:r>
          </w:p>
        </w:tc>
        <w:tc>
          <w:tcPr>
            <w:tcW w:w="1210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02B671F6" w14:textId="77777777" w:rsidR="00D22DA4" w:rsidRPr="000D286E" w:rsidRDefault="00D22DA4" w:rsidP="00D22DA4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85</w:t>
            </w:r>
          </w:p>
        </w:tc>
        <w:tc>
          <w:tcPr>
            <w:tcW w:w="1186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2C3E9467" w14:textId="2D8ECB98" w:rsidR="00D22DA4" w:rsidRPr="000D286E" w:rsidRDefault="00C173C2" w:rsidP="00D22DA4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0.0</w:t>
            </w:r>
          </w:p>
        </w:tc>
        <w:tc>
          <w:tcPr>
            <w:tcW w:w="428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77D0096F" w14:textId="77777777" w:rsidR="00D22DA4" w:rsidRDefault="00D22DA4" w:rsidP="00D22DA4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948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0306EC40" w14:textId="77777777" w:rsidR="00D22DA4" w:rsidRPr="000D286E" w:rsidRDefault="00D22DA4" w:rsidP="00D22DA4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8</w:t>
            </w:r>
          </w:p>
        </w:tc>
        <w:tc>
          <w:tcPr>
            <w:tcW w:w="1527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3BA20FB8" w14:textId="64FD26FA" w:rsidR="00D22DA4" w:rsidRPr="000D286E" w:rsidRDefault="00C173C2" w:rsidP="00D22DA4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0.0</w:t>
            </w:r>
          </w:p>
        </w:tc>
        <w:tc>
          <w:tcPr>
            <w:tcW w:w="483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5341CFB9" w14:textId="77777777" w:rsidR="00D22DA4" w:rsidRDefault="00D22DA4" w:rsidP="00D22DA4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238" w:type="dxa"/>
            <w:tcBorders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14:paraId="1ECAE0CC" w14:textId="77777777" w:rsidR="00D22DA4" w:rsidRPr="000D286E" w:rsidRDefault="00D22DA4" w:rsidP="00D22DA4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0997</w:t>
            </w:r>
          </w:p>
        </w:tc>
      </w:tr>
      <w:tr w:rsidR="00D22DA4" w:rsidRPr="000D286E" w14:paraId="11054B0B" w14:textId="77777777" w:rsidTr="00D22DA4">
        <w:trPr>
          <w:gridBefore w:val="1"/>
          <w:wBefore w:w="496" w:type="dxa"/>
          <w:trHeight w:val="539"/>
          <w:jc w:val="center"/>
        </w:trPr>
        <w:tc>
          <w:tcPr>
            <w:tcW w:w="1168" w:type="dxa"/>
            <w:vMerge/>
            <w:tcBorders>
              <w:left w:val="nil"/>
              <w:bottom w:val="nil"/>
              <w:right w:val="single" w:sz="4" w:space="0" w:color="FFFFFF" w:themeColor="background1"/>
            </w:tcBorders>
            <w:vAlign w:val="center"/>
          </w:tcPr>
          <w:p w14:paraId="7E669342" w14:textId="77777777" w:rsidR="00D22DA4" w:rsidRPr="000D286E" w:rsidRDefault="00D22DA4" w:rsidP="00D22DA4">
            <w:pPr>
              <w:spacing w:line="276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02C5239" w14:textId="77777777" w:rsidR="00D22DA4" w:rsidRPr="000D286E" w:rsidRDefault="00D22DA4" w:rsidP="00D22DA4">
            <w:pPr>
              <w:spacing w:line="276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0D286E">
              <w:rPr>
                <w:rFonts w:ascii="Arial" w:hAnsi="Arial"/>
                <w:sz w:val="20"/>
                <w:szCs w:val="20"/>
              </w:rPr>
              <w:t>&lt; 60 years</w:t>
            </w:r>
          </w:p>
          <w:p w14:paraId="7F5B294C" w14:textId="77777777" w:rsidR="00D22DA4" w:rsidRPr="000D286E" w:rsidRDefault="00D22DA4" w:rsidP="00D22DA4">
            <w:pPr>
              <w:spacing w:line="276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0D286E">
              <w:rPr>
                <w:rFonts w:ascii="Arial" w:hAnsi="Arial"/>
                <w:sz w:val="20"/>
                <w:szCs w:val="20"/>
              </w:rPr>
              <w:t>≥ 60 years</w:t>
            </w:r>
          </w:p>
        </w:tc>
        <w:tc>
          <w:tcPr>
            <w:tcW w:w="1210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74C4B95" w14:textId="77777777" w:rsidR="00D22DA4" w:rsidRPr="000D286E" w:rsidRDefault="00D22DA4" w:rsidP="00D22DA4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43</w:t>
            </w:r>
          </w:p>
          <w:p w14:paraId="74FC8072" w14:textId="77777777" w:rsidR="00D22DA4" w:rsidRPr="000D286E" w:rsidRDefault="00D22DA4" w:rsidP="00D22DA4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7D6848">
              <w:rPr>
                <w:rFonts w:ascii="Arial" w:hAnsi="Arial"/>
                <w:b/>
                <w:sz w:val="20"/>
                <w:szCs w:val="20"/>
              </w:rPr>
              <w:t>42</w:t>
            </w:r>
          </w:p>
        </w:tc>
        <w:tc>
          <w:tcPr>
            <w:tcW w:w="1186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5D89625" w14:textId="5D47EC23" w:rsidR="00D22DA4" w:rsidRPr="000D286E" w:rsidRDefault="00CA00A7" w:rsidP="00D22DA4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56.1</w:t>
            </w:r>
          </w:p>
          <w:p w14:paraId="3104BF51" w14:textId="6B6FC34D" w:rsidR="00D22DA4" w:rsidRPr="000D286E" w:rsidRDefault="00114819" w:rsidP="00D22DA4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15.0</w:t>
            </w:r>
          </w:p>
        </w:tc>
        <w:tc>
          <w:tcPr>
            <w:tcW w:w="428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E2C50E8" w14:textId="77777777" w:rsidR="00D22DA4" w:rsidRDefault="00D22DA4" w:rsidP="00D22DA4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5289CE4" w14:textId="77777777" w:rsidR="00D22DA4" w:rsidRPr="000D286E" w:rsidRDefault="00D22DA4" w:rsidP="00D22DA4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6</w:t>
            </w:r>
          </w:p>
          <w:p w14:paraId="22178AAE" w14:textId="77777777" w:rsidR="00D22DA4" w:rsidRPr="000D286E" w:rsidRDefault="00D22DA4" w:rsidP="00D22DA4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7D6848">
              <w:rPr>
                <w:rFonts w:ascii="Arial" w:hAnsi="Arial"/>
                <w:b/>
                <w:sz w:val="20"/>
                <w:szCs w:val="20"/>
              </w:rPr>
              <w:t>12</w:t>
            </w:r>
          </w:p>
        </w:tc>
        <w:tc>
          <w:tcPr>
            <w:tcW w:w="1527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C30035C" w14:textId="0DE30BBD" w:rsidR="00D22DA4" w:rsidRPr="000D286E" w:rsidRDefault="00CA00A7" w:rsidP="00D22DA4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54.0</w:t>
            </w:r>
          </w:p>
          <w:p w14:paraId="58FDCB91" w14:textId="6E70B849" w:rsidR="00D22DA4" w:rsidRPr="000D286E" w:rsidRDefault="00114819" w:rsidP="00D22DA4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6.0</w:t>
            </w:r>
          </w:p>
        </w:tc>
        <w:tc>
          <w:tcPr>
            <w:tcW w:w="483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B77704A" w14:textId="77777777" w:rsidR="00D22DA4" w:rsidRDefault="00D22DA4" w:rsidP="00D22DA4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single" w:sz="4" w:space="0" w:color="FFFFFF" w:themeColor="background1"/>
              <w:right w:val="nil"/>
            </w:tcBorders>
            <w:vAlign w:val="center"/>
          </w:tcPr>
          <w:p w14:paraId="501B8EF7" w14:textId="77777777" w:rsidR="00D22DA4" w:rsidRPr="000D286E" w:rsidRDefault="00D22DA4" w:rsidP="00D22DA4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4865</w:t>
            </w:r>
          </w:p>
          <w:p w14:paraId="4C486987" w14:textId="77777777" w:rsidR="00D22DA4" w:rsidRPr="000D286E" w:rsidRDefault="00D22DA4" w:rsidP="00D22DA4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7D6848">
              <w:rPr>
                <w:rFonts w:ascii="Arial" w:hAnsi="Arial"/>
                <w:b/>
                <w:sz w:val="20"/>
                <w:szCs w:val="20"/>
              </w:rPr>
              <w:t>0.0164*</w:t>
            </w:r>
          </w:p>
        </w:tc>
      </w:tr>
      <w:tr w:rsidR="00D22DA4" w:rsidRPr="000D286E" w14:paraId="3AC13850" w14:textId="77777777" w:rsidTr="00D22DA4">
        <w:trPr>
          <w:gridBefore w:val="1"/>
          <w:wBefore w:w="496" w:type="dxa"/>
          <w:trHeight w:val="813"/>
          <w:jc w:val="center"/>
        </w:trPr>
        <w:tc>
          <w:tcPr>
            <w:tcW w:w="1168" w:type="dxa"/>
            <w:tcBorders>
              <w:left w:val="nil"/>
              <w:right w:val="single" w:sz="4" w:space="0" w:color="FFFFFF" w:themeColor="background1"/>
            </w:tcBorders>
            <w:vAlign w:val="center"/>
          </w:tcPr>
          <w:p w14:paraId="131CA729" w14:textId="77777777" w:rsidR="00D22DA4" w:rsidRPr="000D286E" w:rsidRDefault="00D22DA4" w:rsidP="00D22DA4">
            <w:pPr>
              <w:spacing w:line="276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0D286E">
              <w:rPr>
                <w:rFonts w:ascii="Arial" w:hAnsi="Arial"/>
                <w:b/>
                <w:sz w:val="20"/>
                <w:szCs w:val="20"/>
              </w:rPr>
              <w:t>FBL</w:t>
            </w:r>
          </w:p>
        </w:tc>
        <w:tc>
          <w:tcPr>
            <w:tcW w:w="12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D459248" w14:textId="77777777" w:rsidR="00D22DA4" w:rsidRPr="000D286E" w:rsidRDefault="00D22DA4" w:rsidP="00D22DA4">
            <w:pPr>
              <w:spacing w:line="276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0D286E">
              <w:rPr>
                <w:rFonts w:ascii="Arial" w:hAnsi="Arial"/>
                <w:sz w:val="20"/>
                <w:szCs w:val="20"/>
              </w:rPr>
              <w:t>All</w:t>
            </w:r>
          </w:p>
          <w:p w14:paraId="0109AB74" w14:textId="77777777" w:rsidR="00D22DA4" w:rsidRPr="000D286E" w:rsidRDefault="00D22DA4" w:rsidP="00D22DA4">
            <w:pPr>
              <w:spacing w:line="276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0D286E">
              <w:rPr>
                <w:rFonts w:ascii="Arial" w:hAnsi="Arial"/>
                <w:sz w:val="20"/>
                <w:szCs w:val="20"/>
              </w:rPr>
              <w:t>&lt; 60 years</w:t>
            </w:r>
          </w:p>
          <w:p w14:paraId="6B0325B4" w14:textId="77777777" w:rsidR="00D22DA4" w:rsidRPr="000D286E" w:rsidRDefault="00D22DA4" w:rsidP="00D22DA4">
            <w:pPr>
              <w:spacing w:line="276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0D286E">
              <w:rPr>
                <w:rFonts w:ascii="Arial" w:hAnsi="Arial"/>
                <w:sz w:val="20"/>
                <w:szCs w:val="20"/>
              </w:rPr>
              <w:t>≥ 60 years</w:t>
            </w:r>
          </w:p>
        </w:tc>
        <w:tc>
          <w:tcPr>
            <w:tcW w:w="12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2CA5CCE" w14:textId="0618A991" w:rsidR="00D22DA4" w:rsidRPr="000D286E" w:rsidRDefault="001843AD" w:rsidP="00D22DA4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85</w:t>
            </w:r>
          </w:p>
          <w:p w14:paraId="58573E4D" w14:textId="264998AE" w:rsidR="00D22DA4" w:rsidRPr="000D286E" w:rsidRDefault="00500468" w:rsidP="00D22DA4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45</w:t>
            </w:r>
          </w:p>
          <w:p w14:paraId="25FDE65E" w14:textId="5CFC3D6D" w:rsidR="00D22DA4" w:rsidRPr="000D286E" w:rsidRDefault="009344B8" w:rsidP="00D22DA4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40</w:t>
            </w:r>
          </w:p>
        </w:tc>
        <w:tc>
          <w:tcPr>
            <w:tcW w:w="118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87B6830" w14:textId="08A8430E" w:rsidR="00D22DA4" w:rsidRPr="000D286E" w:rsidRDefault="00F1752F" w:rsidP="00D22DA4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7.0</w:t>
            </w:r>
          </w:p>
          <w:p w14:paraId="5158AA37" w14:textId="4467B035" w:rsidR="00D22DA4" w:rsidRPr="000D286E" w:rsidRDefault="00500468" w:rsidP="00D22DA4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54.0</w:t>
            </w:r>
          </w:p>
          <w:p w14:paraId="5186E356" w14:textId="5EEBF294" w:rsidR="00D22DA4" w:rsidRPr="000D286E" w:rsidRDefault="009344B8" w:rsidP="00D22DA4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2.0</w:t>
            </w:r>
          </w:p>
        </w:tc>
        <w:tc>
          <w:tcPr>
            <w:tcW w:w="42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ECC2E89" w14:textId="77777777" w:rsidR="00D22DA4" w:rsidRDefault="00D22DA4" w:rsidP="00D22DA4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94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A2224DF" w14:textId="285AE437" w:rsidR="00D22DA4" w:rsidRPr="000D286E" w:rsidRDefault="001843AD" w:rsidP="00D22DA4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8</w:t>
            </w:r>
          </w:p>
          <w:p w14:paraId="4AED5674" w14:textId="0822A649" w:rsidR="00D22DA4" w:rsidRPr="000D286E" w:rsidRDefault="00500468" w:rsidP="00D22DA4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4</w:t>
            </w:r>
          </w:p>
          <w:p w14:paraId="0E1A7902" w14:textId="095EC000" w:rsidR="00D22DA4" w:rsidRPr="000D286E" w:rsidRDefault="00D22DA4" w:rsidP="00D22DA4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</w:t>
            </w:r>
            <w:r w:rsidR="009344B8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152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8A1058A" w14:textId="27189D8F" w:rsidR="00D22DA4" w:rsidRPr="000D286E" w:rsidRDefault="00F1752F" w:rsidP="00D22DA4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6.0</w:t>
            </w:r>
          </w:p>
          <w:p w14:paraId="445E415F" w14:textId="77777777" w:rsidR="00D22DA4" w:rsidRPr="000D286E" w:rsidRDefault="00D22DA4" w:rsidP="00D22DA4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Undefined</w:t>
            </w:r>
          </w:p>
          <w:p w14:paraId="6EFEA2DD" w14:textId="74423167" w:rsidR="00D22DA4" w:rsidRPr="000D286E" w:rsidRDefault="009344B8" w:rsidP="00D22DA4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8.5</w:t>
            </w:r>
          </w:p>
        </w:tc>
        <w:tc>
          <w:tcPr>
            <w:tcW w:w="48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9BAF1D2" w14:textId="77777777" w:rsidR="00D22DA4" w:rsidRDefault="00D22DA4" w:rsidP="00D22DA4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238" w:type="dxa"/>
            <w:tcBorders>
              <w:left w:val="single" w:sz="4" w:space="0" w:color="FFFFFF" w:themeColor="background1"/>
              <w:right w:val="nil"/>
            </w:tcBorders>
            <w:vAlign w:val="center"/>
          </w:tcPr>
          <w:p w14:paraId="53DBD0BE" w14:textId="0DBB8EB0" w:rsidR="00D22DA4" w:rsidRPr="000D286E" w:rsidRDefault="00F1752F" w:rsidP="00D22DA4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3669</w:t>
            </w:r>
          </w:p>
          <w:p w14:paraId="32E3DF7E" w14:textId="1C020368" w:rsidR="00D22DA4" w:rsidRPr="000D286E" w:rsidRDefault="00500468" w:rsidP="00D22DA4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7094</w:t>
            </w:r>
          </w:p>
          <w:p w14:paraId="6B01AFC6" w14:textId="6D8974DF" w:rsidR="00D22DA4" w:rsidRPr="000D286E" w:rsidRDefault="009344B8" w:rsidP="00D22DA4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3832</w:t>
            </w:r>
          </w:p>
        </w:tc>
      </w:tr>
      <w:tr w:rsidR="00D22DA4" w:rsidRPr="000D286E" w14:paraId="465B72A1" w14:textId="77777777" w:rsidTr="00D22DA4">
        <w:trPr>
          <w:gridBefore w:val="1"/>
          <w:wBefore w:w="496" w:type="dxa"/>
          <w:jc w:val="center"/>
        </w:trPr>
        <w:tc>
          <w:tcPr>
            <w:tcW w:w="1168" w:type="dxa"/>
            <w:vMerge w:val="restart"/>
            <w:tcBorders>
              <w:left w:val="nil"/>
              <w:bottom w:val="nil"/>
              <w:right w:val="single" w:sz="4" w:space="0" w:color="FFFFFF" w:themeColor="background1"/>
            </w:tcBorders>
            <w:vAlign w:val="center"/>
          </w:tcPr>
          <w:p w14:paraId="219A38CB" w14:textId="77777777" w:rsidR="00D22DA4" w:rsidRPr="000D286E" w:rsidRDefault="00D22DA4" w:rsidP="00D22DA4">
            <w:pPr>
              <w:spacing w:line="276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0D286E">
              <w:rPr>
                <w:rFonts w:ascii="Arial" w:hAnsi="Arial"/>
                <w:b/>
                <w:sz w:val="20"/>
                <w:szCs w:val="20"/>
              </w:rPr>
              <w:t>NHP2L1</w:t>
            </w:r>
          </w:p>
        </w:tc>
        <w:tc>
          <w:tcPr>
            <w:tcW w:w="1295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34819485" w14:textId="77777777" w:rsidR="00D22DA4" w:rsidRPr="000D286E" w:rsidRDefault="00D22DA4" w:rsidP="00D22DA4">
            <w:pPr>
              <w:spacing w:line="276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0D286E">
              <w:rPr>
                <w:rFonts w:ascii="Arial" w:hAnsi="Arial"/>
                <w:sz w:val="20"/>
                <w:szCs w:val="20"/>
              </w:rPr>
              <w:t>All</w:t>
            </w:r>
          </w:p>
        </w:tc>
        <w:tc>
          <w:tcPr>
            <w:tcW w:w="1210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6A2B84CF" w14:textId="1C7C1047" w:rsidR="00D22DA4" w:rsidRPr="000D286E" w:rsidRDefault="00D22DA4" w:rsidP="00D22DA4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8</w:t>
            </w:r>
            <w:r w:rsidR="00DE75C6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1186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2292F8E1" w14:textId="364CBB71" w:rsidR="00D22DA4" w:rsidRPr="000D286E" w:rsidRDefault="00144776" w:rsidP="00144776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0.0</w:t>
            </w:r>
          </w:p>
        </w:tc>
        <w:tc>
          <w:tcPr>
            <w:tcW w:w="428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7B6296FE" w14:textId="77777777" w:rsidR="00D22DA4" w:rsidRDefault="00D22DA4" w:rsidP="00D22DA4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948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10478483" w14:textId="53322002" w:rsidR="00D22DA4" w:rsidRPr="000D286E" w:rsidRDefault="00D22DA4" w:rsidP="00D22DA4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</w:t>
            </w:r>
            <w:r w:rsidR="00DE75C6">
              <w:rPr>
                <w:rFonts w:ascii="Arial" w:hAnsi="Arial"/>
                <w:sz w:val="20"/>
                <w:szCs w:val="20"/>
              </w:rPr>
              <w:t>8</w:t>
            </w:r>
          </w:p>
        </w:tc>
        <w:tc>
          <w:tcPr>
            <w:tcW w:w="1527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22B36158" w14:textId="2AAB9DC8" w:rsidR="00D22DA4" w:rsidRPr="000D286E" w:rsidRDefault="00144776" w:rsidP="00D22DA4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5.0</w:t>
            </w:r>
          </w:p>
        </w:tc>
        <w:tc>
          <w:tcPr>
            <w:tcW w:w="483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56AA38F2" w14:textId="77777777" w:rsidR="00D22DA4" w:rsidRDefault="00D22DA4" w:rsidP="00D22DA4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238" w:type="dxa"/>
            <w:tcBorders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14:paraId="5B577CCC" w14:textId="66A0C469" w:rsidR="00D22DA4" w:rsidRPr="000D286E" w:rsidRDefault="00D22DA4" w:rsidP="00144776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</w:t>
            </w:r>
            <w:r w:rsidR="00144776">
              <w:rPr>
                <w:rFonts w:ascii="Arial" w:hAnsi="Arial"/>
                <w:sz w:val="20"/>
                <w:szCs w:val="20"/>
              </w:rPr>
              <w:t>6952</w:t>
            </w:r>
          </w:p>
        </w:tc>
      </w:tr>
      <w:tr w:rsidR="00D22DA4" w:rsidRPr="000D286E" w14:paraId="5086F4FC" w14:textId="77777777" w:rsidTr="00D22DA4">
        <w:trPr>
          <w:gridBefore w:val="1"/>
          <w:wBefore w:w="496" w:type="dxa"/>
          <w:trHeight w:val="539"/>
          <w:jc w:val="center"/>
        </w:trPr>
        <w:tc>
          <w:tcPr>
            <w:tcW w:w="1168" w:type="dxa"/>
            <w:vMerge/>
            <w:tcBorders>
              <w:left w:val="nil"/>
              <w:bottom w:val="nil"/>
              <w:right w:val="single" w:sz="4" w:space="0" w:color="FFFFFF" w:themeColor="background1"/>
            </w:tcBorders>
            <w:vAlign w:val="center"/>
          </w:tcPr>
          <w:p w14:paraId="3D496022" w14:textId="77777777" w:rsidR="00D22DA4" w:rsidRPr="000D286E" w:rsidRDefault="00D22DA4" w:rsidP="00D22DA4">
            <w:pPr>
              <w:spacing w:line="276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2F9C36E" w14:textId="77777777" w:rsidR="00D22DA4" w:rsidRPr="000D286E" w:rsidRDefault="00D22DA4" w:rsidP="00D22DA4">
            <w:pPr>
              <w:spacing w:line="276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0D286E">
              <w:rPr>
                <w:rFonts w:ascii="Arial" w:hAnsi="Arial"/>
                <w:sz w:val="20"/>
                <w:szCs w:val="20"/>
              </w:rPr>
              <w:t>&lt; 60 years</w:t>
            </w:r>
          </w:p>
          <w:p w14:paraId="02CB2CF4" w14:textId="77777777" w:rsidR="00D22DA4" w:rsidRPr="000D286E" w:rsidRDefault="00D22DA4" w:rsidP="00D22DA4">
            <w:pPr>
              <w:spacing w:line="276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0D286E">
              <w:rPr>
                <w:rFonts w:ascii="Arial" w:hAnsi="Arial"/>
                <w:sz w:val="20"/>
                <w:szCs w:val="20"/>
              </w:rPr>
              <w:t>≥ 60 years</w:t>
            </w:r>
          </w:p>
        </w:tc>
        <w:tc>
          <w:tcPr>
            <w:tcW w:w="1210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78845E3" w14:textId="0406870D" w:rsidR="00D22DA4" w:rsidRPr="000D286E" w:rsidRDefault="0062168D" w:rsidP="00D22DA4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42</w:t>
            </w:r>
          </w:p>
          <w:p w14:paraId="51EDE69D" w14:textId="77777777" w:rsidR="00D22DA4" w:rsidRPr="000D286E" w:rsidRDefault="00D22DA4" w:rsidP="00D22DA4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43</w:t>
            </w:r>
          </w:p>
        </w:tc>
        <w:tc>
          <w:tcPr>
            <w:tcW w:w="1186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EB4FB04" w14:textId="76470D0D" w:rsidR="00D22DA4" w:rsidRPr="000D286E" w:rsidRDefault="0062168D" w:rsidP="00D22DA4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56.1</w:t>
            </w:r>
          </w:p>
          <w:p w14:paraId="700E8418" w14:textId="6D8599B2" w:rsidR="00D22DA4" w:rsidRPr="000D286E" w:rsidRDefault="00057D28" w:rsidP="00D22DA4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2.0</w:t>
            </w:r>
          </w:p>
        </w:tc>
        <w:tc>
          <w:tcPr>
            <w:tcW w:w="428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7EE7D08" w14:textId="77777777" w:rsidR="00D22DA4" w:rsidRDefault="00D22DA4" w:rsidP="00D22DA4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33FA6E7" w14:textId="4D745E9E" w:rsidR="00D22DA4" w:rsidRPr="000D286E" w:rsidRDefault="0062168D" w:rsidP="00D22DA4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7</w:t>
            </w:r>
          </w:p>
          <w:p w14:paraId="0BF29D4D" w14:textId="77777777" w:rsidR="00D22DA4" w:rsidRPr="000D286E" w:rsidRDefault="00D22DA4" w:rsidP="00D22DA4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1</w:t>
            </w:r>
          </w:p>
        </w:tc>
        <w:tc>
          <w:tcPr>
            <w:tcW w:w="1527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5893AFB" w14:textId="2BF53FF8" w:rsidR="00D22DA4" w:rsidRPr="000D286E" w:rsidRDefault="0062168D" w:rsidP="00D22DA4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54.0</w:t>
            </w:r>
          </w:p>
          <w:p w14:paraId="2CA8AF3D" w14:textId="21E2E004" w:rsidR="00D22DA4" w:rsidRPr="000D286E" w:rsidRDefault="00057D28" w:rsidP="00D22DA4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8.0</w:t>
            </w:r>
          </w:p>
        </w:tc>
        <w:tc>
          <w:tcPr>
            <w:tcW w:w="483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E577AF8" w14:textId="77777777" w:rsidR="00D22DA4" w:rsidRDefault="00D22DA4" w:rsidP="00D22DA4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single" w:sz="4" w:space="0" w:color="FFFFFF" w:themeColor="background1"/>
              <w:right w:val="nil"/>
            </w:tcBorders>
            <w:vAlign w:val="center"/>
          </w:tcPr>
          <w:p w14:paraId="5D1564B1" w14:textId="3DCA1E9C" w:rsidR="00D22DA4" w:rsidRPr="000D286E" w:rsidRDefault="0062168D" w:rsidP="00D22DA4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7102</w:t>
            </w:r>
          </w:p>
          <w:p w14:paraId="18C4CA06" w14:textId="77777777" w:rsidR="00D22DA4" w:rsidRPr="000D286E" w:rsidRDefault="00D22DA4" w:rsidP="00D22DA4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2388</w:t>
            </w:r>
          </w:p>
        </w:tc>
      </w:tr>
      <w:tr w:rsidR="00D22DA4" w:rsidRPr="000D286E" w14:paraId="62DBC959" w14:textId="77777777" w:rsidTr="00D22DA4">
        <w:trPr>
          <w:gridBefore w:val="1"/>
          <w:wBefore w:w="496" w:type="dxa"/>
          <w:jc w:val="center"/>
        </w:trPr>
        <w:tc>
          <w:tcPr>
            <w:tcW w:w="1168" w:type="dxa"/>
            <w:vMerge w:val="restart"/>
            <w:tcBorders>
              <w:left w:val="nil"/>
              <w:bottom w:val="nil"/>
              <w:right w:val="single" w:sz="4" w:space="0" w:color="FFFFFF" w:themeColor="background1"/>
            </w:tcBorders>
            <w:vAlign w:val="center"/>
          </w:tcPr>
          <w:p w14:paraId="64715936" w14:textId="77777777" w:rsidR="00D22DA4" w:rsidRPr="000D286E" w:rsidRDefault="00D22DA4" w:rsidP="00D22DA4">
            <w:pPr>
              <w:spacing w:line="276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0D286E">
              <w:rPr>
                <w:rFonts w:ascii="Arial" w:hAnsi="Arial"/>
                <w:b/>
                <w:sz w:val="20"/>
                <w:szCs w:val="20"/>
              </w:rPr>
              <w:t>Nop56</w:t>
            </w:r>
          </w:p>
        </w:tc>
        <w:tc>
          <w:tcPr>
            <w:tcW w:w="1295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6B785B82" w14:textId="77777777" w:rsidR="00D22DA4" w:rsidRPr="000D286E" w:rsidRDefault="00D22DA4" w:rsidP="00D22DA4">
            <w:pPr>
              <w:spacing w:line="276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0D286E">
              <w:rPr>
                <w:rFonts w:ascii="Arial" w:hAnsi="Arial"/>
                <w:sz w:val="20"/>
                <w:szCs w:val="20"/>
              </w:rPr>
              <w:t>All</w:t>
            </w:r>
          </w:p>
        </w:tc>
        <w:tc>
          <w:tcPr>
            <w:tcW w:w="1210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035B83D7" w14:textId="77777777" w:rsidR="00D22DA4" w:rsidRPr="000D286E" w:rsidRDefault="00D22DA4" w:rsidP="00D22DA4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85</w:t>
            </w:r>
          </w:p>
        </w:tc>
        <w:tc>
          <w:tcPr>
            <w:tcW w:w="1186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68DD7B16" w14:textId="7EEFE19F" w:rsidR="00D22DA4" w:rsidRPr="000D286E" w:rsidRDefault="00C173C2" w:rsidP="00D22DA4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0.0</w:t>
            </w:r>
          </w:p>
        </w:tc>
        <w:tc>
          <w:tcPr>
            <w:tcW w:w="428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3C7ECBD" w14:textId="77777777" w:rsidR="00D22DA4" w:rsidRDefault="00D22DA4" w:rsidP="00D22DA4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948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77D1B7CB" w14:textId="77777777" w:rsidR="00D22DA4" w:rsidRPr="000D286E" w:rsidRDefault="00D22DA4" w:rsidP="00D22DA4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8</w:t>
            </w:r>
          </w:p>
        </w:tc>
        <w:tc>
          <w:tcPr>
            <w:tcW w:w="1527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4384DC3C" w14:textId="1230BBDB" w:rsidR="00D22DA4" w:rsidRPr="000D286E" w:rsidRDefault="00C173C2" w:rsidP="00D22DA4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4.0</w:t>
            </w:r>
          </w:p>
        </w:tc>
        <w:tc>
          <w:tcPr>
            <w:tcW w:w="483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5B01BC71" w14:textId="77777777" w:rsidR="00D22DA4" w:rsidRDefault="00D22DA4" w:rsidP="00D22DA4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238" w:type="dxa"/>
            <w:tcBorders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14:paraId="6CA7224D" w14:textId="77777777" w:rsidR="00D22DA4" w:rsidRPr="000D286E" w:rsidRDefault="00D22DA4" w:rsidP="00D22DA4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4399</w:t>
            </w:r>
          </w:p>
        </w:tc>
      </w:tr>
      <w:tr w:rsidR="00D22DA4" w:rsidRPr="000D286E" w14:paraId="7AEA280D" w14:textId="77777777" w:rsidTr="00D22DA4">
        <w:trPr>
          <w:gridBefore w:val="1"/>
          <w:wBefore w:w="496" w:type="dxa"/>
          <w:trHeight w:val="539"/>
          <w:jc w:val="center"/>
        </w:trPr>
        <w:tc>
          <w:tcPr>
            <w:tcW w:w="1168" w:type="dxa"/>
            <w:vMerge/>
            <w:tcBorders>
              <w:left w:val="nil"/>
              <w:bottom w:val="nil"/>
              <w:right w:val="single" w:sz="4" w:space="0" w:color="FFFFFF" w:themeColor="background1"/>
            </w:tcBorders>
            <w:vAlign w:val="center"/>
          </w:tcPr>
          <w:p w14:paraId="24C85265" w14:textId="77777777" w:rsidR="00D22DA4" w:rsidRPr="000D286E" w:rsidRDefault="00D22DA4" w:rsidP="00D22DA4">
            <w:pPr>
              <w:spacing w:line="276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40DB838" w14:textId="77777777" w:rsidR="00D22DA4" w:rsidRPr="000D286E" w:rsidRDefault="00D22DA4" w:rsidP="00D22DA4">
            <w:pPr>
              <w:spacing w:line="276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0D286E">
              <w:rPr>
                <w:rFonts w:ascii="Arial" w:hAnsi="Arial"/>
                <w:sz w:val="20"/>
                <w:szCs w:val="20"/>
              </w:rPr>
              <w:t>&lt; 60 years</w:t>
            </w:r>
          </w:p>
          <w:p w14:paraId="0D6119C8" w14:textId="77777777" w:rsidR="00D22DA4" w:rsidRPr="000D286E" w:rsidRDefault="00D22DA4" w:rsidP="00D22DA4">
            <w:pPr>
              <w:spacing w:line="276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0D286E">
              <w:rPr>
                <w:rFonts w:ascii="Arial" w:hAnsi="Arial"/>
                <w:sz w:val="20"/>
                <w:szCs w:val="20"/>
              </w:rPr>
              <w:t>≥ 60 years</w:t>
            </w:r>
          </w:p>
        </w:tc>
        <w:tc>
          <w:tcPr>
            <w:tcW w:w="1210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126D489" w14:textId="77777777" w:rsidR="00D22DA4" w:rsidRPr="000D286E" w:rsidRDefault="00D22DA4" w:rsidP="00D22DA4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45</w:t>
            </w:r>
          </w:p>
          <w:p w14:paraId="29B48588" w14:textId="77777777" w:rsidR="00D22DA4" w:rsidRPr="000D286E" w:rsidRDefault="00D22DA4" w:rsidP="00D22DA4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40</w:t>
            </w:r>
          </w:p>
        </w:tc>
        <w:tc>
          <w:tcPr>
            <w:tcW w:w="1186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D736C41" w14:textId="478296DE" w:rsidR="00D22DA4" w:rsidRPr="000D286E" w:rsidRDefault="00BC73D3" w:rsidP="00D22DA4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56.1</w:t>
            </w:r>
          </w:p>
          <w:p w14:paraId="200CB5C8" w14:textId="29D67D37" w:rsidR="00D22DA4" w:rsidRPr="000D286E" w:rsidRDefault="00337CB4" w:rsidP="00D22DA4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0.0</w:t>
            </w:r>
          </w:p>
        </w:tc>
        <w:tc>
          <w:tcPr>
            <w:tcW w:w="428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2A68E07" w14:textId="77777777" w:rsidR="00D22DA4" w:rsidRDefault="00D22DA4" w:rsidP="00D22DA4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AA36A3F" w14:textId="77777777" w:rsidR="00D22DA4" w:rsidRPr="000D286E" w:rsidRDefault="00D22DA4" w:rsidP="00D22DA4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4</w:t>
            </w:r>
          </w:p>
          <w:p w14:paraId="1A2FEC93" w14:textId="77777777" w:rsidR="00D22DA4" w:rsidRPr="000D286E" w:rsidRDefault="00D22DA4" w:rsidP="00D22DA4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4</w:t>
            </w:r>
          </w:p>
        </w:tc>
        <w:tc>
          <w:tcPr>
            <w:tcW w:w="1527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B937647" w14:textId="4335D5E9" w:rsidR="00D22DA4" w:rsidRPr="000D286E" w:rsidRDefault="00E14929" w:rsidP="00D22DA4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54.0</w:t>
            </w:r>
          </w:p>
          <w:p w14:paraId="232D6872" w14:textId="07084B76" w:rsidR="00D22DA4" w:rsidRPr="000D286E" w:rsidRDefault="00337CB4" w:rsidP="00D22DA4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2.0</w:t>
            </w:r>
          </w:p>
        </w:tc>
        <w:tc>
          <w:tcPr>
            <w:tcW w:w="483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00CB169" w14:textId="77777777" w:rsidR="00D22DA4" w:rsidRDefault="00D22DA4" w:rsidP="00D22DA4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single" w:sz="4" w:space="0" w:color="FFFFFF" w:themeColor="background1"/>
              <w:right w:val="nil"/>
            </w:tcBorders>
            <w:vAlign w:val="center"/>
          </w:tcPr>
          <w:p w14:paraId="21FED460" w14:textId="77777777" w:rsidR="00D22DA4" w:rsidRPr="000D286E" w:rsidRDefault="00D22DA4" w:rsidP="00D22DA4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5754</w:t>
            </w:r>
          </w:p>
          <w:p w14:paraId="48262870" w14:textId="77777777" w:rsidR="00D22DA4" w:rsidRPr="000D286E" w:rsidRDefault="00D22DA4" w:rsidP="00D22DA4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4764</w:t>
            </w:r>
          </w:p>
        </w:tc>
      </w:tr>
      <w:tr w:rsidR="00D22DA4" w:rsidRPr="000D286E" w14:paraId="5827DD3B" w14:textId="77777777" w:rsidTr="00D22DA4">
        <w:trPr>
          <w:gridBefore w:val="1"/>
          <w:wBefore w:w="496" w:type="dxa"/>
          <w:jc w:val="center"/>
        </w:trPr>
        <w:tc>
          <w:tcPr>
            <w:tcW w:w="1168" w:type="dxa"/>
            <w:vMerge w:val="restart"/>
            <w:tcBorders>
              <w:left w:val="nil"/>
              <w:bottom w:val="nil"/>
              <w:right w:val="single" w:sz="4" w:space="0" w:color="FFFFFF" w:themeColor="background1"/>
            </w:tcBorders>
            <w:vAlign w:val="center"/>
          </w:tcPr>
          <w:p w14:paraId="040F72FD" w14:textId="77777777" w:rsidR="00D22DA4" w:rsidRPr="000D286E" w:rsidRDefault="00D22DA4" w:rsidP="00D22DA4">
            <w:pPr>
              <w:spacing w:line="276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0D286E">
              <w:rPr>
                <w:rFonts w:ascii="Arial" w:hAnsi="Arial"/>
                <w:b/>
                <w:sz w:val="20"/>
                <w:szCs w:val="20"/>
              </w:rPr>
              <w:t>Nop58</w:t>
            </w:r>
          </w:p>
        </w:tc>
        <w:tc>
          <w:tcPr>
            <w:tcW w:w="1295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5FBAF58D" w14:textId="77777777" w:rsidR="00D22DA4" w:rsidRPr="000D286E" w:rsidRDefault="00D22DA4" w:rsidP="00D22DA4">
            <w:pPr>
              <w:spacing w:line="276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0D286E">
              <w:rPr>
                <w:rFonts w:ascii="Arial" w:hAnsi="Arial"/>
                <w:sz w:val="20"/>
                <w:szCs w:val="20"/>
              </w:rPr>
              <w:t>All</w:t>
            </w:r>
          </w:p>
        </w:tc>
        <w:tc>
          <w:tcPr>
            <w:tcW w:w="1210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226B116B" w14:textId="5749ADDF" w:rsidR="00D22DA4" w:rsidRPr="000D286E" w:rsidRDefault="00D22DA4" w:rsidP="00D22DA4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8</w:t>
            </w:r>
            <w:r w:rsidR="005C5C9E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1186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0087FEA1" w14:textId="263103DC" w:rsidR="00D22DA4" w:rsidRPr="000D286E" w:rsidRDefault="005C5C9E" w:rsidP="00D22DA4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9.0</w:t>
            </w:r>
          </w:p>
        </w:tc>
        <w:tc>
          <w:tcPr>
            <w:tcW w:w="428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7C402846" w14:textId="77777777" w:rsidR="00D22DA4" w:rsidRDefault="00D22DA4" w:rsidP="00D22DA4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948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4455F1B4" w14:textId="58921248" w:rsidR="00D22DA4" w:rsidRPr="000D286E" w:rsidRDefault="00D22DA4" w:rsidP="00D22DA4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</w:t>
            </w:r>
            <w:r w:rsidR="005C5C9E">
              <w:rPr>
                <w:rFonts w:ascii="Arial" w:hAnsi="Arial"/>
                <w:sz w:val="20"/>
                <w:szCs w:val="20"/>
              </w:rPr>
              <w:t>8</w:t>
            </w:r>
          </w:p>
        </w:tc>
        <w:tc>
          <w:tcPr>
            <w:tcW w:w="1527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3026578A" w14:textId="2C6E21B8" w:rsidR="00D22DA4" w:rsidRPr="000D286E" w:rsidRDefault="005C5C9E" w:rsidP="00D22DA4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4.0</w:t>
            </w:r>
          </w:p>
        </w:tc>
        <w:tc>
          <w:tcPr>
            <w:tcW w:w="483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9F9181B" w14:textId="77777777" w:rsidR="00D22DA4" w:rsidRDefault="00D22DA4" w:rsidP="00D22DA4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238" w:type="dxa"/>
            <w:tcBorders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14:paraId="741EAEE1" w14:textId="6AFEA040" w:rsidR="00D22DA4" w:rsidRPr="000D286E" w:rsidRDefault="005C5C9E" w:rsidP="00D22DA4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5931</w:t>
            </w:r>
          </w:p>
        </w:tc>
      </w:tr>
      <w:tr w:rsidR="00D22DA4" w:rsidRPr="000D286E" w14:paraId="5929FE39" w14:textId="77777777" w:rsidTr="00D22DA4">
        <w:trPr>
          <w:gridBefore w:val="1"/>
          <w:wBefore w:w="496" w:type="dxa"/>
          <w:trHeight w:val="539"/>
          <w:jc w:val="center"/>
        </w:trPr>
        <w:tc>
          <w:tcPr>
            <w:tcW w:w="1168" w:type="dxa"/>
            <w:vMerge/>
            <w:tcBorders>
              <w:left w:val="nil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C5F0511" w14:textId="77777777" w:rsidR="00D22DA4" w:rsidRPr="000D286E" w:rsidRDefault="00D22DA4" w:rsidP="00D22DA4">
            <w:pPr>
              <w:spacing w:line="276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4520E7B" w14:textId="77777777" w:rsidR="00D22DA4" w:rsidRPr="000D286E" w:rsidRDefault="00D22DA4" w:rsidP="00D22DA4">
            <w:pPr>
              <w:spacing w:line="276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0D286E">
              <w:rPr>
                <w:rFonts w:ascii="Arial" w:hAnsi="Arial"/>
                <w:sz w:val="20"/>
                <w:szCs w:val="20"/>
              </w:rPr>
              <w:t>&lt; 60 years</w:t>
            </w:r>
          </w:p>
          <w:p w14:paraId="4B024C17" w14:textId="77777777" w:rsidR="00D22DA4" w:rsidRPr="000D286E" w:rsidRDefault="00D22DA4" w:rsidP="00D22DA4">
            <w:pPr>
              <w:spacing w:line="276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0D286E">
              <w:rPr>
                <w:rFonts w:ascii="Arial" w:hAnsi="Arial"/>
                <w:sz w:val="20"/>
                <w:szCs w:val="20"/>
              </w:rPr>
              <w:t>≥ 60 years</w:t>
            </w:r>
          </w:p>
        </w:tc>
        <w:tc>
          <w:tcPr>
            <w:tcW w:w="1210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22DEC2B" w14:textId="77777777" w:rsidR="00D22DA4" w:rsidRPr="000D286E" w:rsidRDefault="00D22DA4" w:rsidP="00D22DA4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44</w:t>
            </w:r>
          </w:p>
          <w:p w14:paraId="26C9F0FC" w14:textId="332CE853" w:rsidR="00D22DA4" w:rsidRPr="000D286E" w:rsidRDefault="00D22DA4" w:rsidP="00D22DA4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4</w:t>
            </w:r>
            <w:r w:rsidR="00B75ACB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1186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C2EB257" w14:textId="77777777" w:rsidR="00D22DA4" w:rsidRPr="000D286E" w:rsidRDefault="00D22DA4" w:rsidP="00D22DA4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Undefined</w:t>
            </w:r>
          </w:p>
          <w:p w14:paraId="167C6F54" w14:textId="77777777" w:rsidR="00D22DA4" w:rsidRPr="000D286E" w:rsidRDefault="00D22DA4" w:rsidP="00D22DA4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03</w:t>
            </w:r>
          </w:p>
        </w:tc>
        <w:tc>
          <w:tcPr>
            <w:tcW w:w="428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EC79413" w14:textId="77777777" w:rsidR="00D22DA4" w:rsidRDefault="00D22DA4" w:rsidP="00D22DA4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9887D57" w14:textId="77777777" w:rsidR="00D22DA4" w:rsidRPr="000D286E" w:rsidRDefault="00D22DA4" w:rsidP="00D22DA4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5</w:t>
            </w:r>
          </w:p>
          <w:p w14:paraId="543D1D50" w14:textId="4CAE65E0" w:rsidR="00D22DA4" w:rsidRPr="000D286E" w:rsidRDefault="00B75ACB" w:rsidP="00D22DA4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0.0</w:t>
            </w:r>
          </w:p>
        </w:tc>
        <w:tc>
          <w:tcPr>
            <w:tcW w:w="1527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79A746F" w14:textId="2AABCDDC" w:rsidR="00D22DA4" w:rsidRPr="000D286E" w:rsidRDefault="00FC6B77" w:rsidP="00D22DA4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54.0</w:t>
            </w:r>
          </w:p>
          <w:p w14:paraId="0B718F28" w14:textId="2DA8CECB" w:rsidR="00D22DA4" w:rsidRPr="000D286E" w:rsidRDefault="00B75ACB" w:rsidP="00D22DA4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4.0</w:t>
            </w:r>
          </w:p>
        </w:tc>
        <w:tc>
          <w:tcPr>
            <w:tcW w:w="483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E8DBA4A" w14:textId="77777777" w:rsidR="00D22DA4" w:rsidRDefault="00D22DA4" w:rsidP="00D22DA4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single" w:sz="4" w:space="0" w:color="FFFFFF" w:themeColor="background1"/>
              <w:right w:val="nil"/>
            </w:tcBorders>
            <w:vAlign w:val="center"/>
          </w:tcPr>
          <w:p w14:paraId="3E306AAC" w14:textId="77777777" w:rsidR="00D22DA4" w:rsidRPr="000D286E" w:rsidRDefault="00D22DA4" w:rsidP="00D22DA4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1497</w:t>
            </w:r>
          </w:p>
          <w:p w14:paraId="62790E64" w14:textId="7207C87F" w:rsidR="00D22DA4" w:rsidRPr="000D286E" w:rsidRDefault="00B75ACB" w:rsidP="00D22DA4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5008</w:t>
            </w:r>
          </w:p>
        </w:tc>
      </w:tr>
      <w:tr w:rsidR="00D22DA4" w14:paraId="2679694A" w14:textId="77777777" w:rsidTr="00D22DA4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gridAfter w:val="8"/>
          <w:wAfter w:w="8315" w:type="dxa"/>
          <w:trHeight w:val="100"/>
          <w:jc w:val="center"/>
        </w:trPr>
        <w:tc>
          <w:tcPr>
            <w:tcW w:w="1664" w:type="dxa"/>
            <w:gridSpan w:val="2"/>
          </w:tcPr>
          <w:p w14:paraId="3B0AC020" w14:textId="77777777" w:rsidR="00D22DA4" w:rsidRDefault="00D22DA4" w:rsidP="00D22DA4">
            <w:pPr>
              <w:spacing w:line="276" w:lineRule="auto"/>
              <w:jc w:val="both"/>
              <w:rPr>
                <w:rFonts w:ascii="Arial" w:hAnsi="Arial"/>
                <w:b/>
              </w:rPr>
            </w:pPr>
          </w:p>
        </w:tc>
      </w:tr>
    </w:tbl>
    <w:p w14:paraId="1AC8F14F" w14:textId="77777777" w:rsidR="00D22DA4" w:rsidRDefault="00D22DA4" w:rsidP="00D22DA4">
      <w:pPr>
        <w:spacing w:line="276" w:lineRule="auto"/>
        <w:jc w:val="both"/>
        <w:rPr>
          <w:rFonts w:ascii="Arial" w:hAnsi="Arial"/>
          <w:b/>
        </w:rPr>
      </w:pPr>
    </w:p>
    <w:p w14:paraId="64D67F5B" w14:textId="77777777" w:rsidR="00A96921" w:rsidRDefault="00A96921" w:rsidP="00A96921">
      <w:pPr>
        <w:spacing w:line="276" w:lineRule="auto"/>
        <w:jc w:val="both"/>
        <w:rPr>
          <w:rFonts w:ascii="Arial" w:hAnsi="Arial"/>
          <w:b/>
        </w:rPr>
      </w:pPr>
    </w:p>
    <w:p w14:paraId="247DD2D9" w14:textId="77777777" w:rsidR="00615962" w:rsidRDefault="00615962">
      <w:pPr>
        <w:rPr>
          <w:rFonts w:ascii="Arial" w:hAnsi="Arial"/>
          <w:b/>
        </w:rPr>
      </w:pPr>
      <w:r>
        <w:rPr>
          <w:rFonts w:ascii="Arial" w:hAnsi="Arial"/>
          <w:b/>
        </w:rPr>
        <w:br w:type="page"/>
      </w:r>
    </w:p>
    <w:p w14:paraId="2F6868C1" w14:textId="51F0C3C3" w:rsidR="00615962" w:rsidRPr="00CA78ED" w:rsidRDefault="00991619" w:rsidP="006A475F">
      <w:pPr>
        <w:rPr>
          <w:rFonts w:ascii="Arial" w:hAnsi="Arial"/>
          <w:b/>
        </w:rPr>
      </w:pPr>
      <w:r>
        <w:rPr>
          <w:rFonts w:ascii="Arial" w:hAnsi="Arial"/>
          <w:b/>
        </w:rPr>
        <w:t>Table</w:t>
      </w:r>
      <w:r w:rsidR="00625A96">
        <w:rPr>
          <w:rFonts w:ascii="Arial" w:hAnsi="Arial"/>
          <w:b/>
        </w:rPr>
        <w:t xml:space="preserve"> E</w:t>
      </w:r>
      <w:r w:rsidR="00615962" w:rsidRPr="00CA78ED">
        <w:rPr>
          <w:rFonts w:ascii="Arial" w:hAnsi="Arial"/>
          <w:b/>
        </w:rPr>
        <w:t xml:space="preserve">. Overall survival of AML patients related to expression of ribosome factors in series TCGA depending on </w:t>
      </w:r>
      <w:r w:rsidR="002C280D">
        <w:rPr>
          <w:rFonts w:ascii="Arial" w:hAnsi="Arial"/>
          <w:b/>
        </w:rPr>
        <w:t>cytogenetic risk</w:t>
      </w:r>
      <w:r w:rsidR="00615962" w:rsidRPr="00CA78ED">
        <w:rPr>
          <w:rFonts w:ascii="Arial" w:hAnsi="Arial"/>
          <w:b/>
        </w:rPr>
        <w:t xml:space="preserve"> classification.</w:t>
      </w:r>
    </w:p>
    <w:tbl>
      <w:tblPr>
        <w:tblStyle w:val="Grille"/>
        <w:tblW w:w="9979" w:type="dxa"/>
        <w:jc w:val="center"/>
        <w:tblInd w:w="-496" w:type="dxa"/>
        <w:tblLook w:val="04A0" w:firstRow="1" w:lastRow="0" w:firstColumn="1" w:lastColumn="0" w:noHBand="0" w:noVBand="1"/>
      </w:tblPr>
      <w:tblGrid>
        <w:gridCol w:w="465"/>
        <w:gridCol w:w="1157"/>
        <w:gridCol w:w="1484"/>
        <w:gridCol w:w="1164"/>
        <w:gridCol w:w="1183"/>
        <w:gridCol w:w="416"/>
        <w:gridCol w:w="917"/>
        <w:gridCol w:w="1503"/>
        <w:gridCol w:w="467"/>
        <w:gridCol w:w="1223"/>
      </w:tblGrid>
      <w:tr w:rsidR="00B93BED" w:rsidRPr="00CA78ED" w14:paraId="1C1EB218" w14:textId="77777777" w:rsidTr="00B93BED">
        <w:trPr>
          <w:gridBefore w:val="1"/>
          <w:wBefore w:w="496" w:type="dxa"/>
          <w:jc w:val="center"/>
        </w:trPr>
        <w:tc>
          <w:tcPr>
            <w:tcW w:w="1168" w:type="dxa"/>
            <w:vMerge w:val="restart"/>
            <w:tcBorders>
              <w:left w:val="nil"/>
              <w:right w:val="single" w:sz="4" w:space="0" w:color="FFFFFF" w:themeColor="background1"/>
            </w:tcBorders>
            <w:vAlign w:val="center"/>
          </w:tcPr>
          <w:p w14:paraId="0F60EF12" w14:textId="77777777" w:rsidR="00B93BED" w:rsidRPr="00CA78ED" w:rsidRDefault="00B93BED" w:rsidP="00B93BED">
            <w:pPr>
              <w:spacing w:line="276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CA78ED">
              <w:rPr>
                <w:rFonts w:ascii="Arial" w:hAnsi="Arial"/>
                <w:b/>
                <w:sz w:val="20"/>
                <w:szCs w:val="20"/>
              </w:rPr>
              <w:t>Gene</w:t>
            </w:r>
          </w:p>
        </w:tc>
        <w:tc>
          <w:tcPr>
            <w:tcW w:w="1295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4C0356C" w14:textId="5C281288" w:rsidR="00B93BED" w:rsidRPr="00CA78ED" w:rsidRDefault="00690C78" w:rsidP="00B93BED">
            <w:pPr>
              <w:spacing w:line="276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Cytogenetic risk</w:t>
            </w:r>
            <w:r w:rsidR="00A377F5">
              <w:rPr>
                <w:rFonts w:ascii="Arial" w:hAnsi="Arial"/>
                <w:b/>
                <w:sz w:val="20"/>
                <w:szCs w:val="20"/>
              </w:rPr>
              <w:t xml:space="preserve"> classification</w:t>
            </w:r>
          </w:p>
        </w:tc>
        <w:tc>
          <w:tcPr>
            <w:tcW w:w="2396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CCE2656" w14:textId="77777777" w:rsidR="00B93BED" w:rsidRPr="00CA78ED" w:rsidRDefault="00B93BED" w:rsidP="00B93BED">
            <w:pPr>
              <w:spacing w:line="276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CA78ED">
              <w:rPr>
                <w:rFonts w:ascii="Arial" w:hAnsi="Arial"/>
                <w:b/>
                <w:sz w:val="20"/>
                <w:szCs w:val="20"/>
              </w:rPr>
              <w:t>Low levels</w:t>
            </w:r>
          </w:p>
        </w:tc>
        <w:tc>
          <w:tcPr>
            <w:tcW w:w="428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BA16A42" w14:textId="77777777" w:rsidR="00B93BED" w:rsidRPr="00CA78ED" w:rsidRDefault="00B93BED" w:rsidP="00B93BED">
            <w:pPr>
              <w:spacing w:line="276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2475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A766EF1" w14:textId="77777777" w:rsidR="00B93BED" w:rsidRPr="00CA78ED" w:rsidRDefault="00B93BED" w:rsidP="00B93BED">
            <w:pPr>
              <w:spacing w:line="276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CA78ED">
              <w:rPr>
                <w:rFonts w:ascii="Arial" w:hAnsi="Arial"/>
                <w:b/>
                <w:sz w:val="20"/>
                <w:szCs w:val="20"/>
              </w:rPr>
              <w:t>High levels</w:t>
            </w:r>
          </w:p>
        </w:tc>
        <w:tc>
          <w:tcPr>
            <w:tcW w:w="483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C8B1541" w14:textId="77777777" w:rsidR="00B93BED" w:rsidRPr="00CA78ED" w:rsidRDefault="00B93BED" w:rsidP="00B93BED">
            <w:pPr>
              <w:spacing w:line="276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1238" w:type="dxa"/>
            <w:tcBorders>
              <w:left w:val="single" w:sz="4" w:space="0" w:color="FFFFFF" w:themeColor="background1"/>
              <w:right w:val="nil"/>
            </w:tcBorders>
            <w:vAlign w:val="center"/>
          </w:tcPr>
          <w:p w14:paraId="6EBB2245" w14:textId="77777777" w:rsidR="00B93BED" w:rsidRPr="00CA78ED" w:rsidRDefault="00B93BED" w:rsidP="00B93BED">
            <w:pPr>
              <w:spacing w:line="276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CA78ED">
              <w:rPr>
                <w:rFonts w:ascii="Arial" w:hAnsi="Arial"/>
                <w:b/>
                <w:sz w:val="20"/>
                <w:szCs w:val="20"/>
              </w:rPr>
              <w:t>Log Rank (Mantel-Cox)</w:t>
            </w:r>
          </w:p>
        </w:tc>
      </w:tr>
      <w:tr w:rsidR="00B93BED" w:rsidRPr="00CA78ED" w14:paraId="10968D7E" w14:textId="77777777" w:rsidTr="00B93BED">
        <w:trPr>
          <w:gridBefore w:val="1"/>
          <w:wBefore w:w="496" w:type="dxa"/>
          <w:jc w:val="center"/>
        </w:trPr>
        <w:tc>
          <w:tcPr>
            <w:tcW w:w="1168" w:type="dxa"/>
            <w:vMerge/>
            <w:tcBorders>
              <w:left w:val="nil"/>
              <w:right w:val="single" w:sz="4" w:space="0" w:color="FFFFFF" w:themeColor="background1"/>
            </w:tcBorders>
            <w:vAlign w:val="center"/>
          </w:tcPr>
          <w:p w14:paraId="60A31477" w14:textId="77777777" w:rsidR="00B93BED" w:rsidRPr="00CA78ED" w:rsidRDefault="00B93BED" w:rsidP="00B93BED">
            <w:pPr>
              <w:spacing w:line="276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129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B54F996" w14:textId="77777777" w:rsidR="00B93BED" w:rsidRPr="00CA78ED" w:rsidRDefault="00B93BED" w:rsidP="00B93BED">
            <w:pPr>
              <w:spacing w:line="276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12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5F7DFF6" w14:textId="77777777" w:rsidR="00B93BED" w:rsidRPr="00CA78ED" w:rsidRDefault="00B93BED" w:rsidP="00B93BED">
            <w:pPr>
              <w:spacing w:line="276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CA78ED">
              <w:rPr>
                <w:rFonts w:ascii="Arial" w:hAnsi="Arial"/>
                <w:b/>
                <w:sz w:val="20"/>
                <w:szCs w:val="20"/>
              </w:rPr>
              <w:t>n</w:t>
            </w:r>
          </w:p>
        </w:tc>
        <w:tc>
          <w:tcPr>
            <w:tcW w:w="118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157AC93" w14:textId="0FCEE9A5" w:rsidR="00B93BED" w:rsidRPr="00CA78ED" w:rsidRDefault="00B93BED" w:rsidP="009B435D">
            <w:pPr>
              <w:spacing w:line="276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CA78ED">
              <w:rPr>
                <w:rFonts w:ascii="Arial" w:hAnsi="Arial"/>
                <w:b/>
                <w:sz w:val="20"/>
                <w:szCs w:val="20"/>
              </w:rPr>
              <w:t>Median survival (</w:t>
            </w:r>
            <w:r w:rsidR="009B435D">
              <w:rPr>
                <w:rFonts w:ascii="Arial" w:hAnsi="Arial"/>
                <w:b/>
                <w:sz w:val="20"/>
                <w:szCs w:val="20"/>
              </w:rPr>
              <w:t>months</w:t>
            </w:r>
            <w:r w:rsidRPr="00CA78ED">
              <w:rPr>
                <w:rFonts w:ascii="Arial" w:hAnsi="Arial"/>
                <w:b/>
                <w:sz w:val="20"/>
                <w:szCs w:val="20"/>
              </w:rPr>
              <w:t>)</w:t>
            </w:r>
          </w:p>
        </w:tc>
        <w:tc>
          <w:tcPr>
            <w:tcW w:w="428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B842C77" w14:textId="77777777" w:rsidR="00B93BED" w:rsidRPr="00CA78ED" w:rsidRDefault="00B93BED" w:rsidP="00B93BED">
            <w:pPr>
              <w:spacing w:line="276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94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8AA9963" w14:textId="77777777" w:rsidR="00B93BED" w:rsidRPr="00CA78ED" w:rsidRDefault="00B93BED" w:rsidP="00B93BED">
            <w:pPr>
              <w:spacing w:line="276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CA78ED">
              <w:rPr>
                <w:rFonts w:ascii="Arial" w:hAnsi="Arial"/>
                <w:b/>
                <w:sz w:val="20"/>
                <w:szCs w:val="20"/>
              </w:rPr>
              <w:t>n</w:t>
            </w:r>
          </w:p>
        </w:tc>
        <w:tc>
          <w:tcPr>
            <w:tcW w:w="152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3CB4D3D" w14:textId="0BB03E44" w:rsidR="00B93BED" w:rsidRPr="00CA78ED" w:rsidRDefault="00B93BED" w:rsidP="009B435D">
            <w:pPr>
              <w:spacing w:line="276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CA78ED">
              <w:rPr>
                <w:rFonts w:ascii="Arial" w:hAnsi="Arial"/>
                <w:b/>
                <w:sz w:val="20"/>
                <w:szCs w:val="20"/>
              </w:rPr>
              <w:t>Median survival (</w:t>
            </w:r>
            <w:r w:rsidR="009B435D">
              <w:rPr>
                <w:rFonts w:ascii="Arial" w:hAnsi="Arial"/>
                <w:b/>
                <w:sz w:val="20"/>
                <w:szCs w:val="20"/>
              </w:rPr>
              <w:t>months</w:t>
            </w:r>
            <w:r w:rsidRPr="00CA78ED">
              <w:rPr>
                <w:rFonts w:ascii="Arial" w:hAnsi="Arial"/>
                <w:b/>
                <w:sz w:val="20"/>
                <w:szCs w:val="20"/>
              </w:rPr>
              <w:t>)</w:t>
            </w:r>
          </w:p>
        </w:tc>
        <w:tc>
          <w:tcPr>
            <w:tcW w:w="483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95EC5EC" w14:textId="77777777" w:rsidR="00B93BED" w:rsidRPr="00CA78ED" w:rsidRDefault="00B93BED" w:rsidP="00B93BED">
            <w:pPr>
              <w:spacing w:line="276" w:lineRule="auto"/>
              <w:jc w:val="center"/>
              <w:rPr>
                <w:rFonts w:ascii="Arial" w:hAnsi="Arial"/>
                <w:b/>
                <w:i/>
                <w:sz w:val="20"/>
                <w:szCs w:val="20"/>
              </w:rPr>
            </w:pPr>
          </w:p>
        </w:tc>
        <w:tc>
          <w:tcPr>
            <w:tcW w:w="1238" w:type="dxa"/>
            <w:tcBorders>
              <w:left w:val="single" w:sz="4" w:space="0" w:color="FFFFFF" w:themeColor="background1"/>
              <w:right w:val="nil"/>
            </w:tcBorders>
            <w:vAlign w:val="center"/>
          </w:tcPr>
          <w:p w14:paraId="33DBC162" w14:textId="77777777" w:rsidR="00B93BED" w:rsidRPr="00CA78ED" w:rsidRDefault="00B93BED" w:rsidP="00B93BED">
            <w:pPr>
              <w:spacing w:line="276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CA78ED">
              <w:rPr>
                <w:rFonts w:ascii="Arial" w:hAnsi="Arial"/>
                <w:b/>
                <w:i/>
                <w:sz w:val="20"/>
                <w:szCs w:val="20"/>
              </w:rPr>
              <w:t>P</w:t>
            </w:r>
            <w:r w:rsidRPr="00CA78ED">
              <w:rPr>
                <w:rFonts w:ascii="Arial" w:hAnsi="Arial"/>
                <w:b/>
                <w:sz w:val="20"/>
                <w:szCs w:val="20"/>
              </w:rPr>
              <w:t>-value</w:t>
            </w:r>
          </w:p>
        </w:tc>
      </w:tr>
      <w:tr w:rsidR="00B93BED" w:rsidRPr="00CA78ED" w14:paraId="20145BC8" w14:textId="77777777" w:rsidTr="00B93BED">
        <w:trPr>
          <w:gridBefore w:val="1"/>
          <w:wBefore w:w="496" w:type="dxa"/>
          <w:trHeight w:val="813"/>
          <w:jc w:val="center"/>
        </w:trPr>
        <w:tc>
          <w:tcPr>
            <w:tcW w:w="1168" w:type="dxa"/>
            <w:tcBorders>
              <w:left w:val="nil"/>
              <w:right w:val="single" w:sz="4" w:space="0" w:color="FFFFFF" w:themeColor="background1"/>
            </w:tcBorders>
            <w:vAlign w:val="center"/>
          </w:tcPr>
          <w:p w14:paraId="7ABED9C9" w14:textId="77777777" w:rsidR="00B93BED" w:rsidRPr="00CA78ED" w:rsidRDefault="00B93BED" w:rsidP="00B93BED">
            <w:pPr>
              <w:spacing w:line="276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CA78ED">
              <w:rPr>
                <w:rFonts w:ascii="Arial" w:hAnsi="Arial"/>
                <w:b/>
                <w:sz w:val="20"/>
                <w:szCs w:val="20"/>
              </w:rPr>
              <w:t>C-Myc</w:t>
            </w:r>
          </w:p>
        </w:tc>
        <w:tc>
          <w:tcPr>
            <w:tcW w:w="12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6B5EB02" w14:textId="380CEDF7" w:rsidR="00B93BED" w:rsidRPr="00CA78ED" w:rsidRDefault="00B93BED" w:rsidP="00B93BED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CA78ED">
              <w:rPr>
                <w:rFonts w:ascii="Arial" w:hAnsi="Arial"/>
                <w:sz w:val="20"/>
                <w:szCs w:val="20"/>
              </w:rPr>
              <w:t>Favorable</w:t>
            </w:r>
          </w:p>
          <w:p w14:paraId="0C05704A" w14:textId="4413065D" w:rsidR="00B93BED" w:rsidRPr="00CA78ED" w:rsidRDefault="00B93BED" w:rsidP="00B93BED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CA78ED">
              <w:rPr>
                <w:rFonts w:ascii="Arial" w:hAnsi="Arial"/>
                <w:sz w:val="20"/>
                <w:szCs w:val="20"/>
              </w:rPr>
              <w:t>Intermediate</w:t>
            </w:r>
          </w:p>
          <w:p w14:paraId="47B18213" w14:textId="7217BA38" w:rsidR="00B93BED" w:rsidRPr="00CA78ED" w:rsidRDefault="009919CA" w:rsidP="00B93BED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oor</w:t>
            </w:r>
          </w:p>
        </w:tc>
        <w:tc>
          <w:tcPr>
            <w:tcW w:w="12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7ECEDEE" w14:textId="1413F0F1" w:rsidR="00B93BED" w:rsidRDefault="006F2DFA" w:rsidP="005551E1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8</w:t>
            </w:r>
          </w:p>
          <w:p w14:paraId="36793CB4" w14:textId="4F592D62" w:rsidR="005551E1" w:rsidRDefault="006F2DFA" w:rsidP="00B93BED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56</w:t>
            </w:r>
          </w:p>
          <w:p w14:paraId="61C4C448" w14:textId="3F8E9849" w:rsidR="005551E1" w:rsidRPr="00CA78ED" w:rsidRDefault="005551E1" w:rsidP="00B93BED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</w:t>
            </w:r>
            <w:r w:rsidR="006F2DFA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18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A7CB48A" w14:textId="10619321" w:rsidR="00B93BED" w:rsidRDefault="006F2DFA" w:rsidP="001622B3">
            <w:pPr>
              <w:spacing w:line="276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Undefined</w:t>
            </w:r>
          </w:p>
          <w:p w14:paraId="6D26C6A8" w14:textId="03A0018A" w:rsidR="005551E1" w:rsidRDefault="005551E1" w:rsidP="00B93BED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6.1</w:t>
            </w:r>
          </w:p>
          <w:p w14:paraId="46B80B24" w14:textId="722CC59D" w:rsidR="005551E1" w:rsidRPr="00CA78ED" w:rsidRDefault="005551E1" w:rsidP="001622B3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9.5</w:t>
            </w:r>
          </w:p>
        </w:tc>
        <w:tc>
          <w:tcPr>
            <w:tcW w:w="42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D902E09" w14:textId="59136B48" w:rsidR="00B93BED" w:rsidRPr="00CA78ED" w:rsidRDefault="00B93BED" w:rsidP="006F2DFA">
            <w:pPr>
              <w:spacing w:line="276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94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C67AAD4" w14:textId="46064275" w:rsidR="00B93BED" w:rsidRDefault="006F2DFA" w:rsidP="00B93BED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6</w:t>
            </w:r>
          </w:p>
          <w:p w14:paraId="089D78E9" w14:textId="3F6469BA" w:rsidR="005551E1" w:rsidRDefault="006F2DFA" w:rsidP="00B93BED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0</w:t>
            </w:r>
          </w:p>
          <w:p w14:paraId="6BDC9E33" w14:textId="11864279" w:rsidR="005551E1" w:rsidRPr="00CA78ED" w:rsidRDefault="005551E1" w:rsidP="00B93BED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</w:t>
            </w:r>
            <w:r w:rsidR="006F2DFA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152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943DDFD" w14:textId="3628D246" w:rsidR="005551E1" w:rsidRDefault="006F2DFA" w:rsidP="00B93BED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Undefined </w:t>
            </w:r>
            <w:r w:rsidR="005551E1">
              <w:rPr>
                <w:rFonts w:ascii="Arial" w:hAnsi="Arial"/>
                <w:sz w:val="20"/>
                <w:szCs w:val="20"/>
              </w:rPr>
              <w:t>15.9</w:t>
            </w:r>
          </w:p>
          <w:p w14:paraId="44DD6F68" w14:textId="5BA7F9DE" w:rsidR="005551E1" w:rsidRPr="00CA78ED" w:rsidRDefault="005551E1" w:rsidP="00B93BED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1.0</w:t>
            </w:r>
          </w:p>
        </w:tc>
        <w:tc>
          <w:tcPr>
            <w:tcW w:w="48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E07B009" w14:textId="77777777" w:rsidR="00B93BED" w:rsidRPr="00CA78ED" w:rsidRDefault="00B93BED" w:rsidP="00B93BED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238" w:type="dxa"/>
            <w:tcBorders>
              <w:left w:val="single" w:sz="4" w:space="0" w:color="FFFFFF" w:themeColor="background1"/>
              <w:right w:val="nil"/>
            </w:tcBorders>
            <w:vAlign w:val="center"/>
          </w:tcPr>
          <w:p w14:paraId="4893E318" w14:textId="77777777" w:rsidR="00B93BED" w:rsidRDefault="001B4548" w:rsidP="005A17B3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3894</w:t>
            </w:r>
          </w:p>
          <w:p w14:paraId="0A5996A5" w14:textId="77777777" w:rsidR="005551E1" w:rsidRDefault="005551E1" w:rsidP="005A17B3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7944</w:t>
            </w:r>
          </w:p>
          <w:p w14:paraId="07854E2A" w14:textId="29F4FC21" w:rsidR="005551E1" w:rsidRPr="00CA78ED" w:rsidRDefault="005551E1" w:rsidP="005A17B3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4153</w:t>
            </w:r>
          </w:p>
        </w:tc>
      </w:tr>
      <w:tr w:rsidR="00B93BED" w:rsidRPr="00CA78ED" w14:paraId="061B06E0" w14:textId="77777777" w:rsidTr="00B93BED">
        <w:trPr>
          <w:gridBefore w:val="1"/>
          <w:wBefore w:w="496" w:type="dxa"/>
          <w:jc w:val="center"/>
        </w:trPr>
        <w:tc>
          <w:tcPr>
            <w:tcW w:w="1168" w:type="dxa"/>
            <w:vMerge w:val="restart"/>
            <w:tcBorders>
              <w:left w:val="nil"/>
              <w:bottom w:val="nil"/>
              <w:right w:val="single" w:sz="4" w:space="0" w:color="FFFFFF" w:themeColor="background1"/>
            </w:tcBorders>
            <w:vAlign w:val="center"/>
          </w:tcPr>
          <w:p w14:paraId="4811C378" w14:textId="046CE80B" w:rsidR="00B93BED" w:rsidRPr="00CA78ED" w:rsidRDefault="00B93BED" w:rsidP="00B93BED">
            <w:pPr>
              <w:spacing w:line="276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CA78ED">
              <w:rPr>
                <w:rFonts w:ascii="Arial" w:hAnsi="Arial"/>
                <w:b/>
                <w:sz w:val="20"/>
                <w:szCs w:val="20"/>
              </w:rPr>
              <w:t>NPM1</w:t>
            </w:r>
          </w:p>
        </w:tc>
        <w:tc>
          <w:tcPr>
            <w:tcW w:w="1295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6C84A29D" w14:textId="5CBE8AF2" w:rsidR="00B93BED" w:rsidRPr="00CA78ED" w:rsidRDefault="00B93BED" w:rsidP="00B93BED">
            <w:pPr>
              <w:spacing w:line="276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CA78ED">
              <w:rPr>
                <w:rFonts w:ascii="Arial" w:hAnsi="Arial"/>
                <w:sz w:val="20"/>
                <w:szCs w:val="20"/>
              </w:rPr>
              <w:t>Favorable</w:t>
            </w:r>
          </w:p>
        </w:tc>
        <w:tc>
          <w:tcPr>
            <w:tcW w:w="1210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375F60F0" w14:textId="2B0F4499" w:rsidR="001228A8" w:rsidRPr="00CA78ED" w:rsidRDefault="006F2DFA" w:rsidP="001228A8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6</w:t>
            </w:r>
          </w:p>
        </w:tc>
        <w:tc>
          <w:tcPr>
            <w:tcW w:w="1186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6116B36C" w14:textId="3FA41E1C" w:rsidR="001228A8" w:rsidRPr="00CA78ED" w:rsidRDefault="006F2DFA" w:rsidP="001228A8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Undefined</w:t>
            </w:r>
          </w:p>
        </w:tc>
        <w:tc>
          <w:tcPr>
            <w:tcW w:w="428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3EEE2714" w14:textId="7E7BC376" w:rsidR="00B93BED" w:rsidRPr="00CA78ED" w:rsidRDefault="00B93BED" w:rsidP="00B93BED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948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515DF2DF" w14:textId="137856B5" w:rsidR="001228A8" w:rsidRPr="00CA78ED" w:rsidRDefault="006F2DFA" w:rsidP="001228A8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8</w:t>
            </w:r>
          </w:p>
        </w:tc>
        <w:tc>
          <w:tcPr>
            <w:tcW w:w="1527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1C3B2F3A" w14:textId="7BD19137" w:rsidR="001228A8" w:rsidRPr="00CA78ED" w:rsidRDefault="006F2DFA" w:rsidP="001228A8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Undefined</w:t>
            </w:r>
          </w:p>
        </w:tc>
        <w:tc>
          <w:tcPr>
            <w:tcW w:w="483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258F9239" w14:textId="77777777" w:rsidR="00B93BED" w:rsidRPr="00CA78ED" w:rsidRDefault="00B93BED" w:rsidP="00B93BED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238" w:type="dxa"/>
            <w:tcBorders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14:paraId="0FE9597F" w14:textId="637B2C3F" w:rsidR="001228A8" w:rsidRPr="00CA78ED" w:rsidRDefault="001228A8" w:rsidP="001228A8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6049</w:t>
            </w:r>
          </w:p>
        </w:tc>
      </w:tr>
      <w:tr w:rsidR="00B93BED" w:rsidRPr="00CA78ED" w14:paraId="05DC66FE" w14:textId="77777777" w:rsidTr="00B93BED">
        <w:trPr>
          <w:gridBefore w:val="1"/>
          <w:wBefore w:w="496" w:type="dxa"/>
          <w:trHeight w:val="539"/>
          <w:jc w:val="center"/>
        </w:trPr>
        <w:tc>
          <w:tcPr>
            <w:tcW w:w="1168" w:type="dxa"/>
            <w:vMerge/>
            <w:tcBorders>
              <w:left w:val="nil"/>
              <w:bottom w:val="nil"/>
              <w:right w:val="single" w:sz="4" w:space="0" w:color="FFFFFF" w:themeColor="background1"/>
            </w:tcBorders>
            <w:vAlign w:val="center"/>
          </w:tcPr>
          <w:p w14:paraId="55E37985" w14:textId="77777777" w:rsidR="00B93BED" w:rsidRPr="00CA78ED" w:rsidRDefault="00B93BED" w:rsidP="00B93BED">
            <w:pPr>
              <w:spacing w:line="276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2B9BB5C" w14:textId="3941A6FE" w:rsidR="00B93BED" w:rsidRPr="00CA78ED" w:rsidRDefault="00B93BED" w:rsidP="00B93BED">
            <w:pPr>
              <w:spacing w:line="276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CA78ED">
              <w:rPr>
                <w:rFonts w:ascii="Arial" w:hAnsi="Arial"/>
                <w:sz w:val="20"/>
                <w:szCs w:val="20"/>
              </w:rPr>
              <w:t>Intermediate</w:t>
            </w:r>
          </w:p>
          <w:p w14:paraId="7A557C4E" w14:textId="7CCC34F3" w:rsidR="00B93BED" w:rsidRPr="00CA78ED" w:rsidRDefault="009919CA" w:rsidP="00B93BED">
            <w:pPr>
              <w:spacing w:line="276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oor</w:t>
            </w:r>
          </w:p>
        </w:tc>
        <w:tc>
          <w:tcPr>
            <w:tcW w:w="1210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1EBE084" w14:textId="2E1507E2" w:rsidR="00B93BED" w:rsidRDefault="006F2DFA" w:rsidP="00B93BED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50</w:t>
            </w:r>
          </w:p>
          <w:p w14:paraId="4865A897" w14:textId="440ABC13" w:rsidR="001228A8" w:rsidRPr="00CA78ED" w:rsidRDefault="006F2DFA" w:rsidP="00B93BED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9</w:t>
            </w:r>
          </w:p>
        </w:tc>
        <w:tc>
          <w:tcPr>
            <w:tcW w:w="1186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18A9C6E" w14:textId="77777777" w:rsidR="00B93BED" w:rsidRDefault="001228A8" w:rsidP="00B93BED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7.0</w:t>
            </w:r>
          </w:p>
          <w:p w14:paraId="7819972B" w14:textId="767C1BE0" w:rsidR="001228A8" w:rsidRPr="00CA78ED" w:rsidRDefault="001228A8" w:rsidP="00B93BED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2.0</w:t>
            </w:r>
          </w:p>
        </w:tc>
        <w:tc>
          <w:tcPr>
            <w:tcW w:w="428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8C94DBA" w14:textId="12E2BFD8" w:rsidR="00B93BED" w:rsidRPr="00CA78ED" w:rsidRDefault="00B93BED" w:rsidP="00B93BED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FD3773E" w14:textId="533E200E" w:rsidR="00B93BED" w:rsidRDefault="001228A8" w:rsidP="001228A8">
            <w:pPr>
              <w:spacing w:line="276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   </w:t>
            </w:r>
            <w:r w:rsidR="006F2DFA">
              <w:rPr>
                <w:rFonts w:ascii="Arial" w:hAnsi="Arial"/>
                <w:sz w:val="20"/>
                <w:szCs w:val="20"/>
              </w:rPr>
              <w:t>16</w:t>
            </w:r>
          </w:p>
          <w:p w14:paraId="75567C19" w14:textId="6376BA31" w:rsidR="001228A8" w:rsidRPr="00CA78ED" w:rsidRDefault="006F2DFA" w:rsidP="00C05CD7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2</w:t>
            </w:r>
          </w:p>
        </w:tc>
        <w:tc>
          <w:tcPr>
            <w:tcW w:w="1527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956F58C" w14:textId="77777777" w:rsidR="00B93BED" w:rsidRDefault="001228A8" w:rsidP="00B93BED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2.0</w:t>
            </w:r>
          </w:p>
          <w:p w14:paraId="694B54AA" w14:textId="37C259F5" w:rsidR="001228A8" w:rsidRPr="00CA78ED" w:rsidRDefault="006F2DFA" w:rsidP="00B93BED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Undefined</w:t>
            </w:r>
          </w:p>
        </w:tc>
        <w:tc>
          <w:tcPr>
            <w:tcW w:w="483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9FBE277" w14:textId="77777777" w:rsidR="00B93BED" w:rsidRPr="00CA78ED" w:rsidRDefault="00B93BED" w:rsidP="00B93BED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single" w:sz="4" w:space="0" w:color="FFFFFF" w:themeColor="background1"/>
              <w:right w:val="nil"/>
            </w:tcBorders>
            <w:vAlign w:val="center"/>
          </w:tcPr>
          <w:p w14:paraId="4B485148" w14:textId="64A6ABC3" w:rsidR="00B93BED" w:rsidRDefault="001228A8" w:rsidP="00B93BED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5241</w:t>
            </w:r>
          </w:p>
          <w:p w14:paraId="68C5C326" w14:textId="4DAF4BD4" w:rsidR="001228A8" w:rsidRPr="00CA78ED" w:rsidRDefault="001228A8" w:rsidP="00B93BED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2266</w:t>
            </w:r>
          </w:p>
        </w:tc>
      </w:tr>
      <w:tr w:rsidR="00B93BED" w:rsidRPr="00CA78ED" w14:paraId="2268F6F3" w14:textId="77777777" w:rsidTr="00B93BED">
        <w:trPr>
          <w:gridBefore w:val="1"/>
          <w:wBefore w:w="496" w:type="dxa"/>
          <w:jc w:val="center"/>
        </w:trPr>
        <w:tc>
          <w:tcPr>
            <w:tcW w:w="1168" w:type="dxa"/>
            <w:vMerge w:val="restart"/>
            <w:tcBorders>
              <w:left w:val="nil"/>
              <w:bottom w:val="nil"/>
              <w:right w:val="single" w:sz="4" w:space="0" w:color="FFFFFF" w:themeColor="background1"/>
            </w:tcBorders>
            <w:vAlign w:val="center"/>
          </w:tcPr>
          <w:p w14:paraId="7367DE1C" w14:textId="6816BC72" w:rsidR="00B93BED" w:rsidRPr="00CA78ED" w:rsidRDefault="00B93BED" w:rsidP="00B93BED">
            <w:pPr>
              <w:spacing w:line="276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CA78ED">
              <w:rPr>
                <w:rFonts w:ascii="Arial" w:hAnsi="Arial"/>
                <w:b/>
                <w:sz w:val="20"/>
                <w:szCs w:val="20"/>
              </w:rPr>
              <w:t>NCL</w:t>
            </w:r>
          </w:p>
        </w:tc>
        <w:tc>
          <w:tcPr>
            <w:tcW w:w="1295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72C0CF15" w14:textId="536B2B2C" w:rsidR="00B93BED" w:rsidRPr="00CA78ED" w:rsidRDefault="00B93BED" w:rsidP="00B93BED">
            <w:pPr>
              <w:spacing w:line="276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CA78ED">
              <w:rPr>
                <w:rFonts w:ascii="Arial" w:hAnsi="Arial"/>
                <w:sz w:val="20"/>
                <w:szCs w:val="20"/>
              </w:rPr>
              <w:t>Favorable</w:t>
            </w:r>
          </w:p>
        </w:tc>
        <w:tc>
          <w:tcPr>
            <w:tcW w:w="1210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69D53CA8" w14:textId="78002897" w:rsidR="001B1A0C" w:rsidRPr="00A13F30" w:rsidRDefault="006F2DFA" w:rsidP="001B1A0C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0</w:t>
            </w:r>
          </w:p>
        </w:tc>
        <w:tc>
          <w:tcPr>
            <w:tcW w:w="1186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3484E5C1" w14:textId="3A29CDDA" w:rsidR="00B93BED" w:rsidRPr="00A13F30" w:rsidRDefault="006F2DFA" w:rsidP="00B93BED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Undefined</w:t>
            </w:r>
          </w:p>
        </w:tc>
        <w:tc>
          <w:tcPr>
            <w:tcW w:w="428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96EE617" w14:textId="77777777" w:rsidR="00B93BED" w:rsidRPr="00A13F30" w:rsidRDefault="00B93BED" w:rsidP="00B93BED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948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5E7DFD69" w14:textId="6C99CCB2" w:rsidR="00B93BED" w:rsidRPr="00A13F30" w:rsidRDefault="006F2DFA" w:rsidP="00B93BED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1527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226F850E" w14:textId="005D1258" w:rsidR="00B93BED" w:rsidRPr="00A13F30" w:rsidRDefault="006F2DFA" w:rsidP="00B93BED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Undefined</w:t>
            </w:r>
          </w:p>
        </w:tc>
        <w:tc>
          <w:tcPr>
            <w:tcW w:w="483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2B5030BF" w14:textId="77777777" w:rsidR="00B93BED" w:rsidRPr="00A13F30" w:rsidRDefault="00B93BED" w:rsidP="00B93BED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238" w:type="dxa"/>
            <w:tcBorders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14:paraId="3E6ACDE1" w14:textId="7136E8A2" w:rsidR="00B93BED" w:rsidRPr="00A13F30" w:rsidRDefault="001B1A0C" w:rsidP="009847FA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A13F30">
              <w:rPr>
                <w:rFonts w:ascii="Arial" w:hAnsi="Arial"/>
                <w:sz w:val="20"/>
                <w:szCs w:val="20"/>
              </w:rPr>
              <w:t>0.2349</w:t>
            </w:r>
          </w:p>
        </w:tc>
      </w:tr>
      <w:tr w:rsidR="00B93BED" w:rsidRPr="00CA78ED" w14:paraId="5DC6B762" w14:textId="77777777" w:rsidTr="00B93BED">
        <w:trPr>
          <w:gridBefore w:val="1"/>
          <w:wBefore w:w="496" w:type="dxa"/>
          <w:trHeight w:val="539"/>
          <w:jc w:val="center"/>
        </w:trPr>
        <w:tc>
          <w:tcPr>
            <w:tcW w:w="1168" w:type="dxa"/>
            <w:vMerge/>
            <w:tcBorders>
              <w:left w:val="nil"/>
              <w:bottom w:val="nil"/>
              <w:right w:val="single" w:sz="4" w:space="0" w:color="FFFFFF" w:themeColor="background1"/>
            </w:tcBorders>
            <w:vAlign w:val="center"/>
          </w:tcPr>
          <w:p w14:paraId="2FD68352" w14:textId="77777777" w:rsidR="00B93BED" w:rsidRPr="00CA78ED" w:rsidRDefault="00B93BED" w:rsidP="00B93BED">
            <w:pPr>
              <w:spacing w:line="276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378BFB9" w14:textId="05FA8AEF" w:rsidR="00B93BED" w:rsidRPr="00CA78ED" w:rsidRDefault="00B93BED" w:rsidP="00B93BED">
            <w:pPr>
              <w:spacing w:line="276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CA78ED">
              <w:rPr>
                <w:rFonts w:ascii="Arial" w:hAnsi="Arial"/>
                <w:sz w:val="20"/>
                <w:szCs w:val="20"/>
              </w:rPr>
              <w:t>Intermediate</w:t>
            </w:r>
          </w:p>
          <w:p w14:paraId="5A5FFB5D" w14:textId="5B2BC627" w:rsidR="00B93BED" w:rsidRPr="00CA78ED" w:rsidRDefault="009919CA" w:rsidP="00B93BED">
            <w:pPr>
              <w:spacing w:line="276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oor</w:t>
            </w:r>
          </w:p>
        </w:tc>
        <w:tc>
          <w:tcPr>
            <w:tcW w:w="1210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27C6092" w14:textId="5FB0A780" w:rsidR="00B93BED" w:rsidRPr="00A13F30" w:rsidRDefault="006F2DFA" w:rsidP="00B93BED">
            <w:pPr>
              <w:spacing w:line="276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49</w:t>
            </w:r>
          </w:p>
          <w:p w14:paraId="084EF689" w14:textId="6A9BE2BD" w:rsidR="00A13F30" w:rsidRPr="00CA78ED" w:rsidRDefault="006F2DFA" w:rsidP="00B93BED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</w:t>
            </w:r>
            <w:r w:rsidR="00A13F30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1186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1210741" w14:textId="77777777" w:rsidR="00B93BED" w:rsidRPr="00A13F30" w:rsidRDefault="001B1A0C" w:rsidP="00B93BED">
            <w:pPr>
              <w:spacing w:line="276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A13F30">
              <w:rPr>
                <w:rFonts w:ascii="Arial" w:hAnsi="Arial"/>
                <w:b/>
                <w:sz w:val="20"/>
                <w:szCs w:val="20"/>
              </w:rPr>
              <w:t>19.0</w:t>
            </w:r>
          </w:p>
          <w:p w14:paraId="42C6BDB2" w14:textId="5B200B99" w:rsidR="00A13F30" w:rsidRPr="00CA78ED" w:rsidRDefault="00A13F30" w:rsidP="00B93BED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2.0</w:t>
            </w:r>
          </w:p>
        </w:tc>
        <w:tc>
          <w:tcPr>
            <w:tcW w:w="428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D681C78" w14:textId="77777777" w:rsidR="00B93BED" w:rsidRPr="00CA78ED" w:rsidRDefault="00B93BED" w:rsidP="00B93BED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769D541" w14:textId="6074598A" w:rsidR="00B93BED" w:rsidRPr="00A13F30" w:rsidRDefault="006F2DFA" w:rsidP="00B93BED">
            <w:pPr>
              <w:spacing w:line="276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17</w:t>
            </w:r>
          </w:p>
          <w:p w14:paraId="241605EF" w14:textId="7956642B" w:rsidR="00A13F30" w:rsidRPr="00CA78ED" w:rsidRDefault="00A13F30" w:rsidP="00B93BED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1527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068FA06" w14:textId="77777777" w:rsidR="00B93BED" w:rsidRPr="00A13F30" w:rsidRDefault="001B1A0C" w:rsidP="00B93BED">
            <w:pPr>
              <w:spacing w:line="276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A13F30">
              <w:rPr>
                <w:rFonts w:ascii="Arial" w:hAnsi="Arial"/>
                <w:b/>
                <w:sz w:val="20"/>
                <w:szCs w:val="20"/>
              </w:rPr>
              <w:t>10.0</w:t>
            </w:r>
          </w:p>
          <w:p w14:paraId="028D2E2A" w14:textId="764C83DB" w:rsidR="00A13F30" w:rsidRPr="00CA78ED" w:rsidRDefault="00A13F30" w:rsidP="00B93BED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8.5</w:t>
            </w:r>
          </w:p>
        </w:tc>
        <w:tc>
          <w:tcPr>
            <w:tcW w:w="483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D30B33B" w14:textId="77777777" w:rsidR="00B93BED" w:rsidRPr="00CA78ED" w:rsidRDefault="00B93BED" w:rsidP="00B93BED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single" w:sz="4" w:space="0" w:color="FFFFFF" w:themeColor="background1"/>
              <w:right w:val="nil"/>
            </w:tcBorders>
            <w:vAlign w:val="center"/>
          </w:tcPr>
          <w:p w14:paraId="59017A26" w14:textId="77777777" w:rsidR="00B93BED" w:rsidRPr="00A13F30" w:rsidRDefault="001B1A0C" w:rsidP="008425FA">
            <w:pPr>
              <w:spacing w:line="276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A13F30">
              <w:rPr>
                <w:rFonts w:ascii="Arial" w:hAnsi="Arial"/>
                <w:b/>
                <w:sz w:val="20"/>
                <w:szCs w:val="20"/>
              </w:rPr>
              <w:t>0.0766</w:t>
            </w:r>
          </w:p>
          <w:p w14:paraId="7D4511BF" w14:textId="28B7E942" w:rsidR="00A13F30" w:rsidRPr="00CA78ED" w:rsidRDefault="00A13F30" w:rsidP="008425FA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2887</w:t>
            </w:r>
          </w:p>
        </w:tc>
      </w:tr>
      <w:tr w:rsidR="00B93BED" w:rsidRPr="00CA78ED" w14:paraId="32CC565F" w14:textId="77777777" w:rsidTr="00B93BED">
        <w:trPr>
          <w:gridBefore w:val="1"/>
          <w:wBefore w:w="496" w:type="dxa"/>
          <w:trHeight w:val="813"/>
          <w:jc w:val="center"/>
        </w:trPr>
        <w:tc>
          <w:tcPr>
            <w:tcW w:w="1168" w:type="dxa"/>
            <w:tcBorders>
              <w:left w:val="nil"/>
              <w:right w:val="single" w:sz="4" w:space="0" w:color="FFFFFF" w:themeColor="background1"/>
            </w:tcBorders>
            <w:vAlign w:val="center"/>
          </w:tcPr>
          <w:p w14:paraId="2B761321" w14:textId="77777777" w:rsidR="00B93BED" w:rsidRPr="00CA78ED" w:rsidRDefault="00B93BED" w:rsidP="00B93BED">
            <w:pPr>
              <w:spacing w:line="276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CA78ED">
              <w:rPr>
                <w:rFonts w:ascii="Arial" w:hAnsi="Arial"/>
                <w:b/>
                <w:sz w:val="20"/>
                <w:szCs w:val="20"/>
              </w:rPr>
              <w:t>FBL</w:t>
            </w:r>
          </w:p>
        </w:tc>
        <w:tc>
          <w:tcPr>
            <w:tcW w:w="12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BC89B5F" w14:textId="74D1E8F7" w:rsidR="00B93BED" w:rsidRPr="00CA78ED" w:rsidRDefault="00B93BED" w:rsidP="00B93BED">
            <w:pPr>
              <w:spacing w:line="276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CA78ED">
              <w:rPr>
                <w:rFonts w:ascii="Arial" w:hAnsi="Arial"/>
                <w:sz w:val="20"/>
                <w:szCs w:val="20"/>
              </w:rPr>
              <w:t>Favorable</w:t>
            </w:r>
          </w:p>
          <w:p w14:paraId="09FD892C" w14:textId="3177A67D" w:rsidR="00B93BED" w:rsidRPr="00CA78ED" w:rsidRDefault="00B93BED" w:rsidP="00B93BED">
            <w:pPr>
              <w:spacing w:line="276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CA78ED">
              <w:rPr>
                <w:rFonts w:ascii="Arial" w:hAnsi="Arial"/>
                <w:sz w:val="20"/>
                <w:szCs w:val="20"/>
              </w:rPr>
              <w:t>Intermediate</w:t>
            </w:r>
          </w:p>
          <w:p w14:paraId="5E84019F" w14:textId="59D2C73F" w:rsidR="00B93BED" w:rsidRPr="00CA78ED" w:rsidRDefault="009919CA" w:rsidP="00B93BED">
            <w:pPr>
              <w:spacing w:line="276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oor</w:t>
            </w:r>
          </w:p>
        </w:tc>
        <w:tc>
          <w:tcPr>
            <w:tcW w:w="12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3E56F30" w14:textId="7B0A3439" w:rsidR="00B93BED" w:rsidRDefault="006F2DFA" w:rsidP="00B93BED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5</w:t>
            </w:r>
          </w:p>
          <w:p w14:paraId="54E0F818" w14:textId="5D1A3CF9" w:rsidR="008A4841" w:rsidRDefault="006F2DFA" w:rsidP="00B93BED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52</w:t>
            </w:r>
          </w:p>
          <w:p w14:paraId="67D9B5C1" w14:textId="3325A836" w:rsidR="008A4841" w:rsidRPr="00CA78ED" w:rsidRDefault="006F2DFA" w:rsidP="00B93BED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8</w:t>
            </w:r>
          </w:p>
        </w:tc>
        <w:tc>
          <w:tcPr>
            <w:tcW w:w="118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4EA9FD0" w14:textId="37BECAA3" w:rsidR="008A4841" w:rsidRDefault="006F2DFA" w:rsidP="00B93BED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Undefined </w:t>
            </w:r>
            <w:r w:rsidR="008A4841">
              <w:rPr>
                <w:rFonts w:ascii="Arial" w:hAnsi="Arial"/>
                <w:sz w:val="20"/>
                <w:szCs w:val="20"/>
              </w:rPr>
              <w:t>15.9</w:t>
            </w:r>
          </w:p>
          <w:p w14:paraId="1759E530" w14:textId="5801B49F" w:rsidR="008A4841" w:rsidRPr="00CA78ED" w:rsidRDefault="008A4841" w:rsidP="00B93BED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2.0</w:t>
            </w:r>
          </w:p>
        </w:tc>
        <w:tc>
          <w:tcPr>
            <w:tcW w:w="42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EBA324F" w14:textId="77777777" w:rsidR="00B93BED" w:rsidRPr="00CA78ED" w:rsidRDefault="00B93BED" w:rsidP="00B93BED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94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6638397" w14:textId="137B6E2F" w:rsidR="00B93BED" w:rsidRDefault="006F2DFA" w:rsidP="00B93BED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9</w:t>
            </w:r>
          </w:p>
          <w:p w14:paraId="547B0B3B" w14:textId="2AA93C4A" w:rsidR="008A4841" w:rsidRDefault="006F2DFA" w:rsidP="00B93BED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4</w:t>
            </w:r>
          </w:p>
          <w:p w14:paraId="6A04041D" w14:textId="578C780B" w:rsidR="008A4841" w:rsidRPr="00CA78ED" w:rsidRDefault="006F2DFA" w:rsidP="00B93BED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152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CF8E816" w14:textId="56E14672" w:rsidR="008A4841" w:rsidRDefault="006F2DFA" w:rsidP="00B93BED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Undefined </w:t>
            </w:r>
            <w:r w:rsidR="008A4841">
              <w:rPr>
                <w:rFonts w:ascii="Arial" w:hAnsi="Arial"/>
                <w:sz w:val="20"/>
                <w:szCs w:val="20"/>
              </w:rPr>
              <w:t>23.0</w:t>
            </w:r>
          </w:p>
          <w:p w14:paraId="36A67808" w14:textId="43EC425F" w:rsidR="008A4841" w:rsidRPr="00CA78ED" w:rsidRDefault="008A4841" w:rsidP="00B93BED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6.5</w:t>
            </w:r>
          </w:p>
        </w:tc>
        <w:tc>
          <w:tcPr>
            <w:tcW w:w="48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B57A4E6" w14:textId="77777777" w:rsidR="00B93BED" w:rsidRPr="00CA78ED" w:rsidRDefault="00B93BED" w:rsidP="00B93BED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238" w:type="dxa"/>
            <w:tcBorders>
              <w:left w:val="single" w:sz="4" w:space="0" w:color="FFFFFF" w:themeColor="background1"/>
              <w:right w:val="nil"/>
            </w:tcBorders>
            <w:vAlign w:val="center"/>
          </w:tcPr>
          <w:p w14:paraId="37683457" w14:textId="77777777" w:rsidR="00B93BED" w:rsidRDefault="008A4841" w:rsidP="00B93BED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9104</w:t>
            </w:r>
          </w:p>
          <w:p w14:paraId="051EB087" w14:textId="77777777" w:rsidR="008A4841" w:rsidRDefault="008A4841" w:rsidP="00B93BED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4956</w:t>
            </w:r>
          </w:p>
          <w:p w14:paraId="6B9E4BBC" w14:textId="0566D408" w:rsidR="008A4841" w:rsidRPr="00CA78ED" w:rsidRDefault="008A4841" w:rsidP="00B93BED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5361</w:t>
            </w:r>
          </w:p>
        </w:tc>
      </w:tr>
      <w:tr w:rsidR="00B93BED" w:rsidRPr="00CA78ED" w14:paraId="169E3FE6" w14:textId="77777777" w:rsidTr="00B93BED">
        <w:trPr>
          <w:gridBefore w:val="1"/>
          <w:wBefore w:w="496" w:type="dxa"/>
          <w:jc w:val="center"/>
        </w:trPr>
        <w:tc>
          <w:tcPr>
            <w:tcW w:w="1168" w:type="dxa"/>
            <w:vMerge w:val="restart"/>
            <w:tcBorders>
              <w:left w:val="nil"/>
              <w:bottom w:val="nil"/>
              <w:right w:val="single" w:sz="4" w:space="0" w:color="FFFFFF" w:themeColor="background1"/>
            </w:tcBorders>
            <w:vAlign w:val="center"/>
          </w:tcPr>
          <w:p w14:paraId="641A43B7" w14:textId="77777777" w:rsidR="00B93BED" w:rsidRPr="00CA78ED" w:rsidRDefault="00B93BED" w:rsidP="00B93BED">
            <w:pPr>
              <w:spacing w:line="276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CA78ED">
              <w:rPr>
                <w:rFonts w:ascii="Arial" w:hAnsi="Arial"/>
                <w:b/>
                <w:sz w:val="20"/>
                <w:szCs w:val="20"/>
              </w:rPr>
              <w:t>NHP2L1</w:t>
            </w:r>
          </w:p>
        </w:tc>
        <w:tc>
          <w:tcPr>
            <w:tcW w:w="1295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5EA4AF13" w14:textId="6571AE30" w:rsidR="00B93BED" w:rsidRPr="00CA78ED" w:rsidRDefault="00B93BED" w:rsidP="00B93BED">
            <w:pPr>
              <w:spacing w:line="276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CA78ED">
              <w:rPr>
                <w:rFonts w:ascii="Arial" w:hAnsi="Arial"/>
                <w:sz w:val="20"/>
                <w:szCs w:val="20"/>
              </w:rPr>
              <w:t>Favorable</w:t>
            </w:r>
          </w:p>
        </w:tc>
        <w:tc>
          <w:tcPr>
            <w:tcW w:w="1210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6EDD65CF" w14:textId="0FCB82D0" w:rsidR="00B93BED" w:rsidRPr="00CA78ED" w:rsidRDefault="006F2DFA" w:rsidP="00B93BED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9</w:t>
            </w:r>
          </w:p>
        </w:tc>
        <w:tc>
          <w:tcPr>
            <w:tcW w:w="1186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3E97A458" w14:textId="29740779" w:rsidR="00B93BED" w:rsidRPr="00CA78ED" w:rsidRDefault="006F2DFA" w:rsidP="00B93BED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Undefined</w:t>
            </w:r>
          </w:p>
        </w:tc>
        <w:tc>
          <w:tcPr>
            <w:tcW w:w="428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5A889E68" w14:textId="77777777" w:rsidR="00B93BED" w:rsidRPr="00CA78ED" w:rsidRDefault="00B93BED" w:rsidP="00B93BED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948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4631DED6" w14:textId="248A3BE3" w:rsidR="00B93BED" w:rsidRPr="00CA78ED" w:rsidRDefault="006F2DFA" w:rsidP="009847FA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1527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023E9688" w14:textId="00B229F2" w:rsidR="00B93BED" w:rsidRPr="00CA78ED" w:rsidRDefault="00424D42" w:rsidP="00B93BED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6.0</w:t>
            </w:r>
          </w:p>
        </w:tc>
        <w:tc>
          <w:tcPr>
            <w:tcW w:w="483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36218A44" w14:textId="77777777" w:rsidR="00B93BED" w:rsidRPr="00CA78ED" w:rsidRDefault="00B93BED" w:rsidP="00B93BED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238" w:type="dxa"/>
            <w:tcBorders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14:paraId="3FC228A6" w14:textId="13FC7977" w:rsidR="00B93BED" w:rsidRPr="00CA78ED" w:rsidRDefault="00424D42" w:rsidP="00B93BED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1311</w:t>
            </w:r>
          </w:p>
        </w:tc>
      </w:tr>
      <w:tr w:rsidR="00B93BED" w:rsidRPr="00CA78ED" w14:paraId="12073A89" w14:textId="77777777" w:rsidTr="00B93BED">
        <w:trPr>
          <w:gridBefore w:val="1"/>
          <w:wBefore w:w="496" w:type="dxa"/>
          <w:trHeight w:val="539"/>
          <w:jc w:val="center"/>
        </w:trPr>
        <w:tc>
          <w:tcPr>
            <w:tcW w:w="1168" w:type="dxa"/>
            <w:vMerge/>
            <w:tcBorders>
              <w:left w:val="nil"/>
              <w:bottom w:val="nil"/>
              <w:right w:val="single" w:sz="4" w:space="0" w:color="FFFFFF" w:themeColor="background1"/>
            </w:tcBorders>
            <w:vAlign w:val="center"/>
          </w:tcPr>
          <w:p w14:paraId="50061AFE" w14:textId="77777777" w:rsidR="00B93BED" w:rsidRPr="00CA78ED" w:rsidRDefault="00B93BED" w:rsidP="00B93BED">
            <w:pPr>
              <w:spacing w:line="276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5466435" w14:textId="55453E16" w:rsidR="00B93BED" w:rsidRPr="00CA78ED" w:rsidRDefault="00B93BED" w:rsidP="00B93BED">
            <w:pPr>
              <w:spacing w:line="276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CA78ED">
              <w:rPr>
                <w:rFonts w:ascii="Arial" w:hAnsi="Arial"/>
                <w:sz w:val="20"/>
                <w:szCs w:val="20"/>
              </w:rPr>
              <w:t>Intermediate</w:t>
            </w:r>
          </w:p>
          <w:p w14:paraId="487F083D" w14:textId="6204FFEF" w:rsidR="00B93BED" w:rsidRPr="00CA78ED" w:rsidRDefault="009919CA" w:rsidP="00B93BED">
            <w:pPr>
              <w:spacing w:line="276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oor</w:t>
            </w:r>
          </w:p>
        </w:tc>
        <w:tc>
          <w:tcPr>
            <w:tcW w:w="1210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87131C5" w14:textId="31C04B4E" w:rsidR="00B93BED" w:rsidRDefault="006F2DFA" w:rsidP="00B93BED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49</w:t>
            </w:r>
          </w:p>
          <w:p w14:paraId="649C8610" w14:textId="401FE001" w:rsidR="00424D42" w:rsidRPr="00CA78ED" w:rsidRDefault="006F2DFA" w:rsidP="00B93BED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7</w:t>
            </w:r>
          </w:p>
        </w:tc>
        <w:tc>
          <w:tcPr>
            <w:tcW w:w="1186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3964FBD" w14:textId="77777777" w:rsidR="00B93BED" w:rsidRDefault="00424D42" w:rsidP="00B93BED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8.0</w:t>
            </w:r>
          </w:p>
          <w:p w14:paraId="3EFEC1C0" w14:textId="487DE6EB" w:rsidR="00424D42" w:rsidRPr="00CA78ED" w:rsidRDefault="00424D42" w:rsidP="00B93BED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2.0</w:t>
            </w:r>
          </w:p>
        </w:tc>
        <w:tc>
          <w:tcPr>
            <w:tcW w:w="428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E5BA7C2" w14:textId="77777777" w:rsidR="00B93BED" w:rsidRPr="00CA78ED" w:rsidRDefault="00B93BED" w:rsidP="00B93BED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110965F" w14:textId="11163494" w:rsidR="00B93BED" w:rsidRDefault="006F2DFA" w:rsidP="00B93BED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7</w:t>
            </w:r>
          </w:p>
          <w:p w14:paraId="7D491CD3" w14:textId="5E627A7E" w:rsidR="00424D42" w:rsidRPr="00CA78ED" w:rsidRDefault="006F2DFA" w:rsidP="00B93BED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1527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4419D2D" w14:textId="77777777" w:rsidR="00B93BED" w:rsidRDefault="00424D42" w:rsidP="00B93BED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4.5</w:t>
            </w:r>
          </w:p>
          <w:p w14:paraId="55D0268B" w14:textId="34378FBB" w:rsidR="00424D42" w:rsidRPr="00CA78ED" w:rsidRDefault="00424D42" w:rsidP="00B93BED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2.0</w:t>
            </w:r>
          </w:p>
        </w:tc>
        <w:tc>
          <w:tcPr>
            <w:tcW w:w="483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D6388A0" w14:textId="77777777" w:rsidR="00B93BED" w:rsidRPr="00CA78ED" w:rsidRDefault="00B93BED" w:rsidP="00B93BED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single" w:sz="4" w:space="0" w:color="FFFFFF" w:themeColor="background1"/>
              <w:right w:val="nil"/>
            </w:tcBorders>
            <w:vAlign w:val="center"/>
          </w:tcPr>
          <w:p w14:paraId="1DA433F4" w14:textId="77777777" w:rsidR="00B93BED" w:rsidRDefault="00424D42" w:rsidP="00175A6E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2790</w:t>
            </w:r>
          </w:p>
          <w:p w14:paraId="03028078" w14:textId="3F69C9D8" w:rsidR="00424D42" w:rsidRPr="00CA78ED" w:rsidRDefault="00424D42" w:rsidP="00175A6E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3642</w:t>
            </w:r>
          </w:p>
        </w:tc>
      </w:tr>
      <w:tr w:rsidR="00B93BED" w:rsidRPr="00CA78ED" w14:paraId="5171B800" w14:textId="77777777" w:rsidTr="00B93BED">
        <w:trPr>
          <w:gridBefore w:val="1"/>
          <w:wBefore w:w="496" w:type="dxa"/>
          <w:jc w:val="center"/>
        </w:trPr>
        <w:tc>
          <w:tcPr>
            <w:tcW w:w="1168" w:type="dxa"/>
            <w:vMerge w:val="restart"/>
            <w:tcBorders>
              <w:left w:val="nil"/>
              <w:bottom w:val="nil"/>
              <w:right w:val="single" w:sz="4" w:space="0" w:color="FFFFFF" w:themeColor="background1"/>
            </w:tcBorders>
            <w:vAlign w:val="center"/>
          </w:tcPr>
          <w:p w14:paraId="3A5D636D" w14:textId="77777777" w:rsidR="00B93BED" w:rsidRPr="00CA78ED" w:rsidRDefault="00B93BED" w:rsidP="00B93BED">
            <w:pPr>
              <w:spacing w:line="276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CA78ED">
              <w:rPr>
                <w:rFonts w:ascii="Arial" w:hAnsi="Arial"/>
                <w:b/>
                <w:sz w:val="20"/>
                <w:szCs w:val="20"/>
              </w:rPr>
              <w:t>Nop56</w:t>
            </w:r>
          </w:p>
        </w:tc>
        <w:tc>
          <w:tcPr>
            <w:tcW w:w="1295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2BBC2C48" w14:textId="0DB660D9" w:rsidR="00B93BED" w:rsidRPr="00CA78ED" w:rsidRDefault="00B93BED" w:rsidP="00B93BED">
            <w:pPr>
              <w:spacing w:line="276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CA78ED">
              <w:rPr>
                <w:rFonts w:ascii="Arial" w:hAnsi="Arial"/>
                <w:sz w:val="20"/>
                <w:szCs w:val="20"/>
              </w:rPr>
              <w:t>Favorable</w:t>
            </w:r>
          </w:p>
        </w:tc>
        <w:tc>
          <w:tcPr>
            <w:tcW w:w="1210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6CFB9E45" w14:textId="025DBFDD" w:rsidR="00B93BED" w:rsidRPr="00CA78ED" w:rsidRDefault="006F2DFA" w:rsidP="00B93BED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9</w:t>
            </w:r>
          </w:p>
        </w:tc>
        <w:tc>
          <w:tcPr>
            <w:tcW w:w="1186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0BF3AE49" w14:textId="7D15903A" w:rsidR="00B93BED" w:rsidRPr="00CA78ED" w:rsidRDefault="006F2DFA" w:rsidP="00B93BED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Undefined</w:t>
            </w:r>
          </w:p>
        </w:tc>
        <w:tc>
          <w:tcPr>
            <w:tcW w:w="428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E71EBAE" w14:textId="77777777" w:rsidR="00B93BED" w:rsidRPr="00CA78ED" w:rsidRDefault="00B93BED" w:rsidP="00B93BED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948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136B3ECA" w14:textId="5B647AA5" w:rsidR="00B93BED" w:rsidRPr="00CA78ED" w:rsidRDefault="006F2DFA" w:rsidP="00B93BED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1527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1454974A" w14:textId="39C20018" w:rsidR="00B93BED" w:rsidRPr="00CA78ED" w:rsidRDefault="006F2DFA" w:rsidP="00B93BED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Undefined</w:t>
            </w:r>
          </w:p>
        </w:tc>
        <w:tc>
          <w:tcPr>
            <w:tcW w:w="483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C3CA570" w14:textId="77777777" w:rsidR="00B93BED" w:rsidRPr="00CA78ED" w:rsidRDefault="00B93BED" w:rsidP="00B93BED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238" w:type="dxa"/>
            <w:tcBorders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14:paraId="0DA36BF8" w14:textId="68C88964" w:rsidR="00B93BED" w:rsidRPr="00CA78ED" w:rsidRDefault="004B5934" w:rsidP="00B93BED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9944</w:t>
            </w:r>
          </w:p>
        </w:tc>
      </w:tr>
      <w:tr w:rsidR="00B93BED" w:rsidRPr="00CA78ED" w14:paraId="21B1C10B" w14:textId="77777777" w:rsidTr="00B93BED">
        <w:trPr>
          <w:gridBefore w:val="1"/>
          <w:wBefore w:w="496" w:type="dxa"/>
          <w:trHeight w:val="539"/>
          <w:jc w:val="center"/>
        </w:trPr>
        <w:tc>
          <w:tcPr>
            <w:tcW w:w="1168" w:type="dxa"/>
            <w:vMerge/>
            <w:tcBorders>
              <w:left w:val="nil"/>
              <w:bottom w:val="nil"/>
              <w:right w:val="single" w:sz="4" w:space="0" w:color="FFFFFF" w:themeColor="background1"/>
            </w:tcBorders>
            <w:vAlign w:val="center"/>
          </w:tcPr>
          <w:p w14:paraId="12ACA69A" w14:textId="77777777" w:rsidR="00B93BED" w:rsidRPr="00CA78ED" w:rsidRDefault="00B93BED" w:rsidP="00B93BED">
            <w:pPr>
              <w:spacing w:line="276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4802A2E" w14:textId="39AB0316" w:rsidR="00B93BED" w:rsidRPr="00CA78ED" w:rsidRDefault="00B93BED" w:rsidP="00B93BED">
            <w:pPr>
              <w:spacing w:line="276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CA78ED">
              <w:rPr>
                <w:rFonts w:ascii="Arial" w:hAnsi="Arial"/>
                <w:sz w:val="20"/>
                <w:szCs w:val="20"/>
              </w:rPr>
              <w:t>Intermediate</w:t>
            </w:r>
          </w:p>
          <w:p w14:paraId="43DEDE15" w14:textId="1D67571D" w:rsidR="00B93BED" w:rsidRPr="00CA78ED" w:rsidRDefault="009919CA" w:rsidP="00B93BED">
            <w:pPr>
              <w:spacing w:line="276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oor</w:t>
            </w:r>
          </w:p>
        </w:tc>
        <w:tc>
          <w:tcPr>
            <w:tcW w:w="1210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7147674" w14:textId="04A3F849" w:rsidR="00B93BED" w:rsidRDefault="006F2DFA" w:rsidP="00B93BED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49</w:t>
            </w:r>
          </w:p>
          <w:p w14:paraId="4700CEE0" w14:textId="67CD62CE" w:rsidR="004B5934" w:rsidRPr="004B5934" w:rsidRDefault="006F2DFA" w:rsidP="00B93BED">
            <w:pPr>
              <w:spacing w:line="276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17</w:t>
            </w:r>
          </w:p>
        </w:tc>
        <w:tc>
          <w:tcPr>
            <w:tcW w:w="1186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A969063" w14:textId="77777777" w:rsidR="00B93BED" w:rsidRDefault="004B5934" w:rsidP="00175A6E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6.1</w:t>
            </w:r>
          </w:p>
          <w:p w14:paraId="69B97F12" w14:textId="4D2DE26E" w:rsidR="004B5934" w:rsidRPr="004B5934" w:rsidRDefault="004B5934" w:rsidP="00175A6E">
            <w:pPr>
              <w:spacing w:line="276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4B5934">
              <w:rPr>
                <w:rFonts w:ascii="Arial" w:hAnsi="Arial"/>
                <w:b/>
                <w:sz w:val="20"/>
                <w:szCs w:val="20"/>
              </w:rPr>
              <w:t>12.0</w:t>
            </w:r>
          </w:p>
        </w:tc>
        <w:tc>
          <w:tcPr>
            <w:tcW w:w="428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C4CCA95" w14:textId="77777777" w:rsidR="00B93BED" w:rsidRPr="00CA78ED" w:rsidRDefault="00B93BED" w:rsidP="00B93BED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4548633" w14:textId="2F1BDF75" w:rsidR="00B93BED" w:rsidRDefault="006F2DFA" w:rsidP="00B93BED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7</w:t>
            </w:r>
          </w:p>
          <w:p w14:paraId="37BC0358" w14:textId="3958CCF9" w:rsidR="004B5934" w:rsidRPr="004B5934" w:rsidRDefault="006F2DFA" w:rsidP="00B93BED">
            <w:pPr>
              <w:spacing w:line="276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5</w:t>
            </w:r>
          </w:p>
        </w:tc>
        <w:tc>
          <w:tcPr>
            <w:tcW w:w="1527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9DB5B37" w14:textId="77777777" w:rsidR="00B93BED" w:rsidRDefault="004B5934" w:rsidP="00B93BED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5.9</w:t>
            </w:r>
          </w:p>
          <w:p w14:paraId="2030E6D6" w14:textId="2F471F1A" w:rsidR="004B5934" w:rsidRPr="004B5934" w:rsidRDefault="004B5934" w:rsidP="00B93BED">
            <w:pPr>
              <w:spacing w:line="276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4B5934">
              <w:rPr>
                <w:rFonts w:ascii="Arial" w:hAnsi="Arial"/>
                <w:b/>
                <w:sz w:val="20"/>
                <w:szCs w:val="20"/>
              </w:rPr>
              <w:t>7.0</w:t>
            </w:r>
          </w:p>
        </w:tc>
        <w:tc>
          <w:tcPr>
            <w:tcW w:w="483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F146CD9" w14:textId="77777777" w:rsidR="00B93BED" w:rsidRPr="00CA78ED" w:rsidRDefault="00B93BED" w:rsidP="00B93BED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single" w:sz="4" w:space="0" w:color="FFFFFF" w:themeColor="background1"/>
              <w:right w:val="nil"/>
            </w:tcBorders>
            <w:vAlign w:val="center"/>
          </w:tcPr>
          <w:p w14:paraId="069E6B5D" w14:textId="77777777" w:rsidR="00B93BED" w:rsidRDefault="004B5934" w:rsidP="00B93BED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8183</w:t>
            </w:r>
          </w:p>
          <w:p w14:paraId="2F13B273" w14:textId="0689948C" w:rsidR="004B5934" w:rsidRPr="004B5934" w:rsidRDefault="004B5934" w:rsidP="00B93BED">
            <w:pPr>
              <w:spacing w:line="276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4B5934">
              <w:rPr>
                <w:rFonts w:ascii="Arial" w:hAnsi="Arial"/>
                <w:b/>
                <w:sz w:val="20"/>
                <w:szCs w:val="20"/>
              </w:rPr>
              <w:t>0.0619</w:t>
            </w:r>
          </w:p>
        </w:tc>
      </w:tr>
      <w:tr w:rsidR="00B93BED" w:rsidRPr="00CA78ED" w14:paraId="07206777" w14:textId="77777777" w:rsidTr="00B93BED">
        <w:trPr>
          <w:gridBefore w:val="1"/>
          <w:wBefore w:w="496" w:type="dxa"/>
          <w:jc w:val="center"/>
        </w:trPr>
        <w:tc>
          <w:tcPr>
            <w:tcW w:w="1168" w:type="dxa"/>
            <w:vMerge w:val="restart"/>
            <w:tcBorders>
              <w:left w:val="nil"/>
              <w:bottom w:val="nil"/>
              <w:right w:val="single" w:sz="4" w:space="0" w:color="FFFFFF" w:themeColor="background1"/>
            </w:tcBorders>
            <w:vAlign w:val="center"/>
          </w:tcPr>
          <w:p w14:paraId="3B477F9D" w14:textId="77777777" w:rsidR="00B93BED" w:rsidRPr="00CA78ED" w:rsidRDefault="00B93BED" w:rsidP="00B93BED">
            <w:pPr>
              <w:spacing w:line="276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CA78ED">
              <w:rPr>
                <w:rFonts w:ascii="Arial" w:hAnsi="Arial"/>
                <w:b/>
                <w:sz w:val="20"/>
                <w:szCs w:val="20"/>
              </w:rPr>
              <w:t>Nop58</w:t>
            </w:r>
          </w:p>
        </w:tc>
        <w:tc>
          <w:tcPr>
            <w:tcW w:w="1295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40F781DA" w14:textId="04B3DCFB" w:rsidR="00B93BED" w:rsidRPr="00CA78ED" w:rsidRDefault="00B93BED" w:rsidP="00B93BED">
            <w:pPr>
              <w:spacing w:line="276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CA78ED">
              <w:rPr>
                <w:rFonts w:ascii="Arial" w:hAnsi="Arial"/>
                <w:sz w:val="20"/>
                <w:szCs w:val="20"/>
              </w:rPr>
              <w:t>Favorable</w:t>
            </w:r>
          </w:p>
        </w:tc>
        <w:tc>
          <w:tcPr>
            <w:tcW w:w="1210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723D5D89" w14:textId="387FBC2B" w:rsidR="00B93BED" w:rsidRPr="00CA78ED" w:rsidRDefault="006F2DFA" w:rsidP="009847FA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9</w:t>
            </w:r>
          </w:p>
        </w:tc>
        <w:tc>
          <w:tcPr>
            <w:tcW w:w="1186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373A4CB4" w14:textId="72B31CA1" w:rsidR="00B93BED" w:rsidRPr="00CA78ED" w:rsidRDefault="006F2DFA" w:rsidP="00B93BED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Undefined</w:t>
            </w:r>
          </w:p>
        </w:tc>
        <w:tc>
          <w:tcPr>
            <w:tcW w:w="428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529D59A6" w14:textId="77777777" w:rsidR="00B93BED" w:rsidRPr="00CA78ED" w:rsidRDefault="00B93BED" w:rsidP="00B93BED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948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79852159" w14:textId="3CCF363D" w:rsidR="00B93BED" w:rsidRPr="00CA78ED" w:rsidRDefault="006F2DFA" w:rsidP="00B93BED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1527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035D50B1" w14:textId="276C22BD" w:rsidR="00B93BED" w:rsidRPr="00CA78ED" w:rsidRDefault="006F2DFA" w:rsidP="00B93BED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Undefined</w:t>
            </w:r>
          </w:p>
        </w:tc>
        <w:tc>
          <w:tcPr>
            <w:tcW w:w="483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2DED456F" w14:textId="77777777" w:rsidR="00B93BED" w:rsidRPr="00CA78ED" w:rsidRDefault="00B93BED" w:rsidP="00B93BED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238" w:type="dxa"/>
            <w:tcBorders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14:paraId="028D7078" w14:textId="7654320D" w:rsidR="00B93BED" w:rsidRPr="00CA78ED" w:rsidRDefault="00462292" w:rsidP="00B93BED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7684</w:t>
            </w:r>
          </w:p>
        </w:tc>
      </w:tr>
      <w:tr w:rsidR="00B93BED" w:rsidRPr="00CA78ED" w14:paraId="678D3789" w14:textId="77777777" w:rsidTr="00B93BED">
        <w:trPr>
          <w:gridBefore w:val="1"/>
          <w:wBefore w:w="496" w:type="dxa"/>
          <w:trHeight w:val="539"/>
          <w:jc w:val="center"/>
        </w:trPr>
        <w:tc>
          <w:tcPr>
            <w:tcW w:w="1168" w:type="dxa"/>
            <w:vMerge/>
            <w:tcBorders>
              <w:left w:val="nil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12DF8BC" w14:textId="77777777" w:rsidR="00B93BED" w:rsidRPr="00CA78ED" w:rsidRDefault="00B93BED" w:rsidP="00B93BED">
            <w:pPr>
              <w:spacing w:line="276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BABE6C1" w14:textId="13416D73" w:rsidR="00B93BED" w:rsidRPr="00CA78ED" w:rsidRDefault="00B93BED" w:rsidP="00B93BED">
            <w:pPr>
              <w:spacing w:line="276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CA78ED">
              <w:rPr>
                <w:rFonts w:ascii="Arial" w:hAnsi="Arial"/>
                <w:sz w:val="20"/>
                <w:szCs w:val="20"/>
              </w:rPr>
              <w:t>Intermediate</w:t>
            </w:r>
          </w:p>
          <w:p w14:paraId="6CC059F9" w14:textId="41F7B4AD" w:rsidR="00B93BED" w:rsidRPr="00CA78ED" w:rsidRDefault="009919CA" w:rsidP="00B93BED">
            <w:pPr>
              <w:spacing w:line="276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oor</w:t>
            </w:r>
          </w:p>
        </w:tc>
        <w:tc>
          <w:tcPr>
            <w:tcW w:w="1210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9DB52AF" w14:textId="36E93938" w:rsidR="00B93BED" w:rsidRDefault="006F2DFA" w:rsidP="00B93BED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4</w:t>
            </w:r>
            <w:r w:rsidR="00462292">
              <w:rPr>
                <w:rFonts w:ascii="Arial" w:hAnsi="Arial"/>
                <w:sz w:val="20"/>
                <w:szCs w:val="20"/>
              </w:rPr>
              <w:t>8</w:t>
            </w:r>
          </w:p>
          <w:p w14:paraId="3EF142C3" w14:textId="5B930636" w:rsidR="00462292" w:rsidRPr="00CA78ED" w:rsidRDefault="006F2DFA" w:rsidP="00B93BED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8</w:t>
            </w:r>
          </w:p>
        </w:tc>
        <w:tc>
          <w:tcPr>
            <w:tcW w:w="1186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82687FD" w14:textId="77777777" w:rsidR="00B93BED" w:rsidRDefault="00462292" w:rsidP="00B93BED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7.0</w:t>
            </w:r>
          </w:p>
          <w:p w14:paraId="7DF1F003" w14:textId="193BBD4B" w:rsidR="00462292" w:rsidRPr="00CA78ED" w:rsidRDefault="00462292" w:rsidP="00B93BED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2.0</w:t>
            </w:r>
          </w:p>
        </w:tc>
        <w:tc>
          <w:tcPr>
            <w:tcW w:w="428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5919249" w14:textId="77777777" w:rsidR="00B93BED" w:rsidRPr="00CA78ED" w:rsidRDefault="00B93BED" w:rsidP="00B93BED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3D9AB8F" w14:textId="6B746C47" w:rsidR="00B93BED" w:rsidRDefault="006F2DFA" w:rsidP="00B93BED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</w:t>
            </w:r>
            <w:r w:rsidR="00462292">
              <w:rPr>
                <w:rFonts w:ascii="Arial" w:hAnsi="Arial"/>
                <w:sz w:val="20"/>
                <w:szCs w:val="20"/>
              </w:rPr>
              <w:t>8</w:t>
            </w:r>
          </w:p>
          <w:p w14:paraId="7E413C94" w14:textId="78A5A573" w:rsidR="00462292" w:rsidRPr="00CA78ED" w:rsidRDefault="006F2DFA" w:rsidP="00B93BED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1527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5A9461A" w14:textId="77777777" w:rsidR="00B93BED" w:rsidRDefault="00462292" w:rsidP="00175A6E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1.0</w:t>
            </w:r>
          </w:p>
          <w:p w14:paraId="3B3492FC" w14:textId="79F3548B" w:rsidR="00462292" w:rsidRPr="00CA78ED" w:rsidRDefault="00462292" w:rsidP="00175A6E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2.0</w:t>
            </w:r>
          </w:p>
        </w:tc>
        <w:tc>
          <w:tcPr>
            <w:tcW w:w="483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AF79553" w14:textId="77777777" w:rsidR="00B93BED" w:rsidRPr="00CA78ED" w:rsidRDefault="00B93BED" w:rsidP="00B93BED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single" w:sz="4" w:space="0" w:color="FFFFFF" w:themeColor="background1"/>
              <w:right w:val="nil"/>
            </w:tcBorders>
            <w:vAlign w:val="center"/>
          </w:tcPr>
          <w:p w14:paraId="1123118E" w14:textId="77777777" w:rsidR="00B93BED" w:rsidRDefault="00462292" w:rsidP="00BC6F0B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4813</w:t>
            </w:r>
          </w:p>
          <w:p w14:paraId="2A6E6108" w14:textId="09652F7C" w:rsidR="00462292" w:rsidRPr="00CA78ED" w:rsidRDefault="00462292" w:rsidP="00BC6F0B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7653</w:t>
            </w:r>
          </w:p>
        </w:tc>
      </w:tr>
      <w:tr w:rsidR="00B93BED" w:rsidRPr="00CA78ED" w14:paraId="06DFF369" w14:textId="77777777" w:rsidTr="00B93BED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gridAfter w:val="8"/>
          <w:wAfter w:w="8315" w:type="dxa"/>
          <w:trHeight w:val="100"/>
          <w:jc w:val="center"/>
        </w:trPr>
        <w:tc>
          <w:tcPr>
            <w:tcW w:w="1664" w:type="dxa"/>
            <w:gridSpan w:val="2"/>
          </w:tcPr>
          <w:p w14:paraId="2F98757C" w14:textId="77777777" w:rsidR="00B93BED" w:rsidRPr="00CA78ED" w:rsidRDefault="00B93BED" w:rsidP="00B93BED">
            <w:pPr>
              <w:spacing w:line="276" w:lineRule="auto"/>
              <w:jc w:val="both"/>
              <w:rPr>
                <w:rFonts w:ascii="Arial" w:hAnsi="Arial"/>
                <w:b/>
              </w:rPr>
            </w:pPr>
          </w:p>
        </w:tc>
      </w:tr>
    </w:tbl>
    <w:p w14:paraId="13E0B448" w14:textId="77777777" w:rsidR="00A96921" w:rsidRPr="00CA78ED" w:rsidRDefault="00A96921" w:rsidP="00A96921">
      <w:pPr>
        <w:spacing w:line="276" w:lineRule="auto"/>
        <w:jc w:val="both"/>
        <w:rPr>
          <w:rFonts w:ascii="Arial" w:hAnsi="Arial"/>
          <w:b/>
        </w:rPr>
      </w:pPr>
    </w:p>
    <w:p w14:paraId="78F23982" w14:textId="77777777" w:rsidR="00F70956" w:rsidRDefault="00F70956" w:rsidP="00A96921">
      <w:pPr>
        <w:spacing w:line="276" w:lineRule="auto"/>
        <w:jc w:val="both"/>
        <w:rPr>
          <w:rFonts w:ascii="Arial" w:hAnsi="Arial"/>
          <w:b/>
        </w:rPr>
      </w:pPr>
    </w:p>
    <w:p w14:paraId="7F953A51" w14:textId="77777777" w:rsidR="00F70956" w:rsidRDefault="00F70956" w:rsidP="00A96921">
      <w:pPr>
        <w:spacing w:line="276" w:lineRule="auto"/>
        <w:jc w:val="both"/>
        <w:rPr>
          <w:rFonts w:ascii="Arial" w:hAnsi="Arial"/>
          <w:b/>
        </w:rPr>
      </w:pPr>
    </w:p>
    <w:p w14:paraId="1AEB2CA4" w14:textId="77777777" w:rsidR="00F70956" w:rsidRDefault="00F70956" w:rsidP="00A96921">
      <w:pPr>
        <w:spacing w:line="276" w:lineRule="auto"/>
        <w:jc w:val="both"/>
        <w:rPr>
          <w:rFonts w:ascii="Arial" w:hAnsi="Arial"/>
          <w:b/>
        </w:rPr>
      </w:pPr>
    </w:p>
    <w:p w14:paraId="4B1C42C1" w14:textId="77777777" w:rsidR="00F70956" w:rsidRDefault="00F70956" w:rsidP="00A96921">
      <w:pPr>
        <w:spacing w:line="276" w:lineRule="auto"/>
        <w:jc w:val="both"/>
        <w:rPr>
          <w:rFonts w:ascii="Arial" w:hAnsi="Arial"/>
          <w:b/>
        </w:rPr>
      </w:pPr>
    </w:p>
    <w:p w14:paraId="1639C247" w14:textId="77777777" w:rsidR="00F70956" w:rsidRDefault="00F70956" w:rsidP="00A96921">
      <w:pPr>
        <w:spacing w:line="276" w:lineRule="auto"/>
        <w:jc w:val="both"/>
        <w:rPr>
          <w:rFonts w:ascii="Arial" w:hAnsi="Arial"/>
          <w:b/>
        </w:rPr>
      </w:pPr>
    </w:p>
    <w:sectPr w:rsidR="00F70956" w:rsidSect="005A755B">
      <w:footerReference w:type="even" r:id="rId9"/>
      <w:footerReference w:type="default" r:id="rId10"/>
      <w:pgSz w:w="11900" w:h="16840"/>
      <w:pgMar w:top="1417" w:right="1417" w:bottom="1417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C5201FC" w14:textId="77777777" w:rsidR="005F11AB" w:rsidRDefault="005F11AB" w:rsidP="00240A66">
      <w:pPr>
        <w:spacing w:after="0"/>
      </w:pPr>
      <w:r>
        <w:separator/>
      </w:r>
    </w:p>
  </w:endnote>
  <w:endnote w:type="continuationSeparator" w:id="0">
    <w:p w14:paraId="115476B5" w14:textId="77777777" w:rsidR="005F11AB" w:rsidRDefault="005F11AB" w:rsidP="00240A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8113C7" w14:textId="77777777" w:rsidR="005F11AB" w:rsidRDefault="005F11AB" w:rsidP="000279A8">
    <w:pPr>
      <w:pStyle w:val="Pieddepage"/>
      <w:framePr w:wrap="around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75629F2A" w14:textId="77777777" w:rsidR="005F11AB" w:rsidRDefault="005F11AB">
    <w:pPr>
      <w:pStyle w:val="Pieddepage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4F7C615" w14:textId="77777777" w:rsidR="005F11AB" w:rsidRDefault="005F11AB" w:rsidP="000279A8">
    <w:pPr>
      <w:pStyle w:val="Pieddepage"/>
      <w:framePr w:wrap="around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784880">
      <w:rPr>
        <w:rStyle w:val="Numrodepage"/>
        <w:noProof/>
      </w:rPr>
      <w:t>1</w:t>
    </w:r>
    <w:r>
      <w:rPr>
        <w:rStyle w:val="Numrodepage"/>
      </w:rPr>
      <w:fldChar w:fldCharType="end"/>
    </w:r>
  </w:p>
  <w:p w14:paraId="6B6D2380" w14:textId="77777777" w:rsidR="005F11AB" w:rsidRDefault="005F11AB">
    <w:pPr>
      <w:pStyle w:val="Pieddepag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10E5BB7" w14:textId="77777777" w:rsidR="005F11AB" w:rsidRDefault="005F11AB" w:rsidP="00240A66">
      <w:pPr>
        <w:spacing w:after="0"/>
      </w:pPr>
      <w:r>
        <w:separator/>
      </w:r>
    </w:p>
  </w:footnote>
  <w:footnote w:type="continuationSeparator" w:id="0">
    <w:p w14:paraId="79043147" w14:textId="77777777" w:rsidR="005F11AB" w:rsidRDefault="005F11AB" w:rsidP="00240A66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1CB8"/>
    <w:rsid w:val="00002F56"/>
    <w:rsid w:val="00005122"/>
    <w:rsid w:val="00020025"/>
    <w:rsid w:val="00020FE1"/>
    <w:rsid w:val="000213CE"/>
    <w:rsid w:val="000279A8"/>
    <w:rsid w:val="000310E1"/>
    <w:rsid w:val="0003379A"/>
    <w:rsid w:val="00044FC6"/>
    <w:rsid w:val="000453FA"/>
    <w:rsid w:val="00057D28"/>
    <w:rsid w:val="000600C3"/>
    <w:rsid w:val="00064DAD"/>
    <w:rsid w:val="00082B54"/>
    <w:rsid w:val="000A29EA"/>
    <w:rsid w:val="000B3AB2"/>
    <w:rsid w:val="000D286E"/>
    <w:rsid w:val="000D70DB"/>
    <w:rsid w:val="00114819"/>
    <w:rsid w:val="00116B0B"/>
    <w:rsid w:val="001228A8"/>
    <w:rsid w:val="00144776"/>
    <w:rsid w:val="001535EC"/>
    <w:rsid w:val="00154FAE"/>
    <w:rsid w:val="001622B3"/>
    <w:rsid w:val="00163747"/>
    <w:rsid w:val="00175915"/>
    <w:rsid w:val="00175A6E"/>
    <w:rsid w:val="00176696"/>
    <w:rsid w:val="001843AD"/>
    <w:rsid w:val="00193651"/>
    <w:rsid w:val="001A3453"/>
    <w:rsid w:val="001A73F1"/>
    <w:rsid w:val="001B1A0C"/>
    <w:rsid w:val="001B4548"/>
    <w:rsid w:val="001C0B46"/>
    <w:rsid w:val="001C7A26"/>
    <w:rsid w:val="001F284C"/>
    <w:rsid w:val="00240A66"/>
    <w:rsid w:val="002556D7"/>
    <w:rsid w:val="00263199"/>
    <w:rsid w:val="00286C01"/>
    <w:rsid w:val="002C280D"/>
    <w:rsid w:val="002E06D2"/>
    <w:rsid w:val="002F1A07"/>
    <w:rsid w:val="00303692"/>
    <w:rsid w:val="003112BF"/>
    <w:rsid w:val="003310EE"/>
    <w:rsid w:val="00331509"/>
    <w:rsid w:val="00331AC7"/>
    <w:rsid w:val="00337CB4"/>
    <w:rsid w:val="00357134"/>
    <w:rsid w:val="003A1CB8"/>
    <w:rsid w:val="003A7220"/>
    <w:rsid w:val="003C39F5"/>
    <w:rsid w:val="004224C7"/>
    <w:rsid w:val="00424D42"/>
    <w:rsid w:val="004471AB"/>
    <w:rsid w:val="00450B13"/>
    <w:rsid w:val="00462292"/>
    <w:rsid w:val="00464B3C"/>
    <w:rsid w:val="004651F8"/>
    <w:rsid w:val="00474D31"/>
    <w:rsid w:val="004768E6"/>
    <w:rsid w:val="00493896"/>
    <w:rsid w:val="004B3DB8"/>
    <w:rsid w:val="004B5934"/>
    <w:rsid w:val="004B741C"/>
    <w:rsid w:val="004C4B89"/>
    <w:rsid w:val="004D505A"/>
    <w:rsid w:val="004E42CB"/>
    <w:rsid w:val="00500468"/>
    <w:rsid w:val="00505252"/>
    <w:rsid w:val="0050724F"/>
    <w:rsid w:val="005311C3"/>
    <w:rsid w:val="00537FBB"/>
    <w:rsid w:val="0054498C"/>
    <w:rsid w:val="00550DB5"/>
    <w:rsid w:val="0055495D"/>
    <w:rsid w:val="005551E1"/>
    <w:rsid w:val="00580B1E"/>
    <w:rsid w:val="005A17B3"/>
    <w:rsid w:val="005A3522"/>
    <w:rsid w:val="005A755B"/>
    <w:rsid w:val="005B4D79"/>
    <w:rsid w:val="005C03A6"/>
    <w:rsid w:val="005C4086"/>
    <w:rsid w:val="005C5C9E"/>
    <w:rsid w:val="005E6688"/>
    <w:rsid w:val="005F11AB"/>
    <w:rsid w:val="005F3AC5"/>
    <w:rsid w:val="005F416C"/>
    <w:rsid w:val="00615962"/>
    <w:rsid w:val="0062168D"/>
    <w:rsid w:val="00625A96"/>
    <w:rsid w:val="00632943"/>
    <w:rsid w:val="006341A4"/>
    <w:rsid w:val="00634B30"/>
    <w:rsid w:val="00650CD1"/>
    <w:rsid w:val="00652D33"/>
    <w:rsid w:val="006539EE"/>
    <w:rsid w:val="006768D1"/>
    <w:rsid w:val="00690C78"/>
    <w:rsid w:val="00692F85"/>
    <w:rsid w:val="006942E2"/>
    <w:rsid w:val="006A475F"/>
    <w:rsid w:val="006A7702"/>
    <w:rsid w:val="006D74AA"/>
    <w:rsid w:val="006E3B6D"/>
    <w:rsid w:val="006F2DFA"/>
    <w:rsid w:val="00704C4F"/>
    <w:rsid w:val="007079A7"/>
    <w:rsid w:val="00740B3A"/>
    <w:rsid w:val="00741DD2"/>
    <w:rsid w:val="00745CDA"/>
    <w:rsid w:val="00755F72"/>
    <w:rsid w:val="00765E00"/>
    <w:rsid w:val="00784880"/>
    <w:rsid w:val="00792320"/>
    <w:rsid w:val="007A49F1"/>
    <w:rsid w:val="007B5D2F"/>
    <w:rsid w:val="007C35AE"/>
    <w:rsid w:val="007D6848"/>
    <w:rsid w:val="007D79E5"/>
    <w:rsid w:val="007E7BAE"/>
    <w:rsid w:val="007F1402"/>
    <w:rsid w:val="007F2B88"/>
    <w:rsid w:val="007F4EB5"/>
    <w:rsid w:val="007F7F3E"/>
    <w:rsid w:val="008141BE"/>
    <w:rsid w:val="00832013"/>
    <w:rsid w:val="008326D4"/>
    <w:rsid w:val="008425FA"/>
    <w:rsid w:val="0084396B"/>
    <w:rsid w:val="008442C2"/>
    <w:rsid w:val="0084744D"/>
    <w:rsid w:val="008513CD"/>
    <w:rsid w:val="00856929"/>
    <w:rsid w:val="0088137C"/>
    <w:rsid w:val="0088676D"/>
    <w:rsid w:val="008A4841"/>
    <w:rsid w:val="008B6C5B"/>
    <w:rsid w:val="008C1A4F"/>
    <w:rsid w:val="008C53E6"/>
    <w:rsid w:val="008D34ED"/>
    <w:rsid w:val="008D6579"/>
    <w:rsid w:val="008E22B9"/>
    <w:rsid w:val="008F59A7"/>
    <w:rsid w:val="00901CDF"/>
    <w:rsid w:val="0092733C"/>
    <w:rsid w:val="00930DBE"/>
    <w:rsid w:val="009344B8"/>
    <w:rsid w:val="00934F96"/>
    <w:rsid w:val="00942542"/>
    <w:rsid w:val="00963688"/>
    <w:rsid w:val="00965D4F"/>
    <w:rsid w:val="00966ABF"/>
    <w:rsid w:val="009847FA"/>
    <w:rsid w:val="00990FD4"/>
    <w:rsid w:val="00991619"/>
    <w:rsid w:val="009919CA"/>
    <w:rsid w:val="00991B91"/>
    <w:rsid w:val="009B435D"/>
    <w:rsid w:val="009C6396"/>
    <w:rsid w:val="009D0F6A"/>
    <w:rsid w:val="009D2105"/>
    <w:rsid w:val="009D74B7"/>
    <w:rsid w:val="009E721A"/>
    <w:rsid w:val="00A00D84"/>
    <w:rsid w:val="00A07FE1"/>
    <w:rsid w:val="00A10991"/>
    <w:rsid w:val="00A13F30"/>
    <w:rsid w:val="00A15EE7"/>
    <w:rsid w:val="00A377F5"/>
    <w:rsid w:val="00A42219"/>
    <w:rsid w:val="00A549AD"/>
    <w:rsid w:val="00A61206"/>
    <w:rsid w:val="00A65439"/>
    <w:rsid w:val="00A65A31"/>
    <w:rsid w:val="00A73321"/>
    <w:rsid w:val="00A85F70"/>
    <w:rsid w:val="00A87CBD"/>
    <w:rsid w:val="00A96921"/>
    <w:rsid w:val="00AA4ABE"/>
    <w:rsid w:val="00AB39C9"/>
    <w:rsid w:val="00AB4155"/>
    <w:rsid w:val="00AC7E17"/>
    <w:rsid w:val="00AE71CB"/>
    <w:rsid w:val="00AF30C3"/>
    <w:rsid w:val="00AF7912"/>
    <w:rsid w:val="00B07FDE"/>
    <w:rsid w:val="00B2037A"/>
    <w:rsid w:val="00B222E4"/>
    <w:rsid w:val="00B27032"/>
    <w:rsid w:val="00B33C76"/>
    <w:rsid w:val="00B37359"/>
    <w:rsid w:val="00B401C7"/>
    <w:rsid w:val="00B404B6"/>
    <w:rsid w:val="00B4672E"/>
    <w:rsid w:val="00B75ACB"/>
    <w:rsid w:val="00B9005B"/>
    <w:rsid w:val="00B91B72"/>
    <w:rsid w:val="00B930C4"/>
    <w:rsid w:val="00B93BED"/>
    <w:rsid w:val="00BA3FB1"/>
    <w:rsid w:val="00BA5EC9"/>
    <w:rsid w:val="00BC66A4"/>
    <w:rsid w:val="00BC6F0B"/>
    <w:rsid w:val="00BC73D3"/>
    <w:rsid w:val="00BD42DE"/>
    <w:rsid w:val="00BD787F"/>
    <w:rsid w:val="00BE1A57"/>
    <w:rsid w:val="00BE2108"/>
    <w:rsid w:val="00C029F6"/>
    <w:rsid w:val="00C05CD7"/>
    <w:rsid w:val="00C10B1A"/>
    <w:rsid w:val="00C163AD"/>
    <w:rsid w:val="00C170AB"/>
    <w:rsid w:val="00C173C2"/>
    <w:rsid w:val="00C2597A"/>
    <w:rsid w:val="00C27771"/>
    <w:rsid w:val="00C33EFD"/>
    <w:rsid w:val="00C632A7"/>
    <w:rsid w:val="00C6595D"/>
    <w:rsid w:val="00C741B3"/>
    <w:rsid w:val="00C778BB"/>
    <w:rsid w:val="00C81FD7"/>
    <w:rsid w:val="00C938BC"/>
    <w:rsid w:val="00C95A5C"/>
    <w:rsid w:val="00CA00A7"/>
    <w:rsid w:val="00CA78ED"/>
    <w:rsid w:val="00CB1F70"/>
    <w:rsid w:val="00CB5425"/>
    <w:rsid w:val="00CD5174"/>
    <w:rsid w:val="00CE085D"/>
    <w:rsid w:val="00CE3030"/>
    <w:rsid w:val="00CF117F"/>
    <w:rsid w:val="00D024E4"/>
    <w:rsid w:val="00D062EA"/>
    <w:rsid w:val="00D0656F"/>
    <w:rsid w:val="00D06C98"/>
    <w:rsid w:val="00D22DA4"/>
    <w:rsid w:val="00D313D1"/>
    <w:rsid w:val="00D346E3"/>
    <w:rsid w:val="00D37851"/>
    <w:rsid w:val="00D40A6E"/>
    <w:rsid w:val="00D50F6C"/>
    <w:rsid w:val="00D56A21"/>
    <w:rsid w:val="00D622F0"/>
    <w:rsid w:val="00D73678"/>
    <w:rsid w:val="00D82EC9"/>
    <w:rsid w:val="00D86C68"/>
    <w:rsid w:val="00D90C7F"/>
    <w:rsid w:val="00D93595"/>
    <w:rsid w:val="00D94BCE"/>
    <w:rsid w:val="00DA0570"/>
    <w:rsid w:val="00DE748F"/>
    <w:rsid w:val="00DE75C6"/>
    <w:rsid w:val="00DF190B"/>
    <w:rsid w:val="00DF3157"/>
    <w:rsid w:val="00E11759"/>
    <w:rsid w:val="00E14929"/>
    <w:rsid w:val="00E22503"/>
    <w:rsid w:val="00E237B4"/>
    <w:rsid w:val="00E25C7F"/>
    <w:rsid w:val="00E63D0E"/>
    <w:rsid w:val="00E67F12"/>
    <w:rsid w:val="00E904BE"/>
    <w:rsid w:val="00E9244C"/>
    <w:rsid w:val="00EA6971"/>
    <w:rsid w:val="00EB0F54"/>
    <w:rsid w:val="00EC444B"/>
    <w:rsid w:val="00EC7FD8"/>
    <w:rsid w:val="00ED5E9C"/>
    <w:rsid w:val="00ED63E7"/>
    <w:rsid w:val="00EE02F8"/>
    <w:rsid w:val="00EE0819"/>
    <w:rsid w:val="00EE3CF0"/>
    <w:rsid w:val="00EF7EC6"/>
    <w:rsid w:val="00F10B61"/>
    <w:rsid w:val="00F146CE"/>
    <w:rsid w:val="00F1752F"/>
    <w:rsid w:val="00F20F50"/>
    <w:rsid w:val="00F35332"/>
    <w:rsid w:val="00F4309F"/>
    <w:rsid w:val="00F43A73"/>
    <w:rsid w:val="00F62F7F"/>
    <w:rsid w:val="00F63A7A"/>
    <w:rsid w:val="00F70956"/>
    <w:rsid w:val="00F76137"/>
    <w:rsid w:val="00F873A9"/>
    <w:rsid w:val="00F95CBC"/>
    <w:rsid w:val="00FA07C8"/>
    <w:rsid w:val="00FA133E"/>
    <w:rsid w:val="00FB1A27"/>
    <w:rsid w:val="00FC59F9"/>
    <w:rsid w:val="00FC6B77"/>
    <w:rsid w:val="00FD5089"/>
    <w:rsid w:val="00FF3DEC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5F7FA5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74B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F35332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ieddepage">
    <w:name w:val="footer"/>
    <w:basedOn w:val="Normal"/>
    <w:link w:val="PieddepageCar"/>
    <w:uiPriority w:val="99"/>
    <w:unhideWhenUsed/>
    <w:rsid w:val="00240A66"/>
    <w:pPr>
      <w:tabs>
        <w:tab w:val="center" w:pos="4703"/>
        <w:tab w:val="right" w:pos="9406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240A66"/>
  </w:style>
  <w:style w:type="character" w:styleId="Numrodepage">
    <w:name w:val="page number"/>
    <w:basedOn w:val="Policepardfaut"/>
    <w:uiPriority w:val="99"/>
    <w:semiHidden/>
    <w:unhideWhenUsed/>
    <w:rsid w:val="00240A66"/>
  </w:style>
  <w:style w:type="character" w:styleId="Marquedannotation">
    <w:name w:val="annotation reference"/>
    <w:basedOn w:val="Policepardfaut"/>
    <w:uiPriority w:val="99"/>
    <w:semiHidden/>
    <w:unhideWhenUsed/>
    <w:rsid w:val="00E237B4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237B4"/>
  </w:style>
  <w:style w:type="character" w:customStyle="1" w:styleId="CommentaireCar">
    <w:name w:val="Commentaire Car"/>
    <w:basedOn w:val="Policepardfaut"/>
    <w:link w:val="Commentaire"/>
    <w:uiPriority w:val="99"/>
    <w:semiHidden/>
    <w:rsid w:val="00E237B4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237B4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237B4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237B4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237B4"/>
    <w:rPr>
      <w:rFonts w:ascii="Lucida Grande" w:hAnsi="Lucida Grande" w:cs="Lucida Grande"/>
      <w:sz w:val="18"/>
      <w:szCs w:val="18"/>
    </w:rPr>
  </w:style>
  <w:style w:type="character" w:styleId="Lienhypertexte">
    <w:name w:val="Hyperlink"/>
    <w:uiPriority w:val="99"/>
    <w:unhideWhenUsed/>
    <w:rsid w:val="00BD787F"/>
    <w:rPr>
      <w:color w:val="0000FF"/>
      <w:u w:val="single"/>
    </w:rPr>
  </w:style>
  <w:style w:type="character" w:styleId="lev">
    <w:name w:val="Strong"/>
    <w:basedOn w:val="Policepardfaut"/>
    <w:uiPriority w:val="22"/>
    <w:qFormat/>
    <w:rsid w:val="00AC7E17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74B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F35332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ieddepage">
    <w:name w:val="footer"/>
    <w:basedOn w:val="Normal"/>
    <w:link w:val="PieddepageCar"/>
    <w:uiPriority w:val="99"/>
    <w:unhideWhenUsed/>
    <w:rsid w:val="00240A66"/>
    <w:pPr>
      <w:tabs>
        <w:tab w:val="center" w:pos="4703"/>
        <w:tab w:val="right" w:pos="9406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240A66"/>
  </w:style>
  <w:style w:type="character" w:styleId="Numrodepage">
    <w:name w:val="page number"/>
    <w:basedOn w:val="Policepardfaut"/>
    <w:uiPriority w:val="99"/>
    <w:semiHidden/>
    <w:unhideWhenUsed/>
    <w:rsid w:val="00240A66"/>
  </w:style>
  <w:style w:type="character" w:styleId="Marquedannotation">
    <w:name w:val="annotation reference"/>
    <w:basedOn w:val="Policepardfaut"/>
    <w:uiPriority w:val="99"/>
    <w:semiHidden/>
    <w:unhideWhenUsed/>
    <w:rsid w:val="00E237B4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237B4"/>
  </w:style>
  <w:style w:type="character" w:customStyle="1" w:styleId="CommentaireCar">
    <w:name w:val="Commentaire Car"/>
    <w:basedOn w:val="Policepardfaut"/>
    <w:link w:val="Commentaire"/>
    <w:uiPriority w:val="99"/>
    <w:semiHidden/>
    <w:rsid w:val="00E237B4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237B4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237B4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237B4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237B4"/>
    <w:rPr>
      <w:rFonts w:ascii="Lucida Grande" w:hAnsi="Lucida Grande" w:cs="Lucida Grande"/>
      <w:sz w:val="18"/>
      <w:szCs w:val="18"/>
    </w:rPr>
  </w:style>
  <w:style w:type="character" w:styleId="Lienhypertexte">
    <w:name w:val="Hyperlink"/>
    <w:uiPriority w:val="99"/>
    <w:unhideWhenUsed/>
    <w:rsid w:val="00BD787F"/>
    <w:rPr>
      <w:color w:val="0000FF"/>
      <w:u w:val="single"/>
    </w:rPr>
  </w:style>
  <w:style w:type="character" w:styleId="lev">
    <w:name w:val="Strong"/>
    <w:basedOn w:val="Policepardfaut"/>
    <w:uiPriority w:val="22"/>
    <w:qFormat/>
    <w:rsid w:val="00AC7E1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mailto:charles.dumontet@chu-lyon.fr" TargetMode="Externa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25ACB21-121E-124B-A2F3-D4EB075EE9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817</Words>
  <Characters>4497</Characters>
  <Application>Microsoft Macintosh Word</Application>
  <DocSecurity>0</DocSecurity>
  <Lines>37</Lines>
  <Paragraphs>10</Paragraphs>
  <ScaleCrop>false</ScaleCrop>
  <Company>CRCL</Company>
  <LinksUpToDate>false</LinksUpToDate>
  <CharactersWithSpaces>5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inie Marcel</dc:creator>
  <cp:keywords/>
  <dc:description/>
  <cp:lastModifiedBy>Virginie Marcel</cp:lastModifiedBy>
  <cp:revision>4</cp:revision>
  <cp:lastPrinted>2015-02-19T14:17:00Z</cp:lastPrinted>
  <dcterms:created xsi:type="dcterms:W3CDTF">2017-01-10T07:07:00Z</dcterms:created>
  <dcterms:modified xsi:type="dcterms:W3CDTF">2017-01-10T07:11:00Z</dcterms:modified>
</cp:coreProperties>
</file>